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51780" w14:textId="1FF5F256" w:rsidR="00CD63CB" w:rsidRDefault="00CD63CB" w:rsidP="00BD7148">
      <w:pPr>
        <w:spacing w:after="0" w:line="240" w:lineRule="auto"/>
        <w:rPr>
          <w:rFonts w:ascii="Times New Roman" w:hAnsi="Times New Roman" w:cs="Times New Roman"/>
        </w:rPr>
      </w:pPr>
      <w:r w:rsidRPr="00BD7148">
        <w:rPr>
          <w:rFonts w:ascii="Times New Roman" w:hAnsi="Times New Roman" w:cs="Times New Roman"/>
          <w:b/>
          <w:bCs/>
          <w:color w:val="000000"/>
        </w:rPr>
        <w:t xml:space="preserve">Supplemental Table 1. </w:t>
      </w:r>
      <w:r w:rsidRPr="00BD7148">
        <w:rPr>
          <w:rFonts w:ascii="Times New Roman" w:hAnsi="Times New Roman" w:cs="Times New Roman"/>
        </w:rPr>
        <w:t>Demographics, pre-clinical characteristics, management strategies and outcomes of retrospective and comparative</w:t>
      </w:r>
      <w:r w:rsidR="00814E34">
        <w:rPr>
          <w:rFonts w:ascii="Times New Roman" w:hAnsi="Times New Roman" w:cs="Times New Roman"/>
        </w:rPr>
        <w:t xml:space="preserve"> studies</w:t>
      </w:r>
      <w:r w:rsidRPr="00BD7148">
        <w:rPr>
          <w:rFonts w:ascii="Times New Roman" w:hAnsi="Times New Roman" w:cs="Times New Roman"/>
        </w:rPr>
        <w:t xml:space="preserve"> included in the systematic review. </w:t>
      </w:r>
    </w:p>
    <w:p w14:paraId="613F4D4B" w14:textId="77777777" w:rsidR="00677F6C" w:rsidRPr="00BD7148" w:rsidRDefault="00677F6C" w:rsidP="00BD714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1"/>
        <w:gridCol w:w="1099"/>
        <w:gridCol w:w="1564"/>
        <w:gridCol w:w="1242"/>
        <w:gridCol w:w="1486"/>
        <w:gridCol w:w="1486"/>
        <w:gridCol w:w="1602"/>
        <w:gridCol w:w="1448"/>
        <w:gridCol w:w="1857"/>
        <w:gridCol w:w="1837"/>
        <w:gridCol w:w="1646"/>
        <w:gridCol w:w="1564"/>
        <w:gridCol w:w="1508"/>
      </w:tblGrid>
      <w:tr w:rsidR="00C70375" w:rsidRPr="00BD7148" w14:paraId="052F9430" w14:textId="77777777" w:rsidTr="00C70375">
        <w:trPr>
          <w:trHeight w:val="1007"/>
        </w:trPr>
        <w:tc>
          <w:tcPr>
            <w:tcW w:w="99" w:type="pct"/>
            <w:shd w:val="clear" w:color="auto" w:fill="D1D1D1" w:themeFill="background2" w:themeFillShade="E6"/>
          </w:tcPr>
          <w:p w14:paraId="557367C2" w14:textId="77777777" w:rsidR="00C70375" w:rsidRPr="00BD7148" w:rsidRDefault="00C70375" w:rsidP="00BD7148">
            <w:pPr>
              <w:pStyle w:val="TableParagraph"/>
              <w:contextualSpacing/>
              <w:jc w:val="center"/>
              <w:rPr>
                <w:b/>
                <w:bCs/>
              </w:rPr>
            </w:pPr>
            <w:r w:rsidRPr="00BD7148">
              <w:rPr>
                <w:b/>
                <w:bCs/>
              </w:rPr>
              <w:t>#</w:t>
            </w:r>
          </w:p>
        </w:tc>
        <w:tc>
          <w:tcPr>
            <w:tcW w:w="293" w:type="pct"/>
            <w:shd w:val="clear" w:color="auto" w:fill="D1D1D1" w:themeFill="background2" w:themeFillShade="E6"/>
          </w:tcPr>
          <w:p w14:paraId="47606AA6" w14:textId="77777777" w:rsidR="00C70375" w:rsidRPr="00BD7148" w:rsidRDefault="00C70375" w:rsidP="00BD7148">
            <w:pPr>
              <w:pStyle w:val="NoSpacing"/>
              <w:contextualSpacing/>
              <w:rPr>
                <w:b/>
                <w:bCs/>
                <w:sz w:val="22"/>
                <w:szCs w:val="22"/>
              </w:rPr>
            </w:pPr>
            <w:r w:rsidRPr="00BD7148">
              <w:rPr>
                <w:b/>
                <w:bCs/>
                <w:sz w:val="22"/>
                <w:szCs w:val="22"/>
              </w:rPr>
              <w:t>Author, Year, Country</w:t>
            </w:r>
          </w:p>
        </w:tc>
        <w:tc>
          <w:tcPr>
            <w:tcW w:w="418" w:type="pct"/>
            <w:shd w:val="clear" w:color="auto" w:fill="D1D1D1" w:themeFill="background2" w:themeFillShade="E6"/>
          </w:tcPr>
          <w:p w14:paraId="58E82EBB" w14:textId="77777777" w:rsidR="00C70375" w:rsidRPr="00BD7148" w:rsidRDefault="00C70375" w:rsidP="00BD7148">
            <w:pPr>
              <w:pStyle w:val="NoSpacing"/>
              <w:contextualSpacing/>
              <w:rPr>
                <w:b/>
                <w:bCs/>
                <w:sz w:val="22"/>
                <w:szCs w:val="22"/>
              </w:rPr>
            </w:pPr>
            <w:r w:rsidRPr="00BD7148">
              <w:rPr>
                <w:b/>
                <w:bCs/>
                <w:sz w:val="22"/>
                <w:szCs w:val="22"/>
              </w:rPr>
              <w:t>No. of Patients with CNS Metastasis/Total No. of Patients</w:t>
            </w:r>
          </w:p>
        </w:tc>
        <w:tc>
          <w:tcPr>
            <w:tcW w:w="332" w:type="pct"/>
            <w:shd w:val="clear" w:color="auto" w:fill="D1D1D1" w:themeFill="background2" w:themeFillShade="E6"/>
          </w:tcPr>
          <w:p w14:paraId="5E55A043" w14:textId="21924AE4" w:rsidR="00C70375" w:rsidRPr="00BD7148" w:rsidRDefault="00C70375" w:rsidP="00BD7148">
            <w:pPr>
              <w:pStyle w:val="NoSpacing"/>
              <w:contextualSpacing/>
              <w:rPr>
                <w:b/>
                <w:bCs/>
                <w:sz w:val="22"/>
                <w:szCs w:val="22"/>
              </w:rPr>
            </w:pPr>
            <w:r w:rsidRPr="00BD7148">
              <w:rPr>
                <w:b/>
                <w:bCs/>
                <w:sz w:val="22"/>
                <w:szCs w:val="22"/>
              </w:rPr>
              <w:t>Mean Age (Years) ± SD, (Range)</w:t>
            </w:r>
          </w:p>
        </w:tc>
        <w:tc>
          <w:tcPr>
            <w:tcW w:w="397" w:type="pct"/>
            <w:shd w:val="clear" w:color="auto" w:fill="D1D1D1" w:themeFill="background2" w:themeFillShade="E6"/>
          </w:tcPr>
          <w:p w14:paraId="6A160BC7" w14:textId="4B3846D9" w:rsidR="00C70375" w:rsidRPr="00BD7148" w:rsidRDefault="00C70375" w:rsidP="00BD7148">
            <w:pPr>
              <w:pStyle w:val="NoSpacing"/>
              <w:contextualSpacing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397" w:type="pct"/>
            <w:shd w:val="clear" w:color="auto" w:fill="D1D1D1" w:themeFill="background2" w:themeFillShade="E6"/>
          </w:tcPr>
          <w:p w14:paraId="15F20C80" w14:textId="4085DA57" w:rsidR="00C70375" w:rsidRPr="00BD7148" w:rsidRDefault="00C70375" w:rsidP="00BD7148">
            <w:pPr>
              <w:pStyle w:val="NoSpacing"/>
              <w:contextualSpacing/>
              <w:rPr>
                <w:b/>
                <w:bCs/>
                <w:sz w:val="22"/>
                <w:szCs w:val="22"/>
              </w:rPr>
            </w:pPr>
            <w:r w:rsidRPr="00BD7148">
              <w:rPr>
                <w:b/>
                <w:bCs/>
                <w:sz w:val="22"/>
                <w:szCs w:val="22"/>
              </w:rPr>
              <w:t>Presenting Signs and Symptoms (#)</w:t>
            </w:r>
          </w:p>
        </w:tc>
        <w:tc>
          <w:tcPr>
            <w:tcW w:w="428" w:type="pct"/>
            <w:shd w:val="clear" w:color="auto" w:fill="D1D1D1" w:themeFill="background2" w:themeFillShade="E6"/>
          </w:tcPr>
          <w:p w14:paraId="01D63C08" w14:textId="77777777" w:rsidR="00C70375" w:rsidRPr="00BD7148" w:rsidRDefault="00C70375" w:rsidP="00BD7148">
            <w:pPr>
              <w:pStyle w:val="NoSpacing"/>
              <w:contextualSpacing/>
              <w:rPr>
                <w:b/>
                <w:bCs/>
                <w:sz w:val="22"/>
                <w:szCs w:val="22"/>
              </w:rPr>
            </w:pPr>
            <w:r w:rsidRPr="00BD7148">
              <w:rPr>
                <w:b/>
                <w:sz w:val="22"/>
                <w:szCs w:val="22"/>
              </w:rPr>
              <w:t xml:space="preserve">Imaging </w:t>
            </w:r>
            <w:r w:rsidRPr="00BD7148">
              <w:rPr>
                <w:b/>
                <w:spacing w:val="-1"/>
                <w:sz w:val="22"/>
                <w:szCs w:val="22"/>
              </w:rPr>
              <w:t>Modality (#)</w:t>
            </w:r>
          </w:p>
        </w:tc>
        <w:tc>
          <w:tcPr>
            <w:tcW w:w="387" w:type="pct"/>
            <w:shd w:val="clear" w:color="auto" w:fill="D1D1D1" w:themeFill="background2" w:themeFillShade="E6"/>
          </w:tcPr>
          <w:p w14:paraId="12C9B4DC" w14:textId="77777777" w:rsidR="00C70375" w:rsidRPr="00BD7148" w:rsidRDefault="00C70375" w:rsidP="00BD7148">
            <w:pPr>
              <w:pStyle w:val="NoSpacing"/>
              <w:contextualSpacing/>
              <w:rPr>
                <w:b/>
                <w:bCs/>
                <w:sz w:val="22"/>
                <w:szCs w:val="22"/>
              </w:rPr>
            </w:pPr>
            <w:r w:rsidRPr="00BD7148">
              <w:rPr>
                <w:b/>
                <w:sz w:val="22"/>
                <w:szCs w:val="22"/>
              </w:rPr>
              <w:t>Diagnostic Findings (#)</w:t>
            </w:r>
          </w:p>
        </w:tc>
        <w:tc>
          <w:tcPr>
            <w:tcW w:w="496" w:type="pct"/>
            <w:shd w:val="clear" w:color="auto" w:fill="D1D1D1" w:themeFill="background2" w:themeFillShade="E6"/>
          </w:tcPr>
          <w:p w14:paraId="5F2C0702" w14:textId="77777777" w:rsidR="00C70375" w:rsidRPr="00BD7148" w:rsidRDefault="00C70375" w:rsidP="00BD7148">
            <w:pPr>
              <w:pStyle w:val="TableParagraph"/>
              <w:ind w:left="29" w:right="48"/>
              <w:contextualSpacing/>
              <w:rPr>
                <w:b/>
                <w:bCs/>
              </w:rPr>
            </w:pPr>
            <w:r w:rsidRPr="00BD7148">
              <w:rPr>
                <w:b/>
                <w:bCs/>
              </w:rPr>
              <w:t>Pathological Findings (#)</w:t>
            </w:r>
          </w:p>
        </w:tc>
        <w:tc>
          <w:tcPr>
            <w:tcW w:w="491" w:type="pct"/>
            <w:shd w:val="clear" w:color="auto" w:fill="D1D1D1" w:themeFill="background2" w:themeFillShade="E6"/>
          </w:tcPr>
          <w:p w14:paraId="3715B337" w14:textId="77777777" w:rsidR="00C70375" w:rsidRPr="00BD7148" w:rsidRDefault="00C70375" w:rsidP="00BD7148">
            <w:pPr>
              <w:pStyle w:val="TableParagraph"/>
              <w:ind w:left="166" w:hanging="115"/>
              <w:contextualSpacing/>
              <w:rPr>
                <w:b/>
                <w:bCs/>
              </w:rPr>
            </w:pPr>
            <w:r w:rsidRPr="00BD7148">
              <w:rPr>
                <w:b/>
                <w:bCs/>
              </w:rPr>
              <w:t>Primary</w:t>
            </w:r>
          </w:p>
          <w:p w14:paraId="56891680" w14:textId="77777777" w:rsidR="00C70375" w:rsidRPr="00BD7148" w:rsidRDefault="00C70375" w:rsidP="00BD7148">
            <w:pPr>
              <w:pStyle w:val="TableParagraph"/>
              <w:ind w:left="166" w:hanging="115"/>
              <w:contextualSpacing/>
              <w:rPr>
                <w:b/>
                <w:bCs/>
              </w:rPr>
            </w:pPr>
            <w:r w:rsidRPr="00BD7148">
              <w:rPr>
                <w:b/>
                <w:bCs/>
              </w:rPr>
              <w:t>Cancer (#)</w:t>
            </w:r>
          </w:p>
        </w:tc>
        <w:tc>
          <w:tcPr>
            <w:tcW w:w="440" w:type="pct"/>
            <w:shd w:val="clear" w:color="auto" w:fill="D1D1D1" w:themeFill="background2" w:themeFillShade="E6"/>
          </w:tcPr>
          <w:p w14:paraId="64311E50" w14:textId="77777777" w:rsidR="00C70375" w:rsidRPr="00BD7148" w:rsidRDefault="00C70375" w:rsidP="00BD7148">
            <w:pPr>
              <w:pStyle w:val="TableParagraph"/>
              <w:contextualSpacing/>
              <w:rPr>
                <w:b/>
                <w:bCs/>
              </w:rPr>
            </w:pPr>
            <w:r w:rsidRPr="00BD7148">
              <w:rPr>
                <w:b/>
                <w:bCs/>
              </w:rPr>
              <w:t>CNS Metastasis Locations (#)</w:t>
            </w:r>
          </w:p>
        </w:tc>
        <w:tc>
          <w:tcPr>
            <w:tcW w:w="418" w:type="pct"/>
            <w:shd w:val="clear" w:color="auto" w:fill="D1D1D1" w:themeFill="background2" w:themeFillShade="E6"/>
          </w:tcPr>
          <w:p w14:paraId="4B64DFE5" w14:textId="77777777" w:rsidR="00C70375" w:rsidRPr="00BD7148" w:rsidRDefault="00C70375" w:rsidP="00BD7148">
            <w:pPr>
              <w:pStyle w:val="TableParagraph"/>
              <w:ind w:left="75" w:right="97" w:firstLine="2"/>
              <w:contextualSpacing/>
              <w:rPr>
                <w:b/>
                <w:bCs/>
              </w:rPr>
            </w:pPr>
            <w:r w:rsidRPr="00BD7148">
              <w:rPr>
                <w:b/>
                <w:bCs/>
              </w:rPr>
              <w:t>Management; Complications</w:t>
            </w:r>
          </w:p>
        </w:tc>
        <w:tc>
          <w:tcPr>
            <w:tcW w:w="403" w:type="pct"/>
            <w:shd w:val="clear" w:color="auto" w:fill="D1D1D1" w:themeFill="background2" w:themeFillShade="E6"/>
          </w:tcPr>
          <w:p w14:paraId="77EE1F31" w14:textId="77777777" w:rsidR="00C70375" w:rsidRPr="00BD7148" w:rsidRDefault="00C70375" w:rsidP="00BD7148">
            <w:pPr>
              <w:pStyle w:val="TableParagraph"/>
              <w:ind w:right="21"/>
              <w:contextualSpacing/>
              <w:rPr>
                <w:b/>
                <w:bCs/>
              </w:rPr>
            </w:pPr>
            <w:r w:rsidRPr="00BD7148">
              <w:rPr>
                <w:b/>
                <w:bCs/>
              </w:rPr>
              <w:t>Mortality; Overall Survival (Months)</w:t>
            </w:r>
          </w:p>
        </w:tc>
      </w:tr>
      <w:tr w:rsidR="00C70375" w:rsidRPr="00BD7148" w14:paraId="7E81E624" w14:textId="77777777" w:rsidTr="00C70375">
        <w:trPr>
          <w:trHeight w:val="566"/>
        </w:trPr>
        <w:tc>
          <w:tcPr>
            <w:tcW w:w="99" w:type="pct"/>
          </w:tcPr>
          <w:p w14:paraId="0D54B2CF" w14:textId="77777777" w:rsidR="00C70375" w:rsidRPr="00BD7148" w:rsidRDefault="00C70375" w:rsidP="00BD7148">
            <w:pPr>
              <w:pStyle w:val="TableParagraph"/>
              <w:ind w:left="1"/>
              <w:contextualSpacing/>
              <w:jc w:val="center"/>
            </w:pPr>
            <w:r w:rsidRPr="00BD7148">
              <w:rPr>
                <w:w w:val="99"/>
              </w:rPr>
              <w:t>1</w:t>
            </w:r>
          </w:p>
        </w:tc>
        <w:tc>
          <w:tcPr>
            <w:tcW w:w="293" w:type="pct"/>
          </w:tcPr>
          <w:p w14:paraId="055C599D" w14:textId="2AF7C09C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Ogbole</w:t>
            </w:r>
            <w:proofErr w:type="spellEnd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GI et al. 2011, Nigeria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Ogbole&lt;/Author&gt;&lt;Year&gt;2012&lt;/Year&gt;&lt;RecNum&gt;129&lt;/RecNum&gt;&lt;DisplayText&gt;&lt;style face="superscript"&gt;21&lt;/style&gt;&lt;/DisplayText&gt;&lt;record&gt;&lt;rec-number&gt;129&lt;/rec-number&gt;&lt;foreign-keys&gt;&lt;key app="EN" db-id="92tazxaartdex1ezr9npfd09ewa0e02xes25" timestamp="1717641236"&gt;129&lt;/key&gt;&lt;/foreign-keys&gt;&lt;ref-type name="Journal Article"&gt;17&lt;/ref-type&gt;&lt;contributors&gt;&lt;authors&gt;&lt;author&gt;Ogbole, G. I.&lt;/author&gt;&lt;author&gt;Adeyinka, O. A.&lt;/author&gt;&lt;author&gt;Okolo, C. A.&lt;/author&gt;&lt;author&gt;Ogun, A. O.&lt;/author&gt;&lt;author&gt;Atalabi, O. M.&lt;/author&gt;&lt;/authors&gt;&lt;/contributors&gt;&lt;auth-address&gt;Department of Radiology, University College Hospital, Queen Elizabeth Road, Ibadan, Oyo, Nigeria. gogbole@yahoo.com&lt;/auth-address&gt;&lt;titles&gt;&lt;title&gt;Low field MR imaging of sellar and parasellar lesions: experience in a developing country hospital&lt;/title&gt;&lt;secondary-title&gt;Eur J Radiol&lt;/secondary-title&gt;&lt;/titles&gt;&lt;periodical&gt;&lt;full-title&gt;Eur J Radiol&lt;/full-title&gt;&lt;/periodical&gt;&lt;pages&gt;e139-46&lt;/pages&gt;&lt;volume&gt;81&lt;/volume&gt;&lt;number&gt;2&lt;/number&gt;&lt;edition&gt;20110205&lt;/edition&gt;&lt;keywords&gt;&lt;keyword&gt;Adult&lt;/keyword&gt;&lt;keyword&gt;Developing Countries&lt;/keyword&gt;&lt;keyword&gt;Female&lt;/keyword&gt;&lt;keyword&gt;Hospitalization&lt;/keyword&gt;&lt;keyword&gt;Humans&lt;/keyword&gt;&lt;keyword&gt;Magnetic Resonance Imaging/*methods&lt;/keyword&gt;&lt;keyword&gt;Male&lt;/keyword&gt;&lt;keyword&gt;Middle Aged&lt;/keyword&gt;&lt;keyword&gt;Nigeria&lt;/keyword&gt;&lt;keyword&gt;Pituitary Neoplasms/*pathology&lt;/keyword&gt;&lt;keyword&gt;Sella Turcica/*pathology&lt;/keyword&gt;&lt;keyword&gt;Skull Neoplasms/*pathology&lt;/keyword&gt;&lt;/keywords&gt;&lt;dates&gt;&lt;year&gt;2012&lt;/year&gt;&lt;pub-dates&gt;&lt;date&gt;Feb&lt;/date&gt;&lt;/pub-dates&gt;&lt;/dates&gt;&lt;isbn&gt;1872-7727 (Electronic)&amp;#xD;0720-048X (Linking)&lt;/isbn&gt;&lt;accession-num&gt;21300499&lt;/accession-num&gt;&lt;urls&gt;&lt;related-urls&gt;&lt;url&gt;https://www.ncbi.nlm.nih.gov/pubmed/21300499&lt;/url&gt;&lt;/related-urls&gt;&lt;/urls&gt;&lt;electronic-resource-num&gt;10.1016/j.ejrad.2011.01.056&lt;/electronic-resource-num&gt;&lt;remote-database-name&gt;Medline&lt;/remote-database-name&gt;&lt;remote-database-provider&gt;NLM&lt;/remote-database-provider&gt;&lt;/record&gt;&lt;/Cite&gt;&lt;/EndNote&gt;</w:instrTex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21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42E6882B" w14:textId="77777777" w:rsidR="00C70375" w:rsidRPr="00BD7148" w:rsidRDefault="00C70375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1/62</w:t>
            </w:r>
          </w:p>
        </w:tc>
        <w:tc>
          <w:tcPr>
            <w:tcW w:w="332" w:type="pct"/>
            <w:vAlign w:val="center"/>
          </w:tcPr>
          <w:p w14:paraId="2102B2F0" w14:textId="79FF6EB0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5F30282B" w14:textId="63D3B0F3" w:rsidR="00C70375" w:rsidRPr="00BD7148" w:rsidRDefault="00C70375" w:rsidP="00C70375">
            <w:pPr>
              <w:pStyle w:val="TableParagraph"/>
              <w:ind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7F976871" w14:textId="04DE4CAC" w:rsidR="00C70375" w:rsidRPr="00BD7148" w:rsidRDefault="00C70375" w:rsidP="00BD7148">
            <w:pPr>
              <w:pStyle w:val="TableParagraph"/>
              <w:ind w:right="18"/>
              <w:contextualSpacing/>
            </w:pPr>
            <w:r w:rsidRPr="00BD7148">
              <w:t>Visual Deficits (1), Headaches (1), Paraplegia (1)</w:t>
            </w:r>
          </w:p>
        </w:tc>
        <w:tc>
          <w:tcPr>
            <w:tcW w:w="428" w:type="pct"/>
            <w:vAlign w:val="center"/>
          </w:tcPr>
          <w:p w14:paraId="6E8EAD49" w14:textId="77777777" w:rsidR="00C70375" w:rsidRPr="00BD7148" w:rsidRDefault="00C70375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MRI (1)</w:t>
            </w:r>
          </w:p>
        </w:tc>
        <w:tc>
          <w:tcPr>
            <w:tcW w:w="387" w:type="pct"/>
            <w:vAlign w:val="center"/>
          </w:tcPr>
          <w:p w14:paraId="729ABB7C" w14:textId="77777777" w:rsidR="00C70375" w:rsidRPr="00BD7148" w:rsidRDefault="00C70375" w:rsidP="00BD7148">
            <w:pPr>
              <w:pStyle w:val="NoSpacing"/>
              <w:contextualSpacing/>
              <w:rPr>
                <w:sz w:val="22"/>
                <w:szCs w:val="22"/>
              </w:rPr>
            </w:pPr>
            <w:proofErr w:type="spellStart"/>
            <w:r w:rsidRPr="00BD7148">
              <w:rPr>
                <w:sz w:val="22"/>
                <w:szCs w:val="22"/>
              </w:rPr>
              <w:t>Parasellar</w:t>
            </w:r>
            <w:proofErr w:type="spellEnd"/>
            <w:r w:rsidRPr="00BD7148">
              <w:rPr>
                <w:sz w:val="22"/>
                <w:szCs w:val="22"/>
              </w:rPr>
              <w:t xml:space="preserve"> Mass (1)</w:t>
            </w:r>
          </w:p>
        </w:tc>
        <w:tc>
          <w:tcPr>
            <w:tcW w:w="496" w:type="pct"/>
            <w:vAlign w:val="center"/>
          </w:tcPr>
          <w:p w14:paraId="35176887" w14:textId="77777777" w:rsidR="00C70375" w:rsidRPr="00BD7148" w:rsidRDefault="00C70375" w:rsidP="00BD7148">
            <w:pPr>
              <w:pStyle w:val="TableParagraph"/>
              <w:ind w:left="20" w:right="8"/>
              <w:contextualSpacing/>
            </w:pPr>
            <w:r w:rsidRPr="00BD7148">
              <w:t>Thyroid Carcinoma (1)</w:t>
            </w:r>
          </w:p>
        </w:tc>
        <w:tc>
          <w:tcPr>
            <w:tcW w:w="491" w:type="pct"/>
            <w:vAlign w:val="center"/>
          </w:tcPr>
          <w:p w14:paraId="5E11CCD9" w14:textId="77777777" w:rsidR="00C70375" w:rsidRPr="00BD7148" w:rsidRDefault="00C70375" w:rsidP="00BD7148">
            <w:pPr>
              <w:pStyle w:val="TableParagraph"/>
              <w:ind w:left="89" w:right="78"/>
              <w:contextualSpacing/>
            </w:pPr>
            <w:r w:rsidRPr="00BD7148">
              <w:t>Thyroid Gland (1)</w:t>
            </w:r>
          </w:p>
        </w:tc>
        <w:tc>
          <w:tcPr>
            <w:tcW w:w="440" w:type="pct"/>
            <w:vAlign w:val="center"/>
          </w:tcPr>
          <w:p w14:paraId="6BEC7772" w14:textId="77777777" w:rsidR="00C70375" w:rsidRPr="00BD7148" w:rsidRDefault="00C70375" w:rsidP="00BD7148">
            <w:pPr>
              <w:pStyle w:val="TableParagraph"/>
              <w:contextualSpacing/>
            </w:pPr>
            <w:r w:rsidRPr="00BD7148">
              <w:t>Brain (1):</w:t>
            </w:r>
          </w:p>
          <w:p w14:paraId="69AF4FB7" w14:textId="77777777" w:rsidR="00C70375" w:rsidRPr="00BD7148" w:rsidRDefault="00C70375" w:rsidP="00BD7148">
            <w:pPr>
              <w:pStyle w:val="TableParagraph"/>
              <w:contextualSpacing/>
            </w:pPr>
            <w:r w:rsidRPr="00BD7148">
              <w:t>Supratentorial (1), Leptomeninges (1), Cerebrum (1)</w:t>
            </w:r>
          </w:p>
        </w:tc>
        <w:tc>
          <w:tcPr>
            <w:tcW w:w="418" w:type="pct"/>
            <w:vAlign w:val="center"/>
          </w:tcPr>
          <w:p w14:paraId="059210B3" w14:textId="77777777" w:rsidR="00C70375" w:rsidRPr="00BD7148" w:rsidRDefault="00C70375" w:rsidP="00BD7148">
            <w:pPr>
              <w:pStyle w:val="TableParagraph"/>
              <w:ind w:left="20" w:right="4"/>
              <w:contextualSpacing/>
            </w:pPr>
            <w:r w:rsidRPr="00BD7148">
              <w:t>NA;NA</w:t>
            </w:r>
          </w:p>
        </w:tc>
        <w:tc>
          <w:tcPr>
            <w:tcW w:w="403" w:type="pct"/>
            <w:vAlign w:val="center"/>
          </w:tcPr>
          <w:p w14:paraId="4F97681C" w14:textId="77777777" w:rsidR="00C70375" w:rsidRPr="00BD7148" w:rsidRDefault="00C70375" w:rsidP="00BD7148">
            <w:pPr>
              <w:pStyle w:val="TableParagraph"/>
              <w:ind w:left="20" w:right="14"/>
              <w:contextualSpacing/>
            </w:pPr>
            <w:r w:rsidRPr="00BD7148">
              <w:t>NA; NA</w:t>
            </w:r>
          </w:p>
        </w:tc>
      </w:tr>
      <w:tr w:rsidR="00C70375" w:rsidRPr="00BD7148" w14:paraId="36C95AD8" w14:textId="77777777" w:rsidTr="00C70375">
        <w:trPr>
          <w:trHeight w:val="566"/>
        </w:trPr>
        <w:tc>
          <w:tcPr>
            <w:tcW w:w="99" w:type="pct"/>
          </w:tcPr>
          <w:p w14:paraId="52AF1137" w14:textId="48B339C1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2</w:t>
            </w:r>
          </w:p>
        </w:tc>
        <w:tc>
          <w:tcPr>
            <w:tcW w:w="293" w:type="pct"/>
          </w:tcPr>
          <w:p w14:paraId="21345C6D" w14:textId="05072F0E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herief</w:t>
            </w:r>
            <w:proofErr w:type="spellEnd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T et al, 2022, Ethiopia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Sherief&lt;/Author&gt;&lt;Year&gt;2022&lt;/Year&gt;&lt;RecNum&gt;27&lt;/RecNum&gt;&lt;DisplayText&gt;&lt;style face="superscript"&gt;26&lt;/style&gt;&lt;/DisplayText&gt;&lt;record&gt;&lt;rec-number&gt;27&lt;/rec-number&gt;&lt;foreign-keys&gt;&lt;key app="EN" db-id="5vzp9ztvydatroep5fyv02p6tar909ze22t0" timestamp="1713176980"&gt;27&lt;/key&gt;&lt;/foreign-keys&gt;&lt;ref-type name="Journal Article"&gt;17&lt;/ref-type&gt;&lt;contributors&gt;&lt;authors&gt;&lt;author&gt;Sherief, S. T.&lt;/author&gt;&lt;author&gt;Mulatu, D. G.&lt;/author&gt;&lt;author&gt;Wu, F.&lt;/author&gt;&lt;author&gt;O&amp;apos;Banion, J.&lt;/author&gt;&lt;author&gt;Dimaras, H.&lt;/author&gt;&lt;/authors&gt;&lt;/contributors&gt;&lt;auth-address&gt;aDepartment of Ophthalmology, Addis Ababa University, Addis Ababa, Ethiopia.&amp;#xD;bDepartment of Ophthalmology, Menelik II Hospital, Addis Ababa, Ethiopia.&amp;#xD;cDepartment of Ophthalmology, Wolaita University, Wolaita Sodo, Ethiopia.&amp;#xD;dDepartment of Ophthalmology, Emory University, Atlanta, Georgia, USA.&amp;#xD;eDepartment of Ophthalmology and Vision Science, The Hospital for Sick Children and University of Toronto, Toronto, Ontario, Canada.&lt;/auth-address&gt;&lt;titles&gt;&lt;title&gt;Clinicopathological Presentation of Retinoblastoma in Ethiopia&lt;/title&gt;&lt;secondary-title&gt;Ocul Oncol Pathol&lt;/secondary-title&gt;&lt;/titles&gt;&lt;periodical&gt;&lt;full-title&gt;Ocul Oncol Pathol&lt;/full-title&gt;&lt;/periodical&gt;&lt;pages&gt;168-174&lt;/pages&gt;&lt;volume&gt;8&lt;/volume&gt;&lt;number&gt;3&lt;/number&gt;&lt;edition&gt;20220704&lt;/edition&gt;&lt;keywords&gt;&lt;keyword&gt;Cancer&lt;/keyword&gt;&lt;keyword&gt;Delayed diagnosis&lt;/keyword&gt;&lt;keyword&gt;Retinoblastoma&lt;/keyword&gt;&lt;keyword&gt;Sub-Saharan Africa&lt;/keyword&gt;&lt;/keywords&gt;&lt;dates&gt;&lt;year&gt;2022&lt;/year&gt;&lt;pub-dates&gt;&lt;date&gt;Nov&lt;/date&gt;&lt;/pub-dates&gt;&lt;/dates&gt;&lt;isbn&gt;2296-4681 (Print)&amp;#xD;2296-4657 (Electronic)&amp;#xD;2296-4657 (Linking)&lt;/isbn&gt;&lt;accession-num&gt;36938376&lt;/accession-num&gt;&lt;urls&gt;&lt;related-urls&gt;&lt;url&gt;https://www.ncbi.nlm.nih.gov/pubmed/36938376&lt;/url&gt;&lt;/related-urls&gt;&lt;/urls&gt;&lt;custom2&gt;PMC10015587&lt;/custom2&gt;&lt;electronic-resource-num&gt;10.1159/000525113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26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70CA7538" w14:textId="77777777" w:rsidR="00C70375" w:rsidRPr="00BD7148" w:rsidRDefault="00C70375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44/217</w:t>
            </w:r>
          </w:p>
        </w:tc>
        <w:tc>
          <w:tcPr>
            <w:tcW w:w="332" w:type="pct"/>
            <w:vAlign w:val="center"/>
          </w:tcPr>
          <w:p w14:paraId="21FFEB51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43D8A546" w14:textId="4902D43D" w:rsidR="00C70375" w:rsidRPr="00BD7148" w:rsidRDefault="00C70375" w:rsidP="00C70375">
            <w:pPr>
              <w:pStyle w:val="TableParagraph"/>
              <w:ind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71F35392" w14:textId="0677FAAE" w:rsidR="00C70375" w:rsidRPr="00BD7148" w:rsidRDefault="00C70375" w:rsidP="00BD7148">
            <w:pPr>
              <w:pStyle w:val="TableParagraph"/>
              <w:ind w:right="18"/>
              <w:contextualSpacing/>
            </w:pPr>
            <w:r w:rsidRPr="00BD7148">
              <w:t>NA</w:t>
            </w:r>
          </w:p>
        </w:tc>
        <w:tc>
          <w:tcPr>
            <w:tcW w:w="428" w:type="pct"/>
            <w:vAlign w:val="center"/>
          </w:tcPr>
          <w:p w14:paraId="1ED9FD61" w14:textId="77777777" w:rsidR="00C70375" w:rsidRPr="00BD7148" w:rsidRDefault="00C70375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CT (NA), MRI (NA)</w:t>
            </w:r>
          </w:p>
        </w:tc>
        <w:tc>
          <w:tcPr>
            <w:tcW w:w="387" w:type="pct"/>
            <w:vAlign w:val="center"/>
          </w:tcPr>
          <w:p w14:paraId="2BDA36F3" w14:textId="77777777" w:rsidR="00C70375" w:rsidRPr="00BD7148" w:rsidRDefault="00C70375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CNS Metastatic Lesions (44)</w:t>
            </w:r>
          </w:p>
        </w:tc>
        <w:tc>
          <w:tcPr>
            <w:tcW w:w="496" w:type="pct"/>
            <w:vAlign w:val="center"/>
          </w:tcPr>
          <w:p w14:paraId="6D7AD168" w14:textId="77777777" w:rsidR="00C70375" w:rsidRPr="00BD7148" w:rsidRDefault="00C70375" w:rsidP="00BD7148">
            <w:pPr>
              <w:pStyle w:val="TableParagraph"/>
              <w:ind w:left="20" w:right="8"/>
              <w:contextualSpacing/>
            </w:pPr>
            <w:r w:rsidRPr="00BD7148">
              <w:t>Retinoblastoma (44)</w:t>
            </w:r>
          </w:p>
        </w:tc>
        <w:tc>
          <w:tcPr>
            <w:tcW w:w="491" w:type="pct"/>
            <w:vAlign w:val="center"/>
          </w:tcPr>
          <w:p w14:paraId="1BC0676A" w14:textId="77777777" w:rsidR="00C70375" w:rsidRPr="00BD7148" w:rsidRDefault="00C70375" w:rsidP="00BD7148">
            <w:pPr>
              <w:pStyle w:val="TableParagraph"/>
              <w:ind w:left="89" w:right="78"/>
              <w:contextualSpacing/>
            </w:pPr>
            <w:r w:rsidRPr="00BD7148">
              <w:t>Eye (44)</w:t>
            </w:r>
          </w:p>
        </w:tc>
        <w:tc>
          <w:tcPr>
            <w:tcW w:w="440" w:type="pct"/>
            <w:vAlign w:val="center"/>
          </w:tcPr>
          <w:p w14:paraId="3F4BFEE3" w14:textId="77777777" w:rsidR="00C70375" w:rsidRPr="00BD7148" w:rsidRDefault="00C70375" w:rsidP="00BD7148">
            <w:pPr>
              <w:pStyle w:val="TableParagraph"/>
              <w:contextualSpacing/>
            </w:pPr>
            <w:r w:rsidRPr="00BD7148">
              <w:t>Brain (44)</w:t>
            </w:r>
          </w:p>
        </w:tc>
        <w:tc>
          <w:tcPr>
            <w:tcW w:w="418" w:type="pct"/>
            <w:vAlign w:val="center"/>
          </w:tcPr>
          <w:p w14:paraId="617E18D7" w14:textId="77777777" w:rsidR="00C70375" w:rsidRPr="00BD7148" w:rsidRDefault="00C70375" w:rsidP="00BD7148">
            <w:pPr>
              <w:pStyle w:val="TableParagraph"/>
              <w:ind w:left="20" w:right="4"/>
              <w:contextualSpacing/>
            </w:pPr>
            <w:r w:rsidRPr="00BD7148">
              <w:t>NA;NA</w:t>
            </w:r>
          </w:p>
        </w:tc>
        <w:tc>
          <w:tcPr>
            <w:tcW w:w="403" w:type="pct"/>
            <w:vAlign w:val="center"/>
          </w:tcPr>
          <w:p w14:paraId="3D8BC9CC" w14:textId="77777777" w:rsidR="00C70375" w:rsidRPr="00BD7148" w:rsidRDefault="00C70375" w:rsidP="00BD7148">
            <w:pPr>
              <w:pStyle w:val="TableParagraph"/>
              <w:ind w:left="20" w:right="14"/>
              <w:contextualSpacing/>
            </w:pPr>
            <w:r w:rsidRPr="00BD7148">
              <w:t>NA; NA</w:t>
            </w:r>
          </w:p>
        </w:tc>
      </w:tr>
      <w:tr w:rsidR="00C70375" w:rsidRPr="00BD7148" w14:paraId="15C0CCC2" w14:textId="77777777" w:rsidTr="00C70375">
        <w:trPr>
          <w:trHeight w:val="566"/>
        </w:trPr>
        <w:tc>
          <w:tcPr>
            <w:tcW w:w="99" w:type="pct"/>
          </w:tcPr>
          <w:p w14:paraId="65AEF219" w14:textId="1934F6A5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3</w:t>
            </w:r>
          </w:p>
        </w:tc>
        <w:tc>
          <w:tcPr>
            <w:tcW w:w="293" w:type="pct"/>
          </w:tcPr>
          <w:p w14:paraId="038A9CED" w14:textId="4EC2CB72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Adegboyega</w:t>
            </w:r>
            <w:proofErr w:type="spellEnd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B et al, 2023, Nigeria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BZGVnYm95ZWdhPC9BdXRob3I+PFllYXI+MjAyMzwvWWVh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BZGVnYm95ZWdhPC9BdXRob3I+PFllYXI+MjAyMzwvWWVh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1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77B2DC87" w14:textId="77777777" w:rsidR="00C70375" w:rsidRPr="00BD7148" w:rsidRDefault="00C70375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52/52</w:t>
            </w:r>
          </w:p>
        </w:tc>
        <w:tc>
          <w:tcPr>
            <w:tcW w:w="332" w:type="pct"/>
            <w:vAlign w:val="center"/>
          </w:tcPr>
          <w:p w14:paraId="23C31C3C" w14:textId="40D3AD60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53 ± 12.3 [NA]</w:t>
            </w:r>
          </w:p>
        </w:tc>
        <w:tc>
          <w:tcPr>
            <w:tcW w:w="397" w:type="pct"/>
            <w:vAlign w:val="center"/>
          </w:tcPr>
          <w:p w14:paraId="71251C60" w14:textId="5628387C" w:rsidR="00C70375" w:rsidRPr="00BD7148" w:rsidRDefault="00C70375" w:rsidP="00C70375">
            <w:pPr>
              <w:pStyle w:val="TableParagraph"/>
              <w:ind w:right="18"/>
              <w:contextualSpacing/>
            </w:pPr>
            <w:r w:rsidRPr="00BD7148">
              <w:t>9 M, 43 F</w:t>
            </w:r>
          </w:p>
        </w:tc>
        <w:tc>
          <w:tcPr>
            <w:tcW w:w="397" w:type="pct"/>
            <w:vAlign w:val="center"/>
          </w:tcPr>
          <w:p w14:paraId="0F1EE093" w14:textId="23D6591B" w:rsidR="00C70375" w:rsidRPr="00BD7148" w:rsidRDefault="00C70375" w:rsidP="00BD7148">
            <w:pPr>
              <w:pStyle w:val="TableParagraph"/>
              <w:ind w:right="18"/>
              <w:contextualSpacing/>
            </w:pPr>
            <w:r w:rsidRPr="00BD7148">
              <w:t>NA</w:t>
            </w:r>
          </w:p>
        </w:tc>
        <w:tc>
          <w:tcPr>
            <w:tcW w:w="428" w:type="pct"/>
            <w:vAlign w:val="center"/>
          </w:tcPr>
          <w:p w14:paraId="2E9A126A" w14:textId="77777777" w:rsidR="00C70375" w:rsidRPr="00BD7148" w:rsidRDefault="00C70375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NA</w:t>
            </w:r>
          </w:p>
        </w:tc>
        <w:tc>
          <w:tcPr>
            <w:tcW w:w="387" w:type="pct"/>
            <w:vAlign w:val="center"/>
          </w:tcPr>
          <w:p w14:paraId="67C12A06" w14:textId="77777777" w:rsidR="00C70375" w:rsidRPr="00BD7148" w:rsidRDefault="00C70375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NA</w:t>
            </w:r>
          </w:p>
        </w:tc>
        <w:tc>
          <w:tcPr>
            <w:tcW w:w="496" w:type="pct"/>
            <w:vAlign w:val="center"/>
          </w:tcPr>
          <w:p w14:paraId="787606E3" w14:textId="77777777" w:rsidR="00C70375" w:rsidRPr="00BD7148" w:rsidRDefault="00C70375" w:rsidP="00BD7148">
            <w:pPr>
              <w:pStyle w:val="TableParagraph"/>
              <w:ind w:left="20" w:right="8"/>
              <w:contextualSpacing/>
            </w:pPr>
            <w:r w:rsidRPr="00BD7148">
              <w:t>Anaplastic thyroid (1), Unspecified Breast Cancer (34), Carcinoid Tumor (1), Unspecified Lung Cancer (1), Unspecified Parotid Cancer (1), Unspecified Prostate Cancer (1), Unspecified Renal Cancer (14)</w:t>
            </w:r>
          </w:p>
        </w:tc>
        <w:tc>
          <w:tcPr>
            <w:tcW w:w="491" w:type="pct"/>
            <w:vAlign w:val="center"/>
          </w:tcPr>
          <w:p w14:paraId="62F32315" w14:textId="77777777" w:rsidR="00C70375" w:rsidRPr="00BD7148" w:rsidRDefault="00C70375" w:rsidP="00BD7148">
            <w:pPr>
              <w:pStyle w:val="TableParagraph"/>
              <w:ind w:left="89" w:right="78"/>
              <w:contextualSpacing/>
            </w:pPr>
            <w:r w:rsidRPr="00BD7148">
              <w:t>Thyroid (1), Breast (34), GI (1), Head and neck (3), Thigh (1), Lungs (7), Parotid (1), Prostate (1), Renal (1), Others (2)</w:t>
            </w:r>
          </w:p>
        </w:tc>
        <w:tc>
          <w:tcPr>
            <w:tcW w:w="440" w:type="pct"/>
            <w:vAlign w:val="center"/>
          </w:tcPr>
          <w:p w14:paraId="2495B6C5" w14:textId="77777777" w:rsidR="00C70375" w:rsidRPr="00BD7148" w:rsidRDefault="00C70375" w:rsidP="00BD7148">
            <w:pPr>
              <w:pStyle w:val="TableParagraph"/>
              <w:contextualSpacing/>
            </w:pPr>
            <w:r w:rsidRPr="00BD7148">
              <w:t>Brain (52)</w:t>
            </w:r>
          </w:p>
        </w:tc>
        <w:tc>
          <w:tcPr>
            <w:tcW w:w="418" w:type="pct"/>
            <w:vAlign w:val="center"/>
          </w:tcPr>
          <w:p w14:paraId="1E916AC0" w14:textId="77777777" w:rsidR="00C70375" w:rsidRPr="00BD7148" w:rsidRDefault="00C70375" w:rsidP="00BD7148">
            <w:pPr>
              <w:pStyle w:val="TableParagraph"/>
              <w:ind w:left="20" w:right="4"/>
              <w:contextualSpacing/>
            </w:pPr>
            <w:r w:rsidRPr="00BD7148">
              <w:t>RT (52); NA</w:t>
            </w:r>
          </w:p>
        </w:tc>
        <w:tc>
          <w:tcPr>
            <w:tcW w:w="403" w:type="pct"/>
            <w:vAlign w:val="center"/>
          </w:tcPr>
          <w:p w14:paraId="4BB910A8" w14:textId="77777777" w:rsidR="00C70375" w:rsidRPr="00BD7148" w:rsidRDefault="00C70375" w:rsidP="00BD7148">
            <w:pPr>
              <w:pStyle w:val="TableParagraph"/>
              <w:ind w:left="20" w:right="14"/>
              <w:contextualSpacing/>
            </w:pPr>
            <w:r w:rsidRPr="00BD7148">
              <w:t>32; Median OS: 6</w:t>
            </w:r>
          </w:p>
        </w:tc>
      </w:tr>
      <w:tr w:rsidR="00C70375" w:rsidRPr="00BD7148" w14:paraId="288952F4" w14:textId="77777777" w:rsidTr="00C70375">
        <w:trPr>
          <w:trHeight w:val="566"/>
        </w:trPr>
        <w:tc>
          <w:tcPr>
            <w:tcW w:w="99" w:type="pct"/>
          </w:tcPr>
          <w:p w14:paraId="207BEC25" w14:textId="73A39EB7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4</w:t>
            </w:r>
          </w:p>
        </w:tc>
        <w:tc>
          <w:tcPr>
            <w:tcW w:w="293" w:type="pct"/>
          </w:tcPr>
          <w:p w14:paraId="4D1F0DB9" w14:textId="79188CA4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zeangung</w:t>
            </w:r>
            <w:proofErr w:type="spellEnd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BA et al, 2018, Cameroon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OemVhbmd1bmc8L0F1dGhvcj48WWVhcj4yMDE4PC9ZZWFy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OemVhbmd1bmc8L0F1dGhvcj48WWVhcj4yMDE4PC9ZZWFy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20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3B5E5A95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18/260</w:t>
            </w:r>
          </w:p>
        </w:tc>
        <w:tc>
          <w:tcPr>
            <w:tcW w:w="332" w:type="pct"/>
            <w:vAlign w:val="center"/>
          </w:tcPr>
          <w:p w14:paraId="2DC5E0F2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3C3E1926" w14:textId="0C950719" w:rsidR="00C70375" w:rsidRPr="00BD7148" w:rsidRDefault="00C70375" w:rsidP="00C70375">
            <w:pPr>
              <w:pStyle w:val="TableParagraph"/>
              <w:ind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1B535D16" w14:textId="0C1C7EEE" w:rsidR="00C70375" w:rsidRPr="00BD7148" w:rsidRDefault="00C70375" w:rsidP="00BD7148">
            <w:pPr>
              <w:pStyle w:val="TableParagraph"/>
              <w:ind w:right="18"/>
              <w:contextualSpacing/>
            </w:pPr>
            <w:r w:rsidRPr="00BD7148">
              <w:t>NA</w:t>
            </w:r>
          </w:p>
        </w:tc>
        <w:tc>
          <w:tcPr>
            <w:tcW w:w="428" w:type="pct"/>
            <w:vAlign w:val="center"/>
          </w:tcPr>
          <w:p w14:paraId="6826DF2B" w14:textId="77777777" w:rsidR="00C70375" w:rsidRPr="00BD7148" w:rsidRDefault="00C70375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NA</w:t>
            </w:r>
          </w:p>
        </w:tc>
        <w:tc>
          <w:tcPr>
            <w:tcW w:w="387" w:type="pct"/>
            <w:vAlign w:val="center"/>
          </w:tcPr>
          <w:p w14:paraId="364C6E15" w14:textId="77777777" w:rsidR="00C70375" w:rsidRPr="00BD7148" w:rsidRDefault="00C70375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NA</w:t>
            </w:r>
          </w:p>
        </w:tc>
        <w:tc>
          <w:tcPr>
            <w:tcW w:w="496" w:type="pct"/>
            <w:vAlign w:val="center"/>
          </w:tcPr>
          <w:p w14:paraId="2D27DFF7" w14:textId="77777777" w:rsidR="00C70375" w:rsidRPr="00BD7148" w:rsidRDefault="00C70375" w:rsidP="00BD7148">
            <w:pPr>
              <w:pStyle w:val="TableParagraph"/>
              <w:ind w:left="20" w:right="8"/>
              <w:contextualSpacing/>
            </w:pPr>
            <w:r w:rsidRPr="00BD7148">
              <w:t>Unspecified Breast Cancer (18)</w:t>
            </w:r>
          </w:p>
        </w:tc>
        <w:tc>
          <w:tcPr>
            <w:tcW w:w="491" w:type="pct"/>
            <w:vAlign w:val="center"/>
          </w:tcPr>
          <w:p w14:paraId="6DC7D361" w14:textId="77777777" w:rsidR="00C70375" w:rsidRPr="00BD7148" w:rsidRDefault="00C70375" w:rsidP="00BD7148">
            <w:pPr>
              <w:pStyle w:val="TableParagraph"/>
              <w:ind w:left="89" w:right="78"/>
              <w:contextualSpacing/>
            </w:pPr>
            <w:r w:rsidRPr="00BD7148">
              <w:t>Breast (18)</w:t>
            </w:r>
          </w:p>
        </w:tc>
        <w:tc>
          <w:tcPr>
            <w:tcW w:w="440" w:type="pct"/>
            <w:vAlign w:val="center"/>
          </w:tcPr>
          <w:p w14:paraId="26052979" w14:textId="77777777" w:rsidR="00C70375" w:rsidRPr="00BD7148" w:rsidRDefault="00C70375" w:rsidP="00BD7148">
            <w:pPr>
              <w:pStyle w:val="TableParagraph"/>
              <w:contextualSpacing/>
            </w:pPr>
            <w:r w:rsidRPr="00BD7148">
              <w:t>Brain (18)</w:t>
            </w:r>
          </w:p>
        </w:tc>
        <w:tc>
          <w:tcPr>
            <w:tcW w:w="418" w:type="pct"/>
            <w:vAlign w:val="center"/>
          </w:tcPr>
          <w:p w14:paraId="2F14DCC0" w14:textId="77777777" w:rsidR="00C70375" w:rsidRPr="00BD7148" w:rsidRDefault="00C70375" w:rsidP="00BD7148">
            <w:pPr>
              <w:pStyle w:val="TableParagraph"/>
              <w:ind w:left="20" w:right="4"/>
              <w:contextualSpacing/>
            </w:pPr>
            <w:r w:rsidRPr="00BD7148">
              <w:t>NA;NA</w:t>
            </w:r>
          </w:p>
        </w:tc>
        <w:tc>
          <w:tcPr>
            <w:tcW w:w="403" w:type="pct"/>
            <w:vAlign w:val="center"/>
          </w:tcPr>
          <w:p w14:paraId="4E658AC4" w14:textId="77777777" w:rsidR="00C70375" w:rsidRPr="00BD7148" w:rsidRDefault="00C70375" w:rsidP="00BD7148">
            <w:pPr>
              <w:pStyle w:val="TableParagraph"/>
              <w:ind w:left="20" w:right="14"/>
              <w:contextualSpacing/>
            </w:pPr>
            <w:r w:rsidRPr="00BD7148">
              <w:t>NA; NA</w:t>
            </w:r>
          </w:p>
        </w:tc>
      </w:tr>
      <w:tr w:rsidR="00C70375" w:rsidRPr="00BD7148" w14:paraId="419EE1D3" w14:textId="77777777" w:rsidTr="00C70375">
        <w:trPr>
          <w:trHeight w:val="566"/>
        </w:trPr>
        <w:tc>
          <w:tcPr>
            <w:tcW w:w="99" w:type="pct"/>
          </w:tcPr>
          <w:p w14:paraId="374014A3" w14:textId="6DDF44A7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5</w:t>
            </w:r>
          </w:p>
        </w:tc>
        <w:tc>
          <w:tcPr>
            <w:tcW w:w="293" w:type="pct"/>
          </w:tcPr>
          <w:p w14:paraId="30647B52" w14:textId="753D5847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Ndubuisi</w:t>
            </w:r>
            <w:proofErr w:type="spellEnd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CA et al, 2017, Nigeria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Ndubuisi&lt;/Author&gt;&lt;Year&gt;2017&lt;/Year&gt;&lt;RecNum&gt;24&lt;/RecNum&gt;&lt;DisplayText&gt;&lt;style face="superscript"&gt;19&lt;/style&gt;&lt;/DisplayText&gt;&lt;record&gt;&lt;rec-number&gt;24&lt;/rec-number&gt;&lt;foreign-keys&gt;&lt;key app="EN" db-id="5vzp9ztvydatroep5fyv02p6tar909ze22t0" timestamp="1713176906"&gt;24&lt;/key&gt;&lt;/foreign-keys&gt;&lt;ref-type name="Journal Article"&gt;17&lt;/ref-type&gt;&lt;contributors&gt;&lt;authors&gt;&lt;author&gt;Ndubuisi, C. A.&lt;/author&gt;&lt;author&gt;Ohaegbulam, S. C.&lt;/author&gt;&lt;author&gt;Iroegbu, L. U.&lt;/author&gt;&lt;author&gt;Ekuma, M. E.&lt;/author&gt;&lt;author&gt;Mezue, W. C.&lt;/author&gt;&lt;author&gt;Erechukwu, U. A.&lt;/author&gt;&lt;/authors&gt;&lt;/contributors&gt;&lt;auth-address&gt;Department of Neurosurgery, Memfys Hospital for Neurosurgery, Enugu, Nigeria.&lt;/auth-address&gt;&lt;titles&gt;&lt;title&gt;Histologically Confirmed Intracranial Tumors Managed at Enugu, Nigeria&lt;/title&gt;&lt;secondary-title&gt;J Neurosci Rural Pract&lt;/secondary-title&gt;&lt;/titles&gt;&lt;periodical&gt;&lt;full-title&gt;J Neurosci Rural Pract&lt;/full-title&gt;&lt;/periodical&gt;&lt;pages&gt;585-590&lt;/pages&gt;&lt;volume&gt;8&lt;/volume&gt;&lt;number&gt;4&lt;/number&gt;&lt;keywords&gt;&lt;keyword&gt;Epidemiology&lt;/keyword&gt;&lt;keyword&gt;geographical-neurosurgery&lt;/keyword&gt;&lt;keyword&gt;intracranial-tumors&lt;/keyword&gt;&lt;/keywords&gt;&lt;dates&gt;&lt;year&gt;2017&lt;/year&gt;&lt;pub-dates&gt;&lt;date&gt;Oct-Dec&lt;/date&gt;&lt;/pub-dates&gt;&lt;/dates&gt;&lt;isbn&gt;0976-3147 (Print)&amp;#xD;0976-3155 (Electronic)&amp;#xD;0976-3155 (Linking)&lt;/isbn&gt;&lt;accession-num&gt;29204019&lt;/accession-num&gt;&lt;urls&gt;&lt;related-urls&gt;&lt;url&gt;https://www.ncbi.nlm.nih.gov/pubmed/29204019&lt;/url&gt;&lt;/related-urls&gt;&lt;/urls&gt;&lt;custom1&gt;There are no conflicts of interest.&lt;/custom1&gt;&lt;custom2&gt;PMC5709882&lt;/custom2&gt;&lt;electronic-resource-num&gt;10.4103/jnrp.jnrp_155_17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19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19DBC4EB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14/252</w:t>
            </w:r>
          </w:p>
        </w:tc>
        <w:tc>
          <w:tcPr>
            <w:tcW w:w="332" w:type="pct"/>
            <w:vAlign w:val="center"/>
          </w:tcPr>
          <w:p w14:paraId="1F1E33D4" w14:textId="74C4FF98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 ± NA [21-90]</w:t>
            </w:r>
          </w:p>
        </w:tc>
        <w:tc>
          <w:tcPr>
            <w:tcW w:w="397" w:type="pct"/>
            <w:vAlign w:val="center"/>
          </w:tcPr>
          <w:p w14:paraId="0B0C1081" w14:textId="448E6D7E" w:rsidR="00C70375" w:rsidRPr="00BD7148" w:rsidRDefault="00C70375" w:rsidP="00C70375">
            <w:pPr>
              <w:pStyle w:val="TableParagraph"/>
              <w:ind w:right="18"/>
              <w:contextualSpacing/>
            </w:pPr>
            <w:r w:rsidRPr="00BD7148">
              <w:t>3 M ,11 F</w:t>
            </w:r>
          </w:p>
        </w:tc>
        <w:tc>
          <w:tcPr>
            <w:tcW w:w="397" w:type="pct"/>
            <w:vAlign w:val="center"/>
          </w:tcPr>
          <w:p w14:paraId="64B7184A" w14:textId="135A5218" w:rsidR="00C70375" w:rsidRPr="00BD7148" w:rsidRDefault="00C70375" w:rsidP="00BD7148">
            <w:pPr>
              <w:pStyle w:val="TableParagraph"/>
              <w:ind w:right="18"/>
              <w:contextualSpacing/>
            </w:pPr>
            <w:r w:rsidRPr="00BD7148">
              <w:t>NA</w:t>
            </w:r>
          </w:p>
        </w:tc>
        <w:tc>
          <w:tcPr>
            <w:tcW w:w="428" w:type="pct"/>
            <w:vAlign w:val="center"/>
          </w:tcPr>
          <w:p w14:paraId="5F2BCBA3" w14:textId="77777777" w:rsidR="00C70375" w:rsidRPr="00BD7148" w:rsidRDefault="00C70375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CT (NA), MRI (NA)</w:t>
            </w:r>
          </w:p>
        </w:tc>
        <w:tc>
          <w:tcPr>
            <w:tcW w:w="387" w:type="pct"/>
            <w:vAlign w:val="center"/>
          </w:tcPr>
          <w:p w14:paraId="2E30169D" w14:textId="77777777" w:rsidR="00C70375" w:rsidRPr="00BD7148" w:rsidRDefault="00C70375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NA</w:t>
            </w:r>
          </w:p>
        </w:tc>
        <w:tc>
          <w:tcPr>
            <w:tcW w:w="496" w:type="pct"/>
            <w:vAlign w:val="center"/>
          </w:tcPr>
          <w:p w14:paraId="05E05C2E" w14:textId="77777777" w:rsidR="00C70375" w:rsidRPr="00BD7148" w:rsidRDefault="00C70375" w:rsidP="00BD7148">
            <w:pPr>
              <w:pStyle w:val="TableParagraph"/>
              <w:ind w:left="20" w:right="8"/>
              <w:contextualSpacing/>
            </w:pPr>
            <w:r w:rsidRPr="00BD7148">
              <w:t>NA</w:t>
            </w:r>
          </w:p>
        </w:tc>
        <w:tc>
          <w:tcPr>
            <w:tcW w:w="491" w:type="pct"/>
            <w:vAlign w:val="center"/>
          </w:tcPr>
          <w:p w14:paraId="0B3D0DB5" w14:textId="77777777" w:rsidR="00C70375" w:rsidRPr="00BD7148" w:rsidRDefault="00C70375" w:rsidP="00BD7148">
            <w:pPr>
              <w:pStyle w:val="TableParagraph"/>
              <w:ind w:left="89" w:right="78"/>
              <w:contextualSpacing/>
            </w:pPr>
            <w:r w:rsidRPr="00BD7148">
              <w:t>NA</w:t>
            </w:r>
          </w:p>
        </w:tc>
        <w:tc>
          <w:tcPr>
            <w:tcW w:w="440" w:type="pct"/>
            <w:vAlign w:val="center"/>
          </w:tcPr>
          <w:p w14:paraId="404386AF" w14:textId="77777777" w:rsidR="00C70375" w:rsidRPr="00BD7148" w:rsidRDefault="00C70375" w:rsidP="00BD7148">
            <w:pPr>
              <w:pStyle w:val="TableParagraph"/>
              <w:contextualSpacing/>
            </w:pPr>
            <w:r w:rsidRPr="00BD7148">
              <w:t>Brain (14): Infratentorial (2)</w:t>
            </w:r>
          </w:p>
        </w:tc>
        <w:tc>
          <w:tcPr>
            <w:tcW w:w="418" w:type="pct"/>
            <w:vAlign w:val="center"/>
          </w:tcPr>
          <w:p w14:paraId="7992CEAC" w14:textId="77777777" w:rsidR="00C70375" w:rsidRPr="00BD7148" w:rsidRDefault="00C70375" w:rsidP="00BD7148">
            <w:pPr>
              <w:pStyle w:val="TableParagraph"/>
              <w:ind w:left="20" w:right="4"/>
              <w:contextualSpacing/>
            </w:pPr>
            <w:r w:rsidRPr="00BD7148">
              <w:t>NA;NA</w:t>
            </w:r>
          </w:p>
        </w:tc>
        <w:tc>
          <w:tcPr>
            <w:tcW w:w="403" w:type="pct"/>
            <w:vAlign w:val="center"/>
          </w:tcPr>
          <w:p w14:paraId="100F9A4B" w14:textId="77777777" w:rsidR="00C70375" w:rsidRPr="00BD7148" w:rsidRDefault="00C70375" w:rsidP="00BD7148">
            <w:pPr>
              <w:pStyle w:val="TableParagraph"/>
              <w:ind w:left="20" w:right="14"/>
              <w:contextualSpacing/>
            </w:pPr>
            <w:r w:rsidRPr="00BD7148">
              <w:t>NA; NA</w:t>
            </w:r>
          </w:p>
        </w:tc>
      </w:tr>
      <w:tr w:rsidR="00C70375" w:rsidRPr="00BD7148" w14:paraId="4705C230" w14:textId="77777777" w:rsidTr="00C70375">
        <w:trPr>
          <w:trHeight w:val="566"/>
        </w:trPr>
        <w:tc>
          <w:tcPr>
            <w:tcW w:w="99" w:type="pct"/>
          </w:tcPr>
          <w:p w14:paraId="074A266F" w14:textId="6F6ED0B2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6</w:t>
            </w:r>
          </w:p>
        </w:tc>
        <w:tc>
          <w:tcPr>
            <w:tcW w:w="293" w:type="pct"/>
          </w:tcPr>
          <w:p w14:paraId="42B12E71" w14:textId="429AD07E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Mushonga</w:t>
            </w:r>
            <w:proofErr w:type="spellEnd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M et al, 2021, </w:t>
            </w: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Zimbawe</w:t>
            </w:r>
            <w:proofErr w:type="spellEnd"/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NdXNob25nYTwvQXV0aG9yPjxZZWFyPjIwMjE8L1llYXI+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NdXNob25nYTwvQXV0aG9yPjxZZWFyPjIwMjE8L1llYXI+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17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224F6EC8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7/351</w:t>
            </w:r>
          </w:p>
        </w:tc>
        <w:tc>
          <w:tcPr>
            <w:tcW w:w="332" w:type="pct"/>
            <w:vAlign w:val="center"/>
          </w:tcPr>
          <w:p w14:paraId="5C59BE4E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19A09B7A" w14:textId="4C3E02E1" w:rsidR="00C70375" w:rsidRPr="00BD7148" w:rsidRDefault="00C70375" w:rsidP="00C70375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79E69365" w14:textId="274EEB2B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28" w:type="pct"/>
            <w:vAlign w:val="center"/>
          </w:tcPr>
          <w:p w14:paraId="1DB17A76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Mammogram (7), Surgical Biopsy (7)</w:t>
            </w:r>
          </w:p>
        </w:tc>
        <w:tc>
          <w:tcPr>
            <w:tcW w:w="387" w:type="pct"/>
            <w:vAlign w:val="center"/>
          </w:tcPr>
          <w:p w14:paraId="3CB3C294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NS Metastatic Lesions (7)</w:t>
            </w:r>
          </w:p>
        </w:tc>
        <w:tc>
          <w:tcPr>
            <w:tcW w:w="496" w:type="pct"/>
            <w:vAlign w:val="center"/>
          </w:tcPr>
          <w:p w14:paraId="573C8D11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east Carcinoma (7)</w:t>
            </w:r>
          </w:p>
        </w:tc>
        <w:tc>
          <w:tcPr>
            <w:tcW w:w="491" w:type="pct"/>
            <w:vAlign w:val="center"/>
          </w:tcPr>
          <w:p w14:paraId="48FCB531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east (7)</w:t>
            </w:r>
          </w:p>
        </w:tc>
        <w:tc>
          <w:tcPr>
            <w:tcW w:w="440" w:type="pct"/>
            <w:vAlign w:val="center"/>
          </w:tcPr>
          <w:p w14:paraId="21C007D9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ain (7)</w:t>
            </w:r>
          </w:p>
        </w:tc>
        <w:tc>
          <w:tcPr>
            <w:tcW w:w="418" w:type="pct"/>
            <w:vAlign w:val="center"/>
          </w:tcPr>
          <w:p w14:paraId="5EF9CAA6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RT (7); NA</w:t>
            </w:r>
          </w:p>
        </w:tc>
        <w:tc>
          <w:tcPr>
            <w:tcW w:w="403" w:type="pct"/>
            <w:vAlign w:val="center"/>
          </w:tcPr>
          <w:p w14:paraId="2FE032B3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 NA</w:t>
            </w:r>
          </w:p>
        </w:tc>
      </w:tr>
      <w:tr w:rsidR="00C70375" w:rsidRPr="00BD7148" w14:paraId="2B632B12" w14:textId="77777777" w:rsidTr="00C70375">
        <w:trPr>
          <w:trHeight w:val="566"/>
        </w:trPr>
        <w:tc>
          <w:tcPr>
            <w:tcW w:w="99" w:type="pct"/>
          </w:tcPr>
          <w:p w14:paraId="42F77804" w14:textId="5552B4A1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7</w:t>
            </w:r>
          </w:p>
        </w:tc>
        <w:tc>
          <w:tcPr>
            <w:tcW w:w="293" w:type="pct"/>
          </w:tcPr>
          <w:p w14:paraId="2AC3FD5B" w14:textId="14764D92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oodley M et al, 2009, South Africa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Moodley&lt;/Author&gt;&lt;Year&gt;2009&lt;/Year&gt;&lt;RecNum&gt;34&lt;/RecNum&gt;&lt;DisplayText&gt;&lt;style face="superscript"&gt;16&lt;/style&gt;&lt;/DisplayText&gt;&lt;record&gt;&lt;rec-number&gt;34&lt;/rec-number&gt;&lt;foreign-keys&gt;&lt;key app="EN" db-id="5vzp9ztvydatroep5fyv02p6tar909ze22t0" timestamp="1713179218"&gt;34&lt;/key&gt;&lt;/foreign-keys&gt;&lt;ref-type name="Journal Article"&gt;17&lt;/ref-type&gt;&lt;contributors&gt;&lt;authors&gt;&lt;author&gt;Moodley, M.&lt;/author&gt;&lt;author&gt;Budhram, S.&lt;/author&gt;&lt;author&gt;Connolly, C.&lt;/author&gt;&lt;/authors&gt;&lt;/contributors&gt;&lt;auth-address&gt;Gynaecological Oncology, Department Obstetrics and Gynaecology, Nelson R Mandela School of Medicine, University of KwaZulu Natal, Congella, Durban, South Africa. moodleym29@ukzn.ac.za&lt;/auth-address&gt;&lt;titles&gt;&lt;title&gt;Profile of mortality among women with gestational trophoblastic disease infected with the human immunodeficiency virus (HIV): argument for a new poor prognostic factor&lt;/title&gt;&lt;secondary-title&gt;Int J Gynecol Cancer&lt;/secondary-title&gt;&lt;/titles&gt;&lt;periodical&gt;&lt;full-title&gt;Int J Gynecol Cancer&lt;/full-title&gt;&lt;/periodical&gt;&lt;pages&gt;289-93&lt;/pages&gt;&lt;volume&gt;19&lt;/volume&gt;&lt;number&gt;2&lt;/number&gt;&lt;keywords&gt;&lt;keyword&gt;Adolescent&lt;/keyword&gt;&lt;keyword&gt;Adult&lt;/keyword&gt;&lt;keyword&gt;Female&lt;/keyword&gt;&lt;keyword&gt;Gestational Trophoblastic Disease/complications/*mortality&lt;/keyword&gt;&lt;keyword&gt;HIV Infections/*complications&lt;/keyword&gt;&lt;keyword&gt;Humans&lt;/keyword&gt;&lt;keyword&gt;Middle Aged&lt;/keyword&gt;&lt;keyword&gt;Pregnancy&lt;/keyword&gt;&lt;keyword&gt;Prognosis&lt;/keyword&gt;&lt;keyword&gt;Retrospective Studies&lt;/keyword&gt;&lt;keyword&gt;South Africa&lt;/keyword&gt;&lt;keyword&gt;Young Adult&lt;/keyword&gt;&lt;/keywords&gt;&lt;dates&gt;&lt;year&gt;2009&lt;/year&gt;&lt;pub-dates&gt;&lt;date&gt;Feb&lt;/date&gt;&lt;/pub-dates&gt;&lt;/dates&gt;&lt;isbn&gt;1525-1438 (Electronic)&amp;#xD;1048-891X (Linking)&lt;/isbn&gt;&lt;accession-num&gt;19396011&lt;/accession-num&gt;&lt;urls&gt;&lt;related-urls&gt;&lt;url&gt;https://www.ncbi.nlm.nih.gov/pubmed/19396011&lt;/url&gt;&lt;/related-urls&gt;&lt;/urls&gt;&lt;electronic-resource-num&gt;10.111/IGC.0b013e31819bd212&lt;/electronic-resource-num&gt;&lt;remote-database-name&gt;Medline&lt;/remote-database-name&gt;&lt;remote-database-provider&gt;NLM&lt;/remote-database-provider&gt;&lt;/record&gt;&lt;/Cite&gt;&lt;/EndNote&gt;</w:instrTex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16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3BDB65F9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5/78</w:t>
            </w:r>
          </w:p>
        </w:tc>
        <w:tc>
          <w:tcPr>
            <w:tcW w:w="332" w:type="pct"/>
            <w:vAlign w:val="center"/>
          </w:tcPr>
          <w:p w14:paraId="6AE3DA18" w14:textId="36F58F0A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31 ± NA [16-50]</w:t>
            </w:r>
          </w:p>
        </w:tc>
        <w:tc>
          <w:tcPr>
            <w:tcW w:w="397" w:type="pct"/>
            <w:vAlign w:val="center"/>
          </w:tcPr>
          <w:p w14:paraId="1D2CB13D" w14:textId="057D5205" w:rsidR="00C70375" w:rsidRPr="00BD7148" w:rsidRDefault="00C70375" w:rsidP="00C70375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4232C65A" w14:textId="4F20175A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28" w:type="pct"/>
            <w:vAlign w:val="center"/>
          </w:tcPr>
          <w:p w14:paraId="30F0394C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T (NA), MRI (NA)</w:t>
            </w:r>
          </w:p>
        </w:tc>
        <w:tc>
          <w:tcPr>
            <w:tcW w:w="387" w:type="pct"/>
            <w:vAlign w:val="center"/>
          </w:tcPr>
          <w:p w14:paraId="0AD2E0D8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NS Metastatic Lesions (5)</w:t>
            </w:r>
          </w:p>
        </w:tc>
        <w:tc>
          <w:tcPr>
            <w:tcW w:w="496" w:type="pct"/>
            <w:vAlign w:val="center"/>
          </w:tcPr>
          <w:p w14:paraId="570875D7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horiocarcinoma (5)</w:t>
            </w:r>
          </w:p>
        </w:tc>
        <w:tc>
          <w:tcPr>
            <w:tcW w:w="491" w:type="pct"/>
            <w:vAlign w:val="center"/>
          </w:tcPr>
          <w:p w14:paraId="7A9D9BDC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Uterus (5)</w:t>
            </w:r>
          </w:p>
        </w:tc>
        <w:tc>
          <w:tcPr>
            <w:tcW w:w="440" w:type="pct"/>
            <w:vAlign w:val="center"/>
          </w:tcPr>
          <w:p w14:paraId="0B713033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ain (5): Supratentorial (5)</w:t>
            </w:r>
          </w:p>
        </w:tc>
        <w:tc>
          <w:tcPr>
            <w:tcW w:w="418" w:type="pct"/>
            <w:vAlign w:val="center"/>
          </w:tcPr>
          <w:p w14:paraId="1052CFF3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  <w:tc>
          <w:tcPr>
            <w:tcW w:w="403" w:type="pct"/>
            <w:vAlign w:val="center"/>
          </w:tcPr>
          <w:p w14:paraId="54005253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3; NA</w:t>
            </w:r>
          </w:p>
        </w:tc>
      </w:tr>
      <w:tr w:rsidR="00C70375" w:rsidRPr="00BD7148" w14:paraId="2A4D5029" w14:textId="77777777" w:rsidTr="00C70375">
        <w:trPr>
          <w:trHeight w:val="566"/>
        </w:trPr>
        <w:tc>
          <w:tcPr>
            <w:tcW w:w="99" w:type="pct"/>
          </w:tcPr>
          <w:p w14:paraId="1678211E" w14:textId="4C2CFD0F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lastRenderedPageBreak/>
              <w:t>8</w:t>
            </w:r>
          </w:p>
        </w:tc>
        <w:tc>
          <w:tcPr>
            <w:tcW w:w="293" w:type="pct"/>
          </w:tcPr>
          <w:p w14:paraId="199B2BA1" w14:textId="321BB619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bebuike</w:t>
            </w:r>
            <w:proofErr w:type="spellEnd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K et al, 2013, South Africa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JYmVidWlrZTwvQXV0aG9yPjxZZWFyPjIwMTM8L1llYXI+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JYmVidWlrZTwvQXV0aG9yPjxZZWFyPjIwMTM8L1llYXI+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11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70E58E03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9/151</w:t>
            </w:r>
          </w:p>
        </w:tc>
        <w:tc>
          <w:tcPr>
            <w:tcW w:w="332" w:type="pct"/>
            <w:vAlign w:val="center"/>
          </w:tcPr>
          <w:p w14:paraId="3185F0B8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205C0112" w14:textId="33C0460F" w:rsidR="00C70375" w:rsidRPr="00BD7148" w:rsidRDefault="00C70375" w:rsidP="00C70375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7A707E69" w14:textId="05797A78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28" w:type="pct"/>
            <w:vAlign w:val="center"/>
          </w:tcPr>
          <w:p w14:paraId="48AE6B7E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T (9), MRI (9)</w:t>
            </w:r>
          </w:p>
        </w:tc>
        <w:tc>
          <w:tcPr>
            <w:tcW w:w="387" w:type="pct"/>
            <w:vAlign w:val="center"/>
          </w:tcPr>
          <w:p w14:paraId="665EA972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NS Metastatic Lesions (9)</w:t>
            </w:r>
          </w:p>
        </w:tc>
        <w:tc>
          <w:tcPr>
            <w:tcW w:w="496" w:type="pct"/>
            <w:vAlign w:val="center"/>
          </w:tcPr>
          <w:p w14:paraId="58977119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91" w:type="pct"/>
            <w:vAlign w:val="center"/>
          </w:tcPr>
          <w:p w14:paraId="44DAC17F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Head/Neck (9)</w:t>
            </w:r>
          </w:p>
        </w:tc>
        <w:tc>
          <w:tcPr>
            <w:tcW w:w="440" w:type="pct"/>
            <w:vAlign w:val="center"/>
          </w:tcPr>
          <w:p w14:paraId="173DF0D1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ain (9)</w:t>
            </w:r>
          </w:p>
        </w:tc>
        <w:tc>
          <w:tcPr>
            <w:tcW w:w="418" w:type="pct"/>
            <w:vAlign w:val="center"/>
          </w:tcPr>
          <w:p w14:paraId="3E4C46EF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  <w:tc>
          <w:tcPr>
            <w:tcW w:w="403" w:type="pct"/>
            <w:vAlign w:val="center"/>
          </w:tcPr>
          <w:p w14:paraId="0F4A23D5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3; NA</w:t>
            </w:r>
          </w:p>
        </w:tc>
      </w:tr>
      <w:tr w:rsidR="00C70375" w:rsidRPr="00BD7148" w14:paraId="478A4474" w14:textId="77777777" w:rsidTr="00C70375">
        <w:trPr>
          <w:trHeight w:val="566"/>
        </w:trPr>
        <w:tc>
          <w:tcPr>
            <w:tcW w:w="99" w:type="pct"/>
          </w:tcPr>
          <w:p w14:paraId="73090E0E" w14:textId="785CABEB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9</w:t>
            </w:r>
          </w:p>
        </w:tc>
        <w:tc>
          <w:tcPr>
            <w:tcW w:w="293" w:type="pct"/>
          </w:tcPr>
          <w:p w14:paraId="3D6D3522" w14:textId="7DB4F7FF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dlovu B et al, 2022, South Africa</w:t>
            </w: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instrText xml:space="preserve"> ADDIN EN.CITE &lt;EndNote&gt;&lt;Cite&gt;&lt;Author&gt;Ndlovu&lt;/Author&gt;&lt;Year&gt;2022&lt;/Year&gt;&lt;RecNum&gt;22&lt;/RecNum&gt;&lt;DisplayText&gt;&lt;style face="superscript"&gt;18&lt;/style&gt;&lt;/DisplayText&gt;&lt;record&gt;&lt;rec-number&gt;22&lt;/rec-number&gt;&lt;foreign-keys&gt;&lt;key app="EN" db-id="5vzp9ztvydatroep5fyv02p6tar909ze22t0" timestamp="1713176758"&gt;22&lt;/key&gt;&lt;/foreign-keys&gt;&lt;ref-type name="Journal Article"&gt;17&lt;/ref-type&gt;&lt;contributors&gt;&lt;authors&gt;&lt;author&gt;Ndlovu, B.&lt;/author&gt;&lt;author&gt;Sattar, M. O. A.&lt;/author&gt;&lt;author&gt;Mkhaliphi, M. M.&lt;/author&gt;&lt;author&gt;Leola, K.&lt;/author&gt;&lt;author&gt;Mpanza, M. N.&lt;/author&gt;&lt;author&gt;Ouma, J. R.&lt;/author&gt;&lt;author&gt;Profyris, C.&lt;/author&gt;&lt;/authors&gt;&lt;/contributors&gt;&lt;auth-address&gt;Department of Neurosurgery, University of the Witwatersrand, Medical School, Johannesburg, South Africa.&amp;#xD;Department of Neurosurgery, Helen Joseph Hospital, Johannesburg, South Africa.&lt;/auth-address&gt;&lt;titles&gt;&lt;title&gt;Supraorbital eyebrow approach: A single-center experience&lt;/title&gt;&lt;secondary-title&gt;Surg Neurol Int&lt;/secondary-title&gt;&lt;/titles&gt;&lt;periodical&gt;&lt;full-title&gt;Surg Neurol Int&lt;/full-title&gt;&lt;/periodical&gt;&lt;pages&gt;566&lt;/pages&gt;&lt;volume&gt;13&lt;/volume&gt;&lt;edition&gt;20221202&lt;/edition&gt;&lt;keywords&gt;&lt;keyword&gt;Aneurysm&lt;/keyword&gt;&lt;keyword&gt;Brain tumor&lt;/keyword&gt;&lt;keyword&gt;Empyema&lt;/keyword&gt;&lt;keyword&gt;Eyebrow&lt;/keyword&gt;&lt;keyword&gt;Supraorbital&lt;/keyword&gt;&lt;/keywords&gt;&lt;dates&gt;&lt;year&gt;2022&lt;/year&gt;&lt;/dates&gt;&lt;isbn&gt;2229-5097 (Print)&amp;#xD;2152-7806 (Electronic)&amp;#xD;2152-7806 (Linking)&lt;/isbn&gt;&lt;accession-num&gt;36600768&lt;/accession-num&gt;&lt;urls&gt;&lt;related-urls&gt;&lt;url&gt;https://www.ncbi.nlm.nih.gov/pubmed/36600768&lt;/url&gt;&lt;/related-urls&gt;&lt;/urls&gt;&lt;custom1&gt;There are no conflicts of interest.&lt;/custom1&gt;&lt;custom2&gt;PMC9805653&lt;/custom2&gt;&lt;electronic-resource-num&gt;10.25259/SNI_810_2022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i/>
                <w:iCs/>
                <w:noProof/>
                <w:color w:val="000000"/>
                <w:sz w:val="22"/>
                <w:szCs w:val="22"/>
                <w:vertAlign w:val="superscript"/>
              </w:rPr>
              <w:t>18</w:t>
            </w: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219C318B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2/50</w:t>
            </w:r>
          </w:p>
        </w:tc>
        <w:tc>
          <w:tcPr>
            <w:tcW w:w="332" w:type="pct"/>
            <w:vAlign w:val="center"/>
          </w:tcPr>
          <w:p w14:paraId="00257352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6B1F6C64" w14:textId="724C88C9" w:rsidR="00C70375" w:rsidRPr="00BD7148" w:rsidRDefault="00C70375" w:rsidP="00C70375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37C5D1C1" w14:textId="12A550F4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28" w:type="pct"/>
            <w:vAlign w:val="center"/>
          </w:tcPr>
          <w:p w14:paraId="3B0C9F19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87" w:type="pct"/>
            <w:vAlign w:val="center"/>
          </w:tcPr>
          <w:p w14:paraId="6E405CF8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96" w:type="pct"/>
            <w:vAlign w:val="center"/>
          </w:tcPr>
          <w:p w14:paraId="363B7C99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91" w:type="pct"/>
            <w:vAlign w:val="center"/>
          </w:tcPr>
          <w:p w14:paraId="2327BFA4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40" w:type="pct"/>
            <w:vAlign w:val="center"/>
          </w:tcPr>
          <w:p w14:paraId="46EFCA0C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ain (2)</w:t>
            </w:r>
          </w:p>
        </w:tc>
        <w:tc>
          <w:tcPr>
            <w:tcW w:w="418" w:type="pct"/>
            <w:vAlign w:val="center"/>
          </w:tcPr>
          <w:p w14:paraId="78271588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Surgery (2); NA</w:t>
            </w:r>
          </w:p>
        </w:tc>
        <w:tc>
          <w:tcPr>
            <w:tcW w:w="403" w:type="pct"/>
            <w:vAlign w:val="center"/>
          </w:tcPr>
          <w:p w14:paraId="0E72072F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 NA</w:t>
            </w:r>
          </w:p>
        </w:tc>
      </w:tr>
      <w:tr w:rsidR="00C70375" w:rsidRPr="00BD7148" w14:paraId="33E5A7B4" w14:textId="77777777" w:rsidTr="00C70375">
        <w:trPr>
          <w:trHeight w:val="566"/>
        </w:trPr>
        <w:tc>
          <w:tcPr>
            <w:tcW w:w="99" w:type="pct"/>
          </w:tcPr>
          <w:p w14:paraId="1E7100B1" w14:textId="24EBCA7A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10</w:t>
            </w:r>
          </w:p>
        </w:tc>
        <w:tc>
          <w:tcPr>
            <w:tcW w:w="293" w:type="pct"/>
          </w:tcPr>
          <w:p w14:paraId="70344503" w14:textId="0B84F96C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udson DA et al, 1990, South Africa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Hudson&lt;/Author&gt;&lt;Year&gt;1990&lt;/Year&gt;&lt;RecNum&gt;30&lt;/RecNum&gt;&lt;DisplayText&gt;&lt;style face="superscript"&gt;10&lt;/style&gt;&lt;/DisplayText&gt;&lt;record&gt;&lt;rec-number&gt;30&lt;/rec-number&gt;&lt;foreign-keys&gt;&lt;key app="EN" db-id="5vzp9ztvydatroep5fyv02p6tar909ze22t0" timestamp="1713177271"&gt;30&lt;/key&gt;&lt;/foreign-keys&gt;&lt;ref-type name="Journal Article"&gt;17&lt;/ref-type&gt;&lt;contributors&gt;&lt;authors&gt;&lt;author&gt;Hudson, D. A.&lt;/author&gt;&lt;author&gt;Krige, J. E.&lt;/author&gt;&lt;author&gt;Strover, R. M.&lt;/author&gt;&lt;author&gt;King, H. S.&lt;/author&gt;&lt;/authors&gt;&lt;/contributors&gt;&lt;auth-address&gt;Department of Plastic Surgery, University of Cape Town, South Africa.&lt;/auth-address&gt;&lt;titles&gt;&lt;title&gt;Malignant melanoma of the external ear&lt;/title&gt;&lt;secondary-title&gt;Br J Plast Surg&lt;/secondary-title&gt;&lt;/titles&gt;&lt;periodical&gt;&lt;full-title&gt;Br J Plast Surg&lt;/full-title&gt;&lt;/periodical&gt;&lt;pages&gt;608-11&lt;/pages&gt;&lt;volume&gt;43&lt;/volume&gt;&lt;number&gt;5&lt;/number&gt;&lt;keywords&gt;&lt;keyword&gt;Adult&lt;/keyword&gt;&lt;keyword&gt;Aged&lt;/keyword&gt;&lt;keyword&gt;Brain Neoplasms/secondary&lt;/keyword&gt;&lt;keyword&gt;Ear Neoplasms/pathology/*surgery&lt;/keyword&gt;&lt;keyword&gt;Ear, External/*surgery&lt;/keyword&gt;&lt;keyword&gt;Female&lt;/keyword&gt;&lt;keyword&gt;Humans&lt;/keyword&gt;&lt;keyword&gt;Lung Neoplasms/secondary&lt;/keyword&gt;&lt;keyword&gt;Male&lt;/keyword&gt;&lt;keyword&gt;Melanoma/pathology/*surgery&lt;/keyword&gt;&lt;keyword&gt;Middle Aged&lt;/keyword&gt;&lt;keyword&gt;Neoplasm Recurrence, Local/surgery&lt;/keyword&gt;&lt;keyword&gt;Prognosis&lt;/keyword&gt;&lt;/keywords&gt;&lt;dates&gt;&lt;year&gt;1990&lt;/year&gt;&lt;pub-dates&gt;&lt;date&gt;Sep&lt;/date&gt;&lt;/pub-dates&gt;&lt;/dates&gt;&lt;isbn&gt;0007-1226 (Print)&amp;#xD;0007-1226 (Linking)&lt;/isbn&gt;&lt;accession-num&gt;2224359&lt;/accession-num&gt;&lt;urls&gt;&lt;related-urls&gt;&lt;url&gt;https://www.ncbi.nlm.nih.gov/pubmed/2224359&lt;/url&gt;&lt;/related-urls&gt;&lt;/urls&gt;&lt;electronic-resource-num&gt;10.1016/0007-1226(90)90129-n&lt;/electronic-resource-num&gt;&lt;remote-database-name&gt;Medline&lt;/remote-database-name&gt;&lt;remote-database-provider&gt;NLM&lt;/remote-database-provider&gt;&lt;/record&gt;&lt;/Cite&gt;&lt;/EndNote&gt;</w:instrTex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BD714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10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20488591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2/12</w:t>
            </w:r>
          </w:p>
        </w:tc>
        <w:tc>
          <w:tcPr>
            <w:tcW w:w="332" w:type="pct"/>
            <w:vAlign w:val="center"/>
          </w:tcPr>
          <w:p w14:paraId="1938E0B9" w14:textId="361F3088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55.5 ± NA [NA- NA]</w:t>
            </w:r>
          </w:p>
        </w:tc>
        <w:tc>
          <w:tcPr>
            <w:tcW w:w="397" w:type="pct"/>
            <w:vAlign w:val="center"/>
          </w:tcPr>
          <w:p w14:paraId="7610A0BE" w14:textId="6595B1C3" w:rsidR="00C70375" w:rsidRPr="00BD7148" w:rsidRDefault="00C70375" w:rsidP="00C70375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3611D2E7" w14:textId="50D0D1E2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28" w:type="pct"/>
            <w:vAlign w:val="center"/>
          </w:tcPr>
          <w:p w14:paraId="64D4BC83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87" w:type="pct"/>
            <w:vAlign w:val="center"/>
          </w:tcPr>
          <w:p w14:paraId="5050CA33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NS Metastatic Lesions (2)</w:t>
            </w:r>
          </w:p>
        </w:tc>
        <w:tc>
          <w:tcPr>
            <w:tcW w:w="496" w:type="pct"/>
            <w:vAlign w:val="center"/>
          </w:tcPr>
          <w:p w14:paraId="4669F3D9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91" w:type="pct"/>
            <w:vAlign w:val="center"/>
          </w:tcPr>
          <w:p w14:paraId="69BCA631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Head/Neck (2), External Ear (2)</w:t>
            </w:r>
          </w:p>
        </w:tc>
        <w:tc>
          <w:tcPr>
            <w:tcW w:w="440" w:type="pct"/>
            <w:vAlign w:val="center"/>
          </w:tcPr>
          <w:p w14:paraId="0540A841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ain (2)</w:t>
            </w:r>
          </w:p>
        </w:tc>
        <w:tc>
          <w:tcPr>
            <w:tcW w:w="418" w:type="pct"/>
            <w:vAlign w:val="center"/>
          </w:tcPr>
          <w:p w14:paraId="1C838228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  <w:tc>
          <w:tcPr>
            <w:tcW w:w="403" w:type="pct"/>
            <w:vAlign w:val="center"/>
          </w:tcPr>
          <w:p w14:paraId="7C250960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2; OS 19-37</w:t>
            </w:r>
          </w:p>
        </w:tc>
      </w:tr>
      <w:tr w:rsidR="00C70375" w:rsidRPr="00BD7148" w14:paraId="23155B6A" w14:textId="77777777" w:rsidTr="00C70375">
        <w:trPr>
          <w:trHeight w:val="566"/>
        </w:trPr>
        <w:tc>
          <w:tcPr>
            <w:tcW w:w="99" w:type="pct"/>
          </w:tcPr>
          <w:p w14:paraId="0C5F7996" w14:textId="59A3E23B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11</w:t>
            </w:r>
          </w:p>
        </w:tc>
        <w:tc>
          <w:tcPr>
            <w:tcW w:w="293" w:type="pct"/>
          </w:tcPr>
          <w:p w14:paraId="45C83720" w14:textId="2CB3E5CD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Ogunbiyi</w:t>
            </w:r>
            <w:proofErr w:type="spellEnd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JO et al, 1995, Nigeria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Ogunbiyi&lt;/Author&gt;&lt;Year&gt;1995&lt;/Year&gt;&lt;RecNum&gt;130&lt;/RecNum&gt;&lt;DisplayText&gt;&lt;style face="superscript"&gt;22&lt;/style&gt;&lt;/DisplayText&gt;&lt;record&gt;&lt;rec-number&gt;130&lt;/rec-number&gt;&lt;foreign-keys&gt;&lt;key app="EN" db-id="92tazxaartdex1ezr9npfd09ewa0e02xes25" timestamp="1717641258"&gt;130&lt;/key&gt;&lt;/foreign-keys&gt;&lt;ref-type name="Journal Article"&gt;17&lt;/ref-type&gt;&lt;contributors&gt;&lt;authors&gt;&lt;author&gt;Ogunbiyi, J. O.&lt;/author&gt;&lt;/authors&gt;&lt;/contributors&gt;&lt;auth-address&gt;Department of Pathology, University College Hospital, University of Ibadan, Nigeria.&lt;/auth-address&gt;&lt;titles&gt;&lt;title&gt;Lung cancer at the University College Hospital, Ibadan, Nigeria&lt;/title&gt;&lt;secondary-title&gt;East Afr Med J&lt;/secondary-title&gt;&lt;/titles&gt;&lt;periodical&gt;&lt;full-title&gt;East African medical journal&lt;/full-title&gt;&lt;abbr-1&gt;East Afr Med J&lt;/abbr-1&gt;&lt;/periodical&gt;&lt;pages&gt;271-5&lt;/pages&gt;&lt;volume&gt;72&lt;/volume&gt;&lt;number&gt;5&lt;/number&gt;&lt;keywords&gt;&lt;keyword&gt;Adult&lt;/keyword&gt;&lt;keyword&gt;Africa/epidemiology&lt;/keyword&gt;&lt;keyword&gt;Age Distribution&lt;/keyword&gt;&lt;keyword&gt;Aged&lt;/keyword&gt;&lt;keyword&gt;Female&lt;/keyword&gt;&lt;keyword&gt;Hospitals, University&lt;/keyword&gt;&lt;keyword&gt;Humans&lt;/keyword&gt;&lt;keyword&gt;Lung Neoplasms/*epidemiology/pathology&lt;/keyword&gt;&lt;keyword&gt;Male&lt;/keyword&gt;&lt;keyword&gt;Middle Aged&lt;/keyword&gt;&lt;keyword&gt;Nigeria/epidemiology&lt;/keyword&gt;&lt;keyword&gt;Population Surveillance&lt;/keyword&gt;&lt;keyword&gt;Retrospective Studies&lt;/keyword&gt;&lt;keyword&gt;Sex Distribution&lt;/keyword&gt;&lt;keyword&gt;Urban Health&lt;/keyword&gt;&lt;/keywords&gt;&lt;dates&gt;&lt;year&gt;1995&lt;/year&gt;&lt;pub-dates&gt;&lt;date&gt;May&lt;/date&gt;&lt;/pub-dates&gt;&lt;/dates&gt;&lt;isbn&gt;0012-835X (Print)&amp;#xD;0012-835X (Linking)&lt;/isbn&gt;&lt;accession-num&gt;7555879&lt;/accession-num&gt;&lt;urls&gt;&lt;related-urls&gt;&lt;url&gt;https://www.ncbi.nlm.nih.gov/pubmed/7555879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22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2CF792FA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28/142</w:t>
            </w:r>
          </w:p>
        </w:tc>
        <w:tc>
          <w:tcPr>
            <w:tcW w:w="332" w:type="pct"/>
            <w:vAlign w:val="center"/>
          </w:tcPr>
          <w:p w14:paraId="30CE5E2F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71BBB1BB" w14:textId="3AD1764F" w:rsidR="00C70375" w:rsidRPr="00BD7148" w:rsidRDefault="00C70375" w:rsidP="00C70375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77FFF0FC" w14:textId="2B4E310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28" w:type="pct"/>
            <w:vAlign w:val="center"/>
          </w:tcPr>
          <w:p w14:paraId="30CCF16D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Autopsy (28)</w:t>
            </w:r>
          </w:p>
        </w:tc>
        <w:tc>
          <w:tcPr>
            <w:tcW w:w="387" w:type="pct"/>
            <w:vAlign w:val="center"/>
          </w:tcPr>
          <w:p w14:paraId="4156C26E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NS Metastatic Lesions (28)</w:t>
            </w:r>
          </w:p>
        </w:tc>
        <w:tc>
          <w:tcPr>
            <w:tcW w:w="496" w:type="pct"/>
            <w:vAlign w:val="center"/>
          </w:tcPr>
          <w:p w14:paraId="386DDC04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Unspecified Lung Cancer (28)</w:t>
            </w:r>
          </w:p>
        </w:tc>
        <w:tc>
          <w:tcPr>
            <w:tcW w:w="491" w:type="pct"/>
            <w:vAlign w:val="center"/>
          </w:tcPr>
          <w:p w14:paraId="699E4810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Lung Cancer (28)</w:t>
            </w:r>
          </w:p>
        </w:tc>
        <w:tc>
          <w:tcPr>
            <w:tcW w:w="440" w:type="pct"/>
            <w:vAlign w:val="center"/>
          </w:tcPr>
          <w:p w14:paraId="783F7A01" w14:textId="33A72398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ain (26): Leptomeninges (26), Spinal Cord (2)</w:t>
            </w:r>
          </w:p>
        </w:tc>
        <w:tc>
          <w:tcPr>
            <w:tcW w:w="418" w:type="pct"/>
            <w:vAlign w:val="center"/>
          </w:tcPr>
          <w:p w14:paraId="363883A8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  <w:tc>
          <w:tcPr>
            <w:tcW w:w="403" w:type="pct"/>
            <w:vAlign w:val="center"/>
          </w:tcPr>
          <w:p w14:paraId="311F9149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3; NA</w:t>
            </w:r>
          </w:p>
        </w:tc>
      </w:tr>
      <w:tr w:rsidR="00C70375" w:rsidRPr="00BD7148" w14:paraId="260696F6" w14:textId="77777777" w:rsidTr="00C70375">
        <w:trPr>
          <w:trHeight w:val="566"/>
        </w:trPr>
        <w:tc>
          <w:tcPr>
            <w:tcW w:w="99" w:type="pct"/>
          </w:tcPr>
          <w:p w14:paraId="0560A656" w14:textId="2B7C834C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12</w:t>
            </w:r>
          </w:p>
        </w:tc>
        <w:tc>
          <w:tcPr>
            <w:tcW w:w="293" w:type="pct"/>
          </w:tcPr>
          <w:p w14:paraId="67D9E6E4" w14:textId="4F947991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Aghadiuno</w:t>
            </w:r>
            <w:proofErr w:type="spellEnd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PU et al, 1985, Nigeria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Aghadiuno&lt;/Author&gt;&lt;Year&gt;1985&lt;/Year&gt;&lt;RecNum&gt;131&lt;/RecNum&gt;&lt;DisplayText&gt;&lt;style face="superscript"&gt;4&lt;/style&gt;&lt;/DisplayText&gt;&lt;record&gt;&lt;rec-number&gt;131&lt;/rec-number&gt;&lt;foreign-keys&gt;&lt;key app="EN" db-id="92tazxaartdex1ezr9npfd09ewa0e02xes25" timestamp="1717641280"&gt;131&lt;/key&gt;&lt;/foreign-keys&gt;&lt;ref-type name="Journal Article"&gt;17&lt;/ref-type&gt;&lt;contributors&gt;&lt;authors&gt;&lt;author&gt;Aghadiuno, P. U.&lt;/author&gt;&lt;author&gt;Adeloye, A.&lt;/author&gt;&lt;author&gt;Olumide, A. A.&lt;/author&gt;&lt;author&gt;Nottidge, V. A.&lt;/author&gt;&lt;/authors&gt;&lt;/contributors&gt;&lt;titles&gt;&lt;title&gt;Intracranial neoplasms in children in Ibadan, Nigeria&lt;/title&gt;&lt;secondary-title&gt;Childs Nerv Syst&lt;/secondary-title&gt;&lt;/titles&gt;&lt;periodical&gt;&lt;full-title&gt;Childs Nerv Syst&lt;/full-title&gt;&lt;/periodical&gt;&lt;pages&gt;39-44&lt;/pages&gt;&lt;volume&gt;1&lt;/volume&gt;&lt;number&gt;1&lt;/number&gt;&lt;keywords&gt;&lt;keyword&gt;Adenoma/diagnosis&lt;/keyword&gt;&lt;keyword&gt;Adolescent&lt;/keyword&gt;&lt;keyword&gt;Age Factors&lt;/keyword&gt;&lt;keyword&gt;Astrocytoma/diagnosis&lt;/keyword&gt;&lt;keyword&gt;Brain Neoplasms/*diagnosis/secondary&lt;/keyword&gt;&lt;keyword&gt;Burkitt Lymphoma/diagnosis&lt;/keyword&gt;&lt;keyword&gt;Child&lt;/keyword&gt;&lt;keyword&gt;Child, Preschool&lt;/keyword&gt;&lt;keyword&gt;Craniopharyngioma/diagnosis&lt;/keyword&gt;&lt;keyword&gt;Female&lt;/keyword&gt;&lt;keyword&gt;Humans&lt;/keyword&gt;&lt;keyword&gt;Infant&lt;/keyword&gt;&lt;keyword&gt;Leukemia, Myeloid/diagnosis&lt;/keyword&gt;&lt;keyword&gt;Male&lt;/keyword&gt;&lt;keyword&gt;Meningeal Neoplasms/diagnosis&lt;/keyword&gt;&lt;keyword&gt;Meningioma/diagnosis&lt;/keyword&gt;&lt;keyword&gt;Nigeria&lt;/keyword&gt;&lt;keyword&gt;Oligodendroglioma/diagnosis&lt;/keyword&gt;&lt;keyword&gt;Pituitary Neoplasms/diagnosis&lt;/keyword&gt;&lt;keyword&gt;Sex Factors&lt;/keyword&gt;&lt;/keywords&gt;&lt;dates&gt;&lt;year&gt;1985&lt;/year&gt;&lt;/dates&gt;&lt;isbn&gt;0256-7040 (Print)&amp;#xD;0256-7040 (Linking)&lt;/isbn&gt;&lt;accession-num&gt;3857124&lt;/accession-num&gt;&lt;urls&gt;&lt;related-urls&gt;&lt;url&gt;https://www.ncbi.nlm.nih.gov/pubmed/3857124&lt;/url&gt;&lt;/related-urls&gt;&lt;/urls&gt;&lt;electronic-resource-num&gt;10.1007/BF00706729&lt;/electronic-resource-num&gt;&lt;remote-database-name&gt;Medline&lt;/remote-database-name&gt;&lt;remote-database-provider&gt;NLM&lt;/remote-database-provider&gt;&lt;/record&gt;&lt;/Cite&gt;&lt;/EndNote&gt;</w:instrTex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4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2D7B94C4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21/89</w:t>
            </w:r>
          </w:p>
        </w:tc>
        <w:tc>
          <w:tcPr>
            <w:tcW w:w="332" w:type="pct"/>
            <w:vAlign w:val="center"/>
          </w:tcPr>
          <w:p w14:paraId="7906F82B" w14:textId="12E85D05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 ± NA [0- 15]</w:t>
            </w:r>
          </w:p>
        </w:tc>
        <w:tc>
          <w:tcPr>
            <w:tcW w:w="397" w:type="pct"/>
            <w:vAlign w:val="center"/>
          </w:tcPr>
          <w:p w14:paraId="3B2BAD97" w14:textId="18AD2313" w:rsidR="00C70375" w:rsidRPr="00BD7148" w:rsidRDefault="00C70375" w:rsidP="00C70375">
            <w:pPr>
              <w:pStyle w:val="TableParagraph"/>
              <w:ind w:left="20" w:right="18"/>
              <w:contextualSpacing/>
            </w:pPr>
            <w:r w:rsidRPr="00BD7148">
              <w:t>17 M, 4 F</w:t>
            </w:r>
          </w:p>
        </w:tc>
        <w:tc>
          <w:tcPr>
            <w:tcW w:w="397" w:type="pct"/>
            <w:vAlign w:val="center"/>
          </w:tcPr>
          <w:p w14:paraId="1B6B8914" w14:textId="5C33680D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Headaches (NA), Visual Deficits (NA)</w:t>
            </w:r>
          </w:p>
        </w:tc>
        <w:tc>
          <w:tcPr>
            <w:tcW w:w="428" w:type="pct"/>
            <w:vAlign w:val="center"/>
          </w:tcPr>
          <w:p w14:paraId="077676B2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X-Ray (NA), EEG (NA), Ventriculography (NA), Angiography (NA), Surgical Biopsy (21)</w:t>
            </w:r>
          </w:p>
        </w:tc>
        <w:tc>
          <w:tcPr>
            <w:tcW w:w="387" w:type="pct"/>
            <w:vAlign w:val="center"/>
          </w:tcPr>
          <w:p w14:paraId="66B44781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NS Metastatic Lesions (21)</w:t>
            </w:r>
          </w:p>
        </w:tc>
        <w:tc>
          <w:tcPr>
            <w:tcW w:w="496" w:type="pct"/>
            <w:vAlign w:val="center"/>
          </w:tcPr>
          <w:p w14:paraId="2D280C96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euroblastoma (11), Burkitt Lymphoma (9), Myeloid Leukemia (1)</w:t>
            </w:r>
          </w:p>
        </w:tc>
        <w:tc>
          <w:tcPr>
            <w:tcW w:w="491" w:type="pct"/>
            <w:vAlign w:val="center"/>
          </w:tcPr>
          <w:p w14:paraId="74779F78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Abdomen (10), Olfactory Bulb (1)</w:t>
            </w:r>
          </w:p>
        </w:tc>
        <w:tc>
          <w:tcPr>
            <w:tcW w:w="440" w:type="pct"/>
            <w:vAlign w:val="center"/>
          </w:tcPr>
          <w:p w14:paraId="2C2DBBA7" w14:textId="67033812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ain (21): Leptomeninges (1), Cerebrum (9)</w:t>
            </w:r>
          </w:p>
        </w:tc>
        <w:tc>
          <w:tcPr>
            <w:tcW w:w="418" w:type="pct"/>
            <w:vAlign w:val="center"/>
          </w:tcPr>
          <w:p w14:paraId="7184AF49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hemotherapy (9); NA</w:t>
            </w:r>
          </w:p>
        </w:tc>
        <w:tc>
          <w:tcPr>
            <w:tcW w:w="403" w:type="pct"/>
            <w:vAlign w:val="center"/>
          </w:tcPr>
          <w:p w14:paraId="0A457783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</w:tr>
      <w:tr w:rsidR="00C70375" w:rsidRPr="00BD7148" w14:paraId="6186239D" w14:textId="77777777" w:rsidTr="00C70375">
        <w:trPr>
          <w:trHeight w:val="566"/>
        </w:trPr>
        <w:tc>
          <w:tcPr>
            <w:tcW w:w="99" w:type="pct"/>
          </w:tcPr>
          <w:p w14:paraId="65DA21F3" w14:textId="573276F4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13</w:t>
            </w:r>
          </w:p>
        </w:tc>
        <w:tc>
          <w:tcPr>
            <w:tcW w:w="293" w:type="pct"/>
          </w:tcPr>
          <w:p w14:paraId="7C554529" w14:textId="735362A8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Ekpe</w:t>
            </w:r>
            <w:proofErr w:type="spellEnd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E et al, 2019, Kenya</w:t>
            </w: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fldChar w:fldCharType="begin">
                <w:fldData xml:space="preserve">PEVuZE5vdGU+PENpdGU+PEF1dGhvcj5Fa3BlPC9BdXRob3I+PFllYXI+MjAxOTwvWWVhcj48UmVj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fldChar w:fldCharType="begin">
                <w:fldData xml:space="preserve">PEVuZE5vdGU+PENpdGU+PEF1dGhvcj5Fa3BlPC9BdXRob3I+PFllYXI+MjAxOTwvWWVhcj48UmVj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fldChar w:fldCharType="end"/>
            </w: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i/>
                <w:iCs/>
                <w:noProof/>
                <w:color w:val="000000"/>
                <w:sz w:val="22"/>
                <w:szCs w:val="22"/>
                <w:vertAlign w:val="superscript"/>
              </w:rPr>
              <w:t>9</w:t>
            </w: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6E4B2696" w14:textId="12FF6979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6/125</w:t>
            </w:r>
          </w:p>
        </w:tc>
        <w:tc>
          <w:tcPr>
            <w:tcW w:w="332" w:type="pct"/>
            <w:vAlign w:val="center"/>
          </w:tcPr>
          <w:p w14:paraId="54142986" w14:textId="3339D5C8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49.2 ± 13.5 [21-79]</w:t>
            </w:r>
          </w:p>
        </w:tc>
        <w:tc>
          <w:tcPr>
            <w:tcW w:w="397" w:type="pct"/>
            <w:vAlign w:val="center"/>
          </w:tcPr>
          <w:p w14:paraId="77878580" w14:textId="4CCB391D" w:rsidR="00C70375" w:rsidRPr="00BD7148" w:rsidRDefault="00C70375" w:rsidP="00C70375">
            <w:pPr>
              <w:pStyle w:val="TableParagraph"/>
              <w:ind w:left="20" w:right="18"/>
              <w:contextualSpacing/>
            </w:pPr>
            <w:r w:rsidRPr="00BD7148">
              <w:t>6 F</w:t>
            </w:r>
          </w:p>
        </w:tc>
        <w:tc>
          <w:tcPr>
            <w:tcW w:w="397" w:type="pct"/>
            <w:vAlign w:val="center"/>
          </w:tcPr>
          <w:p w14:paraId="2489DC36" w14:textId="0A584624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28" w:type="pct"/>
            <w:vAlign w:val="center"/>
          </w:tcPr>
          <w:p w14:paraId="57D1D7FC" w14:textId="3A0F4F82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MRI (6), CT (6)</w:t>
            </w:r>
          </w:p>
        </w:tc>
        <w:tc>
          <w:tcPr>
            <w:tcW w:w="387" w:type="pct"/>
            <w:vAlign w:val="center"/>
          </w:tcPr>
          <w:p w14:paraId="2857CC9E" w14:textId="1326AF7E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NS metastatic lesions (6)</w:t>
            </w:r>
          </w:p>
        </w:tc>
        <w:tc>
          <w:tcPr>
            <w:tcW w:w="496" w:type="pct"/>
            <w:vAlign w:val="center"/>
          </w:tcPr>
          <w:p w14:paraId="4B519CB8" w14:textId="348C1FB0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east Carcinoma (6)</w:t>
            </w:r>
          </w:p>
        </w:tc>
        <w:tc>
          <w:tcPr>
            <w:tcW w:w="491" w:type="pct"/>
            <w:vAlign w:val="center"/>
          </w:tcPr>
          <w:p w14:paraId="14F61816" w14:textId="579B0416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east (6)</w:t>
            </w:r>
          </w:p>
        </w:tc>
        <w:tc>
          <w:tcPr>
            <w:tcW w:w="440" w:type="pct"/>
            <w:vAlign w:val="center"/>
          </w:tcPr>
          <w:p w14:paraId="4006C448" w14:textId="0D4EE540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ain (6)</w:t>
            </w:r>
          </w:p>
        </w:tc>
        <w:tc>
          <w:tcPr>
            <w:tcW w:w="418" w:type="pct"/>
            <w:vAlign w:val="center"/>
          </w:tcPr>
          <w:p w14:paraId="5EA4D226" w14:textId="693DD985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Hormone Therapy (3), Trastuzumab IT (3), Chemotherapy (NA), RT (NA); NA</w:t>
            </w:r>
          </w:p>
        </w:tc>
        <w:tc>
          <w:tcPr>
            <w:tcW w:w="403" w:type="pct"/>
            <w:vAlign w:val="center"/>
          </w:tcPr>
          <w:p w14:paraId="741EED65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</w:tr>
      <w:tr w:rsidR="00C70375" w:rsidRPr="00BD7148" w14:paraId="3A28EB34" w14:textId="77777777" w:rsidTr="00C70375">
        <w:trPr>
          <w:trHeight w:val="566"/>
        </w:trPr>
        <w:tc>
          <w:tcPr>
            <w:tcW w:w="99" w:type="pct"/>
          </w:tcPr>
          <w:p w14:paraId="72113BD6" w14:textId="145A5F0C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14</w:t>
            </w:r>
          </w:p>
        </w:tc>
        <w:tc>
          <w:tcPr>
            <w:tcW w:w="293" w:type="pct"/>
          </w:tcPr>
          <w:p w14:paraId="1A317FF9" w14:textId="356F7758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Olasode</w:t>
            </w:r>
            <w:proofErr w:type="spellEnd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BJ et al, 2000, Nigeria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Olasode&lt;/Author&gt;&lt;Year&gt;2000&lt;/Year&gt;&lt;RecNum&gt;124&lt;/RecNum&gt;&lt;DisplayText&gt;&lt;style face="superscript"&gt;23&lt;/style&gt;&lt;/DisplayText&gt;&lt;record&gt;&lt;rec-number&gt;124&lt;/rec-number&gt;&lt;foreign-keys&gt;&lt;key app="EN" db-id="92tazxaartdex1ezr9npfd09ewa0e02xes25" timestamp="1717639900"&gt;124&lt;/key&gt;&lt;/foreign-keys&gt;&lt;ref-type name="Journal Article"&gt;17&lt;/ref-type&gt;&lt;contributors&gt;&lt;authors&gt;&lt;author&gt;Olasode, B. J.&lt;/author&gt;&lt;author&gt;Shokunbi, M. T.&lt;/author&gt;&lt;author&gt;Aghadiuno, P. U.&lt;/author&gt;&lt;/authors&gt;&lt;/contributors&gt;&lt;auth-address&gt;Department of Pathology, University College Hospital, Ibadan, Nigeria.&lt;/auth-address&gt;&lt;titles&gt;&lt;title&gt;Intracranial neoplasms in Ibadan, Nigeria&lt;/title&gt;&lt;secondary-title&gt;East Afr Med J&lt;/secondary-title&gt;&lt;/titles&gt;&lt;periodical&gt;&lt;full-title&gt;East African medical journal&lt;/full-title&gt;&lt;abbr-1&gt;East Afr Med J&lt;/abbr-1&gt;&lt;/periodical&gt;&lt;pages&gt;4-8&lt;/pages&gt;&lt;volume&gt;77&lt;/volume&gt;&lt;number&gt;1&lt;/number&gt;&lt;keywords&gt;&lt;keyword&gt;Adolescent&lt;/keyword&gt;&lt;keyword&gt;Adult&lt;/keyword&gt;&lt;keyword&gt;Age Distribution&lt;/keyword&gt;&lt;keyword&gt;Aged&lt;/keyword&gt;&lt;keyword&gt;Brain Neoplasms/*epidemiology/*pathology&lt;/keyword&gt;&lt;keyword&gt;Case-Control Studies&lt;/keyword&gt;&lt;keyword&gt;Child&lt;/keyword&gt;&lt;keyword&gt;Child, Preschool&lt;/keyword&gt;&lt;keyword&gt;Female&lt;/keyword&gt;&lt;keyword&gt;Hospitals, University&lt;/keyword&gt;&lt;keyword&gt;Humans&lt;/keyword&gt;&lt;keyword&gt;Infant&lt;/keyword&gt;&lt;keyword&gt;Male&lt;/keyword&gt;&lt;keyword&gt;Middle Aged&lt;/keyword&gt;&lt;keyword&gt;Nigeria/epidemiology&lt;/keyword&gt;&lt;keyword&gt;Population Surveillance&lt;/keyword&gt;&lt;keyword&gt;Sex Distribution&lt;/keyword&gt;&lt;keyword&gt;Urban Health&lt;/keyword&gt;&lt;/keywords&gt;&lt;dates&gt;&lt;year&gt;2000&lt;/year&gt;&lt;pub-dates&gt;&lt;date&gt;Jan&lt;/date&gt;&lt;/pub-dates&gt;&lt;/dates&gt;&lt;isbn&gt;0012-835X (Print)&amp;#xD;0012-835X (Linking)&lt;/isbn&gt;&lt;accession-num&gt;10944829&lt;/accession-num&gt;&lt;urls&gt;&lt;related-urls&gt;&lt;url&gt;https://www.ncbi.nlm.nih.gov/pubmed/10944829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23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78073744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48/210</w:t>
            </w:r>
          </w:p>
        </w:tc>
        <w:tc>
          <w:tcPr>
            <w:tcW w:w="332" w:type="pct"/>
            <w:vAlign w:val="center"/>
          </w:tcPr>
          <w:p w14:paraId="47E0144E" w14:textId="24937F90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 ± NA [0-64]</w:t>
            </w:r>
          </w:p>
        </w:tc>
        <w:tc>
          <w:tcPr>
            <w:tcW w:w="397" w:type="pct"/>
            <w:vAlign w:val="center"/>
          </w:tcPr>
          <w:p w14:paraId="49108376" w14:textId="49918B3B" w:rsidR="00C70375" w:rsidRPr="00BD7148" w:rsidRDefault="00C70375" w:rsidP="00C70375">
            <w:pPr>
              <w:pStyle w:val="TableParagraph"/>
              <w:ind w:left="20" w:right="18"/>
              <w:contextualSpacing/>
            </w:pPr>
            <w:r w:rsidRPr="00BD7148">
              <w:t>16 M, 32 F</w:t>
            </w:r>
          </w:p>
        </w:tc>
        <w:tc>
          <w:tcPr>
            <w:tcW w:w="397" w:type="pct"/>
            <w:vAlign w:val="center"/>
          </w:tcPr>
          <w:p w14:paraId="7A77BDB0" w14:textId="6DCF6988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28" w:type="pct"/>
            <w:vAlign w:val="center"/>
          </w:tcPr>
          <w:p w14:paraId="5EB50278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87" w:type="pct"/>
            <w:vAlign w:val="center"/>
          </w:tcPr>
          <w:p w14:paraId="612CA742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NS metastatic lesions (48)</w:t>
            </w:r>
          </w:p>
        </w:tc>
        <w:tc>
          <w:tcPr>
            <w:tcW w:w="496" w:type="pct"/>
            <w:vAlign w:val="center"/>
          </w:tcPr>
          <w:p w14:paraId="09197DE0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 xml:space="preserve">Choriocarcinoma (11), Burkitt lymphoma (10), Bronchogenic carcinoma (7), Breast carcinoma (4), Embryonal rhabdomyosarcoma (3), Unspecified Eye tumor (3), Undifferentiated carcinoma (2), </w:t>
            </w:r>
            <w:r w:rsidRPr="00BD7148">
              <w:lastRenderedPageBreak/>
              <w:t>Retinoblastoma (1), Primary liver cell carcinoma (1), Malignant melanoma (1), Carcinoma of the ovary (1), Rectal carcinoma (1), Thyroid carcinoma (1), Esophageal carcinoma (1), Yolk sac tumor (1)</w:t>
            </w:r>
          </w:p>
        </w:tc>
        <w:tc>
          <w:tcPr>
            <w:tcW w:w="491" w:type="pct"/>
            <w:vAlign w:val="center"/>
          </w:tcPr>
          <w:p w14:paraId="31FEA742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lastRenderedPageBreak/>
              <w:t>Lung (7), Breast (4), Eye (4), Liver (1), Skin (1), Ovary (1), Rectum (1), Thyroid (1), Esophagus (1)</w:t>
            </w:r>
          </w:p>
        </w:tc>
        <w:tc>
          <w:tcPr>
            <w:tcW w:w="440" w:type="pct"/>
            <w:vAlign w:val="center"/>
          </w:tcPr>
          <w:p w14:paraId="11636140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ain (48)</w:t>
            </w:r>
          </w:p>
        </w:tc>
        <w:tc>
          <w:tcPr>
            <w:tcW w:w="418" w:type="pct"/>
            <w:vAlign w:val="center"/>
          </w:tcPr>
          <w:p w14:paraId="2C9698A9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  <w:tc>
          <w:tcPr>
            <w:tcW w:w="403" w:type="pct"/>
            <w:vAlign w:val="center"/>
          </w:tcPr>
          <w:p w14:paraId="286B5F04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 NA</w:t>
            </w:r>
          </w:p>
        </w:tc>
      </w:tr>
      <w:tr w:rsidR="00C70375" w:rsidRPr="00BD7148" w14:paraId="10CA6CA6" w14:textId="77777777" w:rsidTr="00C70375">
        <w:trPr>
          <w:trHeight w:val="566"/>
        </w:trPr>
        <w:tc>
          <w:tcPr>
            <w:tcW w:w="99" w:type="pct"/>
          </w:tcPr>
          <w:p w14:paraId="4ED4000F" w14:textId="2BD84C9A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15</w:t>
            </w:r>
          </w:p>
        </w:tc>
        <w:tc>
          <w:tcPr>
            <w:tcW w:w="293" w:type="pct"/>
          </w:tcPr>
          <w:p w14:paraId="361314F1" w14:textId="35954E20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Ibrahim H et al, 2019, Nigeria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JYnJhaGltPC9BdXRob3I+PFllYXI+MjAxOTwvWWVhcj48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JYnJhaGltPC9BdXRob3I+PFllYXI+MjAxOTwvWWVhcj48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12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1517450F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52/52</w:t>
            </w:r>
          </w:p>
        </w:tc>
        <w:tc>
          <w:tcPr>
            <w:tcW w:w="332" w:type="pct"/>
            <w:vAlign w:val="center"/>
          </w:tcPr>
          <w:p w14:paraId="38C10C51" w14:textId="17AB5481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44.7 ± NA [21-71]</w:t>
            </w:r>
          </w:p>
        </w:tc>
        <w:tc>
          <w:tcPr>
            <w:tcW w:w="397" w:type="pct"/>
            <w:vAlign w:val="center"/>
          </w:tcPr>
          <w:p w14:paraId="1B63F2C4" w14:textId="22D598DB" w:rsidR="00C70375" w:rsidRPr="00BD7148" w:rsidRDefault="00C70375" w:rsidP="00C70375">
            <w:pPr>
              <w:pStyle w:val="TableParagraph"/>
              <w:ind w:left="20" w:right="18"/>
              <w:contextualSpacing/>
            </w:pPr>
            <w:r w:rsidRPr="00BD7148">
              <w:t>52 F</w:t>
            </w:r>
          </w:p>
        </w:tc>
        <w:tc>
          <w:tcPr>
            <w:tcW w:w="397" w:type="pct"/>
            <w:vAlign w:val="center"/>
          </w:tcPr>
          <w:p w14:paraId="61025E49" w14:textId="52FEFE05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Headache, nausea, and visual impairment (16), Headache and cognitive changes (14), Headache, vomiting, and seizure (14) Headache and motor deficit (8)</w:t>
            </w:r>
          </w:p>
        </w:tc>
        <w:tc>
          <w:tcPr>
            <w:tcW w:w="428" w:type="pct"/>
            <w:vAlign w:val="center"/>
          </w:tcPr>
          <w:p w14:paraId="32E7EEB6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T (41), MRI (11)</w:t>
            </w:r>
          </w:p>
        </w:tc>
        <w:tc>
          <w:tcPr>
            <w:tcW w:w="387" w:type="pct"/>
            <w:vAlign w:val="center"/>
          </w:tcPr>
          <w:p w14:paraId="06BD8DF1" w14:textId="77777777" w:rsidR="00C70375" w:rsidRPr="00BD7148" w:rsidRDefault="00C70375" w:rsidP="00BD7148">
            <w:pPr>
              <w:pStyle w:val="TableParagraph"/>
              <w:ind w:left="20" w:right="18"/>
              <w:contextualSpacing/>
              <w:rPr>
                <w:lang w:val="fr-FR"/>
              </w:rPr>
            </w:pPr>
            <w:r w:rsidRPr="00BD7148">
              <w:rPr>
                <w:lang w:val="fr-FR"/>
              </w:rPr>
              <w:t xml:space="preserve">CNS </w:t>
            </w:r>
            <w:proofErr w:type="spellStart"/>
            <w:r w:rsidRPr="00BD7148">
              <w:rPr>
                <w:lang w:val="fr-FR"/>
              </w:rPr>
              <w:t>metastatic</w:t>
            </w:r>
            <w:proofErr w:type="spellEnd"/>
            <w:r w:rsidRPr="00BD7148">
              <w:rPr>
                <w:lang w:val="fr-FR"/>
              </w:rPr>
              <w:t xml:space="preserve"> </w:t>
            </w:r>
            <w:proofErr w:type="spellStart"/>
            <w:r w:rsidRPr="00BD7148">
              <w:rPr>
                <w:lang w:val="fr-FR"/>
              </w:rPr>
              <w:t>lesion</w:t>
            </w:r>
            <w:proofErr w:type="spellEnd"/>
            <w:r w:rsidRPr="00BD7148">
              <w:rPr>
                <w:lang w:val="fr-FR"/>
              </w:rPr>
              <w:t xml:space="preserve"> (52), &gt; 3 </w:t>
            </w:r>
            <w:proofErr w:type="spellStart"/>
            <w:r w:rsidRPr="00BD7148">
              <w:rPr>
                <w:lang w:val="fr-FR"/>
              </w:rPr>
              <w:t>Lesions</w:t>
            </w:r>
            <w:proofErr w:type="spellEnd"/>
            <w:r w:rsidRPr="00BD7148">
              <w:rPr>
                <w:lang w:val="fr-FR"/>
              </w:rPr>
              <w:t xml:space="preserve"> (37), 3 </w:t>
            </w:r>
            <w:proofErr w:type="spellStart"/>
            <w:r w:rsidRPr="00BD7148">
              <w:rPr>
                <w:lang w:val="fr-FR"/>
              </w:rPr>
              <w:t>Lesions</w:t>
            </w:r>
            <w:proofErr w:type="spellEnd"/>
            <w:r w:rsidRPr="00BD7148">
              <w:rPr>
                <w:lang w:val="fr-FR"/>
              </w:rPr>
              <w:t xml:space="preserve"> (9), 2 </w:t>
            </w:r>
            <w:proofErr w:type="spellStart"/>
            <w:r w:rsidRPr="00BD7148">
              <w:rPr>
                <w:lang w:val="fr-FR"/>
              </w:rPr>
              <w:t>Lesions</w:t>
            </w:r>
            <w:proofErr w:type="spellEnd"/>
            <w:r w:rsidRPr="00BD7148">
              <w:rPr>
                <w:lang w:val="fr-FR"/>
              </w:rPr>
              <w:t xml:space="preserve"> (6)</w:t>
            </w:r>
          </w:p>
        </w:tc>
        <w:tc>
          <w:tcPr>
            <w:tcW w:w="496" w:type="pct"/>
            <w:vAlign w:val="center"/>
          </w:tcPr>
          <w:p w14:paraId="30FB1784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Invasive ductal (32), Invasive lobular (6), Metaplastic (3), Mucinous (5), Other (6)</w:t>
            </w:r>
          </w:p>
        </w:tc>
        <w:tc>
          <w:tcPr>
            <w:tcW w:w="491" w:type="pct"/>
            <w:vAlign w:val="center"/>
          </w:tcPr>
          <w:p w14:paraId="2BC1E8F0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east (52)</w:t>
            </w:r>
          </w:p>
        </w:tc>
        <w:tc>
          <w:tcPr>
            <w:tcW w:w="440" w:type="pct"/>
            <w:vAlign w:val="center"/>
          </w:tcPr>
          <w:p w14:paraId="49120BB0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ain (52)</w:t>
            </w:r>
          </w:p>
        </w:tc>
        <w:tc>
          <w:tcPr>
            <w:tcW w:w="418" w:type="pct"/>
            <w:vAlign w:val="center"/>
          </w:tcPr>
          <w:p w14:paraId="54574A3C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onservative Management (52); Malaise/fatigue (27), Fever (8), Ear tinnitus (4), Alopecia (35)</w:t>
            </w:r>
          </w:p>
        </w:tc>
        <w:tc>
          <w:tcPr>
            <w:tcW w:w="403" w:type="pct"/>
            <w:vAlign w:val="center"/>
          </w:tcPr>
          <w:p w14:paraId="33C7BDD5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</w:tr>
      <w:tr w:rsidR="00C70375" w:rsidRPr="00BD7148" w14:paraId="47FE28E9" w14:textId="77777777" w:rsidTr="00C70375">
        <w:trPr>
          <w:trHeight w:val="566"/>
        </w:trPr>
        <w:tc>
          <w:tcPr>
            <w:tcW w:w="99" w:type="pct"/>
          </w:tcPr>
          <w:p w14:paraId="40B6CEBB" w14:textId="1D783424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16</w:t>
            </w:r>
          </w:p>
        </w:tc>
        <w:tc>
          <w:tcPr>
            <w:tcW w:w="293" w:type="pct"/>
          </w:tcPr>
          <w:p w14:paraId="4025BF24" w14:textId="3CEB016F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Stagno</w:t>
            </w:r>
            <w:proofErr w:type="spellEnd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V et al, 2014, Uganda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TdGFnbm88L0F1dGhvcj48WWVhcj4yMDE0PC9ZZWFyPjxS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TdGFnbm88L0F1dGhvcj48WWVhcj4yMDE0PC9ZZWFyPjxS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27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03228E71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8/172</w:t>
            </w:r>
          </w:p>
        </w:tc>
        <w:tc>
          <w:tcPr>
            <w:tcW w:w="332" w:type="pct"/>
            <w:vAlign w:val="center"/>
          </w:tcPr>
          <w:p w14:paraId="5FBF27AB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4F1105F3" w14:textId="10B480D4" w:rsidR="00C70375" w:rsidRPr="00BD7148" w:rsidRDefault="00C70375" w:rsidP="00C70375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4361A1D1" w14:textId="6657BD96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Visible or palpable scalp/skull or orbital mass (8)</w:t>
            </w:r>
          </w:p>
        </w:tc>
        <w:tc>
          <w:tcPr>
            <w:tcW w:w="428" w:type="pct"/>
            <w:vAlign w:val="center"/>
          </w:tcPr>
          <w:p w14:paraId="13899F7A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Surgical Biopsy (8)</w:t>
            </w:r>
          </w:p>
        </w:tc>
        <w:tc>
          <w:tcPr>
            <w:tcW w:w="387" w:type="pct"/>
            <w:vAlign w:val="center"/>
          </w:tcPr>
          <w:p w14:paraId="21B7C8EA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96" w:type="pct"/>
            <w:vAlign w:val="center"/>
          </w:tcPr>
          <w:p w14:paraId="22A37853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urkitt Lymphoma (4), Large cell B lymphoma (2), Hodgkin’s lymphoma (1), Non-Hodgkin’s lymphoma (1)</w:t>
            </w:r>
          </w:p>
        </w:tc>
        <w:tc>
          <w:tcPr>
            <w:tcW w:w="491" w:type="pct"/>
            <w:vAlign w:val="center"/>
          </w:tcPr>
          <w:p w14:paraId="744BCE48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Lymphoma (8)</w:t>
            </w:r>
          </w:p>
        </w:tc>
        <w:tc>
          <w:tcPr>
            <w:tcW w:w="440" w:type="pct"/>
            <w:vAlign w:val="center"/>
          </w:tcPr>
          <w:p w14:paraId="1B35A0F6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ain (8)</w:t>
            </w:r>
          </w:p>
        </w:tc>
        <w:tc>
          <w:tcPr>
            <w:tcW w:w="418" w:type="pct"/>
            <w:vAlign w:val="center"/>
          </w:tcPr>
          <w:p w14:paraId="736CBA22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  <w:tc>
          <w:tcPr>
            <w:tcW w:w="403" w:type="pct"/>
            <w:vAlign w:val="center"/>
          </w:tcPr>
          <w:p w14:paraId="2D2D901B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</w:tr>
      <w:tr w:rsidR="00C70375" w:rsidRPr="00BD7148" w14:paraId="2E8C9680" w14:textId="77777777" w:rsidTr="00C70375">
        <w:trPr>
          <w:trHeight w:val="566"/>
        </w:trPr>
        <w:tc>
          <w:tcPr>
            <w:tcW w:w="99" w:type="pct"/>
          </w:tcPr>
          <w:p w14:paraId="7C7448F5" w14:textId="520EB6F5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17</w:t>
            </w:r>
          </w:p>
        </w:tc>
        <w:tc>
          <w:tcPr>
            <w:tcW w:w="293" w:type="pct"/>
          </w:tcPr>
          <w:p w14:paraId="141FE8CD" w14:textId="28FE6E82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deloye</w:t>
            </w:r>
            <w:proofErr w:type="spellEnd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A et al, 1976, Nigeria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Adeloye&lt;/Author&gt;&lt;Year&gt;1976&lt;/Year&gt;&lt;RecNum&gt;132&lt;/RecNum&gt;&lt;DisplayText&gt;&lt;style face="superscript"&gt;2&lt;/style&gt;&lt;/DisplayText&gt;&lt;record&gt;&lt;rec-number&gt;132&lt;/rec-number&gt;&lt;foreign-keys&gt;&lt;key app="EN" db-id="92tazxaartdex1ezr9npfd09ewa0e02xes25" timestamp="1717641300"&gt;132&lt;/key&gt;&lt;/foreign-keys&gt;&lt;ref-type name="Journal Article"&gt;17&lt;/ref-type&gt;&lt;contributors&gt;&lt;authors&gt;&lt;author&gt;Adeloye, A.&lt;/author&gt;&lt;author&gt;Odeku, E. L.&lt;/author&gt;&lt;author&gt;Williams, A. O.&lt;/author&gt;&lt;/authors&gt;&lt;/contributors&gt;&lt;titles&gt;&lt;title&gt;Metastatic tumours of the brain and its enveloping structures in Ibadan, Nigeria&lt;/title&gt;&lt;secondary-title&gt;Afr J Med Med Sci&lt;/secondary-title&gt;&lt;/titles&gt;&lt;periodical&gt;&lt;full-title&gt;African Journal of Medicine and Medical Sciences&lt;/full-title&gt;&lt;abbr-1&gt;Afr J Med Med Sci&lt;/abbr-1&gt;&lt;/periodical&gt;&lt;pages&gt;181-4&lt;/pages&gt;&lt;volume&gt;5&lt;/volume&gt;&lt;number&gt;3&lt;/number&gt;&lt;keywords&gt;&lt;keyword&gt;Adolescent&lt;/keyword&gt;&lt;keyword&gt;Adult&lt;/keyword&gt;&lt;keyword&gt;Aged&lt;/keyword&gt;&lt;keyword&gt;*Brain Neoplasms/diagnosis/pathology&lt;/keyword&gt;&lt;keyword&gt;Child&lt;/keyword&gt;&lt;keyword&gt;Child, Preschool&lt;/keyword&gt;&lt;keyword&gt;Female&lt;/keyword&gt;&lt;keyword&gt;Humans&lt;/keyword&gt;&lt;keyword&gt;Male&lt;/keyword&gt;&lt;keyword&gt;Middle Aged&lt;/keyword&gt;&lt;keyword&gt;Neoplasm Metastasis&lt;/keyword&gt;&lt;keyword&gt;Nigeria&lt;/keyword&gt;&lt;/keywords&gt;&lt;dates&gt;&lt;year&gt;1976&lt;/year&gt;&lt;pub-dates&gt;&lt;date&gt;Sep&lt;/date&gt;&lt;/pub-dates&gt;&lt;/dates&gt;&lt;isbn&gt;0309-3913 (Print)&amp;#xD;0309-3913 (Linking)&lt;/isbn&gt;&lt;accession-num&gt;829726&lt;/accession-num&gt;&lt;urls&gt;&lt;related-urls&gt;&lt;url&gt;https://www.ncbi.nlm.nih.gov/pubmed/829726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2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2732B573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52/213</w:t>
            </w:r>
          </w:p>
        </w:tc>
        <w:tc>
          <w:tcPr>
            <w:tcW w:w="332" w:type="pct"/>
            <w:vAlign w:val="center"/>
          </w:tcPr>
          <w:p w14:paraId="5F67C05C" w14:textId="1C70C68A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 ± NA [0.6-72]</w:t>
            </w:r>
          </w:p>
        </w:tc>
        <w:tc>
          <w:tcPr>
            <w:tcW w:w="397" w:type="pct"/>
            <w:vAlign w:val="center"/>
          </w:tcPr>
          <w:p w14:paraId="4A811387" w14:textId="2D6F6159" w:rsidR="00C70375" w:rsidRPr="00BD7148" w:rsidRDefault="00C70375" w:rsidP="00C70375">
            <w:pPr>
              <w:pStyle w:val="TableParagraph"/>
              <w:ind w:left="20" w:right="18"/>
              <w:contextualSpacing/>
            </w:pPr>
            <w:r w:rsidRPr="00BD7148">
              <w:t>35 M, 17 F</w:t>
            </w:r>
          </w:p>
        </w:tc>
        <w:tc>
          <w:tcPr>
            <w:tcW w:w="397" w:type="pct"/>
            <w:vAlign w:val="center"/>
          </w:tcPr>
          <w:p w14:paraId="2A4B837B" w14:textId="6BC39D93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Hemiparesis (6), Mental changes (4), Cranial nerve palsies (4), Seizures (NA), Changes in consciousness (NA)</w:t>
            </w:r>
          </w:p>
        </w:tc>
        <w:tc>
          <w:tcPr>
            <w:tcW w:w="428" w:type="pct"/>
            <w:vAlign w:val="center"/>
          </w:tcPr>
          <w:p w14:paraId="2DFFDB67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87" w:type="pct"/>
            <w:vAlign w:val="center"/>
          </w:tcPr>
          <w:p w14:paraId="4B90D077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96" w:type="pct"/>
            <w:vAlign w:val="center"/>
          </w:tcPr>
          <w:p w14:paraId="0D9A3B1A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horiocarcinoma (17), Neuroblastoma (8), Retinoblastoma (2), Rhabdomyosarcoma (1)</w:t>
            </w:r>
          </w:p>
        </w:tc>
        <w:tc>
          <w:tcPr>
            <w:tcW w:w="491" w:type="pct"/>
            <w:vAlign w:val="center"/>
          </w:tcPr>
          <w:p w14:paraId="70DA0E10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Uterus (17), Adrenal gland (6) Mediastinum(1) Olfactory bulb (1)), Breast (3)</w:t>
            </w:r>
            <w:r w:rsidRPr="00BD7148">
              <w:br/>
              <w:t>Kidney (3)</w:t>
            </w:r>
            <w:r w:rsidRPr="00BD7148">
              <w:br/>
              <w:t>Thyroid (2)</w:t>
            </w:r>
            <w:r w:rsidRPr="00BD7148">
              <w:br/>
              <w:t>Pancreas (2)</w:t>
            </w:r>
            <w:r w:rsidRPr="00BD7148">
              <w:br/>
              <w:t>Liver (2)</w:t>
            </w:r>
            <w:r w:rsidRPr="00BD7148">
              <w:br/>
              <w:t>Gallbladder (2)</w:t>
            </w:r>
            <w:r w:rsidRPr="00BD7148">
              <w:br/>
            </w:r>
            <w:r w:rsidRPr="00BD7148">
              <w:lastRenderedPageBreak/>
              <w:t>Rectum (2)</w:t>
            </w:r>
            <w:r w:rsidRPr="00BD7148">
              <w:br/>
              <w:t>Nasopharynx (2)</w:t>
            </w:r>
            <w:r w:rsidRPr="00BD7148">
              <w:br/>
              <w:t>Unknown (2)</w:t>
            </w:r>
            <w:r w:rsidRPr="00BD7148">
              <w:br/>
              <w:t>Bronchus (1)</w:t>
            </w:r>
            <w:r w:rsidRPr="00BD7148">
              <w:br/>
              <w:t>Lung (1)</w:t>
            </w:r>
            <w:r w:rsidRPr="00BD7148">
              <w:br/>
              <w:t>Stomach (1)</w:t>
            </w:r>
            <w:r w:rsidRPr="00BD7148">
              <w:br/>
              <w:t>Ovary (1)</w:t>
            </w:r>
          </w:p>
        </w:tc>
        <w:tc>
          <w:tcPr>
            <w:tcW w:w="440" w:type="pct"/>
            <w:vAlign w:val="center"/>
          </w:tcPr>
          <w:p w14:paraId="785A6FCC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lastRenderedPageBreak/>
              <w:t>Brain (52): Leptomeninges (6)</w:t>
            </w:r>
          </w:p>
        </w:tc>
        <w:tc>
          <w:tcPr>
            <w:tcW w:w="418" w:type="pct"/>
            <w:vAlign w:val="center"/>
          </w:tcPr>
          <w:p w14:paraId="407FEC35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  <w:tc>
          <w:tcPr>
            <w:tcW w:w="403" w:type="pct"/>
            <w:vAlign w:val="center"/>
          </w:tcPr>
          <w:p w14:paraId="069573EA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</w:tr>
      <w:tr w:rsidR="00C70375" w:rsidRPr="00BD7148" w14:paraId="43D78BBB" w14:textId="77777777" w:rsidTr="00C70375">
        <w:trPr>
          <w:trHeight w:val="566"/>
        </w:trPr>
        <w:tc>
          <w:tcPr>
            <w:tcW w:w="99" w:type="pct"/>
          </w:tcPr>
          <w:p w14:paraId="627672B5" w14:textId="6E8742F6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18</w:t>
            </w:r>
          </w:p>
        </w:tc>
        <w:tc>
          <w:tcPr>
            <w:tcW w:w="293" w:type="pct"/>
            <w:vAlign w:val="center"/>
          </w:tcPr>
          <w:p w14:paraId="751B6B28" w14:textId="76F632D6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Chikani</w:t>
            </w:r>
            <w:proofErr w:type="spellEnd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MC et al, 2020, Nigeria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DaGlrYW5pPC9BdXRob3I+PFllYXI+MjAyMDwvWWVhcj48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DaGlrYW5pPC9BdXRob3I+PFllYXI+MjAyMDwvWWVhcj48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6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37EAE2D4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3/29</w:t>
            </w:r>
          </w:p>
        </w:tc>
        <w:tc>
          <w:tcPr>
            <w:tcW w:w="332" w:type="pct"/>
            <w:vAlign w:val="center"/>
          </w:tcPr>
          <w:p w14:paraId="490CBE40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4CC209A2" w14:textId="77BF0D78" w:rsidR="00C70375" w:rsidRPr="00BD7148" w:rsidRDefault="00C70375" w:rsidP="00C70375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08EB71EC" w14:textId="140CDE8A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28" w:type="pct"/>
            <w:vAlign w:val="center"/>
          </w:tcPr>
          <w:p w14:paraId="4B7E27F3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T (3), MRI (3)</w:t>
            </w:r>
          </w:p>
        </w:tc>
        <w:tc>
          <w:tcPr>
            <w:tcW w:w="387" w:type="pct"/>
            <w:vAlign w:val="center"/>
          </w:tcPr>
          <w:p w14:paraId="41CF7E7A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96" w:type="pct"/>
            <w:vAlign w:val="center"/>
          </w:tcPr>
          <w:p w14:paraId="5033E90F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91" w:type="pct"/>
            <w:vAlign w:val="center"/>
          </w:tcPr>
          <w:p w14:paraId="7280BD03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40" w:type="pct"/>
            <w:vAlign w:val="center"/>
          </w:tcPr>
          <w:p w14:paraId="4FE010C1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Epidural Space (3)</w:t>
            </w:r>
          </w:p>
        </w:tc>
        <w:tc>
          <w:tcPr>
            <w:tcW w:w="418" w:type="pct"/>
            <w:vAlign w:val="center"/>
          </w:tcPr>
          <w:p w14:paraId="61EF8EE8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Unspecified surgery (3); NA</w:t>
            </w:r>
          </w:p>
        </w:tc>
        <w:tc>
          <w:tcPr>
            <w:tcW w:w="403" w:type="pct"/>
            <w:vAlign w:val="center"/>
          </w:tcPr>
          <w:p w14:paraId="3E4A4F78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</w:tr>
      <w:tr w:rsidR="00C70375" w:rsidRPr="00BD7148" w14:paraId="3B8455CE" w14:textId="77777777" w:rsidTr="00C70375">
        <w:trPr>
          <w:trHeight w:val="566"/>
        </w:trPr>
        <w:tc>
          <w:tcPr>
            <w:tcW w:w="99" w:type="pct"/>
          </w:tcPr>
          <w:p w14:paraId="3F18564E" w14:textId="43A79D0C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19</w:t>
            </w:r>
          </w:p>
        </w:tc>
        <w:tc>
          <w:tcPr>
            <w:tcW w:w="293" w:type="pct"/>
            <w:vAlign w:val="center"/>
          </w:tcPr>
          <w:p w14:paraId="23B3D238" w14:textId="7720C92D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Mwongeli</w:t>
            </w:r>
            <w:proofErr w:type="spellEnd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M et al, 2023, Kenya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Matheka&lt;/Author&gt;&lt;Year&gt;2023&lt;/Year&gt;&lt;RecNum&gt;13&lt;/RecNum&gt;&lt;DisplayText&gt;&lt;style face="superscript"&gt;14&lt;/style&gt;&lt;/DisplayText&gt;&lt;record&gt;&lt;rec-number&gt;13&lt;/rec-number&gt;&lt;foreign-keys&gt;&lt;key app="EN" db-id="5vzp9ztvydatroep5fyv02p6tar909ze22t0" timestamp="1713176623"&gt;13&lt;/key&gt;&lt;/foreign-keys&gt;&lt;ref-type name="Journal Article"&gt;17&lt;/ref-type&gt;&lt;contributors&gt;&lt;authors&gt;&lt;author&gt;Matheka, M.&lt;/author&gt;&lt;author&gt;Mutebi, M.&lt;/author&gt;&lt;author&gt;Sayed, S.&lt;/author&gt;&lt;author&gt;Shah, J.&lt;/author&gt;&lt;author&gt;Shaikh, A. J.&lt;/author&gt;&lt;/authors&gt;&lt;/contributors&gt;&lt;auth-address&gt;Aga Khan University Hospital Nairobi, PO Box 30270 - 00100, Nairobi, Kenya.&amp;#xD;Department of Medicine, Aga Khan University, PO Box 30270 - 00100, Nairobi, Kenya.&amp;#xD;Brain and Mind Institute, Aga Khan University, PO Box 30270 - 00100, Nairobi, Kenya.&amp;#xD;Sultan Qaboos Comprehensive Cancer Care and Research Centre, Muscat, Oman.&lt;/auth-address&gt;&lt;titles&gt;&lt;title&gt;Metastatic breast cancer in Kenya: survival, prognosis and management at a tertiary referral centre&lt;/title&gt;&lt;secondary-title&gt;Ecancermedicalscience&lt;/secondary-title&gt;&lt;/titles&gt;&lt;periodical&gt;&lt;full-title&gt;Ecancermedicalscience&lt;/full-title&gt;&lt;/periodical&gt;&lt;pages&gt;1566&lt;/pages&gt;&lt;volume&gt;17&lt;/volume&gt;&lt;edition&gt;20230627&lt;/edition&gt;&lt;keywords&gt;&lt;keyword&gt;breast neoplasms&lt;/keyword&gt;&lt;keyword&gt;metastasis&lt;/keyword&gt;&lt;keyword&gt;survival rate&lt;/keyword&gt;&lt;/keywords&gt;&lt;dates&gt;&lt;year&gt;2023&lt;/year&gt;&lt;/dates&gt;&lt;isbn&gt;1754-6605 (Print)&amp;#xD;1754-6605 (Electronic)&amp;#xD;1754-6605 (Linking)&lt;/isbn&gt;&lt;accession-num&gt;37396100&lt;/accession-num&gt;&lt;urls&gt;&lt;related-urls&gt;&lt;url&gt;https://www.ncbi.nlm.nih.gov/pubmed/37396100&lt;/url&gt;&lt;/related-urls&gt;&lt;/urls&gt;&lt;custom1&gt;There are no competing interests for any author.&lt;/custom1&gt;&lt;custom2&gt;PMC10310329&lt;/custom2&gt;&lt;electronic-resource-num&gt;10.3332/ecancer.2023.1566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14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449466B1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15/131</w:t>
            </w:r>
          </w:p>
        </w:tc>
        <w:tc>
          <w:tcPr>
            <w:tcW w:w="332" w:type="pct"/>
            <w:vAlign w:val="center"/>
          </w:tcPr>
          <w:p w14:paraId="0C345E8F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70430004" w14:textId="7774A73B" w:rsidR="00C70375" w:rsidRPr="00BD7148" w:rsidRDefault="00C70375" w:rsidP="00C70375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501C47A6" w14:textId="5A89B71F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28" w:type="pct"/>
            <w:vAlign w:val="center"/>
          </w:tcPr>
          <w:p w14:paraId="67F591E1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87" w:type="pct"/>
            <w:vAlign w:val="center"/>
          </w:tcPr>
          <w:p w14:paraId="52EA5821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96" w:type="pct"/>
            <w:vAlign w:val="center"/>
          </w:tcPr>
          <w:p w14:paraId="0343B957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91" w:type="pct"/>
            <w:vAlign w:val="center"/>
          </w:tcPr>
          <w:p w14:paraId="5829FFCB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east (15)</w:t>
            </w:r>
          </w:p>
        </w:tc>
        <w:tc>
          <w:tcPr>
            <w:tcW w:w="440" w:type="pct"/>
            <w:vAlign w:val="center"/>
          </w:tcPr>
          <w:p w14:paraId="5E46E9A3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ain (15)</w:t>
            </w:r>
          </w:p>
        </w:tc>
        <w:tc>
          <w:tcPr>
            <w:tcW w:w="418" w:type="pct"/>
            <w:vAlign w:val="center"/>
          </w:tcPr>
          <w:p w14:paraId="617DE95B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  <w:tc>
          <w:tcPr>
            <w:tcW w:w="403" w:type="pct"/>
            <w:vAlign w:val="center"/>
          </w:tcPr>
          <w:p w14:paraId="366E2B6A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</w:tr>
      <w:tr w:rsidR="00C70375" w:rsidRPr="00BD7148" w14:paraId="10431776" w14:textId="77777777" w:rsidTr="00C70375">
        <w:trPr>
          <w:trHeight w:val="566"/>
        </w:trPr>
        <w:tc>
          <w:tcPr>
            <w:tcW w:w="99" w:type="pct"/>
          </w:tcPr>
          <w:p w14:paraId="5EDC8093" w14:textId="1BAAF36B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20</w:t>
            </w:r>
          </w:p>
        </w:tc>
        <w:tc>
          <w:tcPr>
            <w:tcW w:w="293" w:type="pct"/>
            <w:vAlign w:val="center"/>
          </w:tcPr>
          <w:p w14:paraId="4C3D5ED8" w14:textId="745696AC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Osinde</w:t>
            </w:r>
            <w:proofErr w:type="spellEnd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TA et al, 2016, Nigeria</w:t>
            </w: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fldChar w:fldCharType="begin">
                <w:fldData xml:space="preserve">PEVuZE5vdGU+PENpdGU+PEF1dGhvcj5Pc2luZGU8L0F1dGhvcj48WWVhcj4yMDE2PC9ZZWFyPjxS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</w:fldData>
              </w:fldChar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fldChar w:fldCharType="begin">
                <w:fldData xml:space="preserve">PEVuZE5vdGU+PENpdGU+PEF1dGhvcj5Pc2luZGU8L0F1dGhvcj48WWVhcj4yMDE2PC9ZZWFyPjxS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</w:fldData>
              </w:fldChar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fldChar w:fldCharType="end"/>
            </w: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i/>
                <w:iCs/>
                <w:noProof/>
                <w:color w:val="000000"/>
                <w:sz w:val="22"/>
                <w:szCs w:val="22"/>
                <w:vertAlign w:val="superscript"/>
              </w:rPr>
              <w:t>25</w:t>
            </w: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696C5D55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30/30</w:t>
            </w:r>
          </w:p>
        </w:tc>
        <w:tc>
          <w:tcPr>
            <w:tcW w:w="332" w:type="pct"/>
            <w:vAlign w:val="center"/>
          </w:tcPr>
          <w:p w14:paraId="7D45700D" w14:textId="5C04ECE8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43.5 [16-70]</w:t>
            </w:r>
          </w:p>
        </w:tc>
        <w:tc>
          <w:tcPr>
            <w:tcW w:w="397" w:type="pct"/>
            <w:vAlign w:val="center"/>
          </w:tcPr>
          <w:p w14:paraId="73CBD3F6" w14:textId="44017266" w:rsidR="00C70375" w:rsidRPr="00BD7148" w:rsidRDefault="00C70375" w:rsidP="00C70375">
            <w:pPr>
              <w:pStyle w:val="TableParagraph"/>
              <w:ind w:left="20" w:right="18"/>
              <w:contextualSpacing/>
            </w:pPr>
            <w:r w:rsidRPr="00BD7148">
              <w:t>25 M, 5 F</w:t>
            </w:r>
          </w:p>
        </w:tc>
        <w:tc>
          <w:tcPr>
            <w:tcW w:w="397" w:type="pct"/>
            <w:vAlign w:val="center"/>
          </w:tcPr>
          <w:p w14:paraId="6BE88B52" w14:textId="3ADE0DFF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Headache (14)</w:t>
            </w:r>
          </w:p>
        </w:tc>
        <w:tc>
          <w:tcPr>
            <w:tcW w:w="428" w:type="pct"/>
            <w:vAlign w:val="center"/>
          </w:tcPr>
          <w:p w14:paraId="5335B882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87" w:type="pct"/>
            <w:vAlign w:val="center"/>
          </w:tcPr>
          <w:p w14:paraId="4EF42679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96" w:type="pct"/>
            <w:vAlign w:val="center"/>
          </w:tcPr>
          <w:p w14:paraId="0774C23B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Unspecified Breast Cancer (23), Unspecified colon cancer (1), Unspecified Endometrial Cancer (1), Unspecified Pancreatic Cancer (1), Lymphoma (2), Other (1)</w:t>
            </w:r>
          </w:p>
        </w:tc>
        <w:tc>
          <w:tcPr>
            <w:tcW w:w="491" w:type="pct"/>
            <w:vAlign w:val="center"/>
          </w:tcPr>
          <w:p w14:paraId="254C15D8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east (23), Lung (1), Colon (1), Endometrium (1), Pancreas (1), Paranasal Sinus (1)</w:t>
            </w:r>
          </w:p>
        </w:tc>
        <w:tc>
          <w:tcPr>
            <w:tcW w:w="440" w:type="pct"/>
            <w:vAlign w:val="center"/>
          </w:tcPr>
          <w:p w14:paraId="72EED316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ain (30)</w:t>
            </w:r>
          </w:p>
        </w:tc>
        <w:tc>
          <w:tcPr>
            <w:tcW w:w="418" w:type="pct"/>
            <w:vAlign w:val="center"/>
          </w:tcPr>
          <w:p w14:paraId="4F24E81B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Whole Brain Radiotherapy (30), 30Gy in 10# (2), 30Gy in 15# (2), 15Gy in 7# (4), 28Gy in 5# (1),</w:t>
            </w:r>
          </w:p>
          <w:p w14:paraId="55E92A0D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20Gy in 5# (1) ; N/A</w:t>
            </w:r>
          </w:p>
        </w:tc>
        <w:tc>
          <w:tcPr>
            <w:tcW w:w="403" w:type="pct"/>
            <w:vAlign w:val="center"/>
          </w:tcPr>
          <w:p w14:paraId="6CFF112F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 12</w:t>
            </w:r>
          </w:p>
        </w:tc>
      </w:tr>
      <w:tr w:rsidR="00C70375" w:rsidRPr="00BD7148" w14:paraId="77852CBE" w14:textId="77777777" w:rsidTr="00C70375">
        <w:trPr>
          <w:trHeight w:val="566"/>
        </w:trPr>
        <w:tc>
          <w:tcPr>
            <w:tcW w:w="99" w:type="pct"/>
          </w:tcPr>
          <w:p w14:paraId="78E7C62E" w14:textId="76CCBF93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21</w:t>
            </w:r>
          </w:p>
        </w:tc>
        <w:tc>
          <w:tcPr>
            <w:tcW w:w="293" w:type="pct"/>
            <w:vAlign w:val="center"/>
          </w:tcPr>
          <w:p w14:paraId="6EAADB61" w14:textId="348E7695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Adewuyi</w:t>
            </w:r>
            <w:proofErr w:type="spellEnd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SA DA et al, 2006, Nigeria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BZGV3dXlpPC9BdXRob3I+PFllYXI+MjAxMzwvWWVhcj48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BZGV3dXlpPC9BdXRob3I+PFllYXI+MjAxMzwvWWVhcj48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3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2BAEFE11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5/72</w:t>
            </w:r>
          </w:p>
        </w:tc>
        <w:tc>
          <w:tcPr>
            <w:tcW w:w="332" w:type="pct"/>
            <w:vAlign w:val="center"/>
          </w:tcPr>
          <w:p w14:paraId="7355A651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23FC88D5" w14:textId="51407F30" w:rsidR="00C70375" w:rsidRPr="00BD7148" w:rsidRDefault="00C70375" w:rsidP="00C70375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37DA70F4" w14:textId="63D95771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28" w:type="pct"/>
            <w:vAlign w:val="center"/>
          </w:tcPr>
          <w:p w14:paraId="522C2053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T (5), MRI (5)</w:t>
            </w:r>
          </w:p>
        </w:tc>
        <w:tc>
          <w:tcPr>
            <w:tcW w:w="387" w:type="pct"/>
            <w:vAlign w:val="center"/>
          </w:tcPr>
          <w:p w14:paraId="01E0E846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96" w:type="pct"/>
            <w:vAlign w:val="center"/>
          </w:tcPr>
          <w:p w14:paraId="2C3B69EC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Unspecified prostate cancer (5)</w:t>
            </w:r>
          </w:p>
        </w:tc>
        <w:tc>
          <w:tcPr>
            <w:tcW w:w="491" w:type="pct"/>
            <w:vAlign w:val="center"/>
          </w:tcPr>
          <w:p w14:paraId="7E5B47D1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Prostate (5)</w:t>
            </w:r>
          </w:p>
        </w:tc>
        <w:tc>
          <w:tcPr>
            <w:tcW w:w="440" w:type="pct"/>
            <w:vAlign w:val="center"/>
          </w:tcPr>
          <w:p w14:paraId="0EDF1FE7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ain (5)</w:t>
            </w:r>
          </w:p>
        </w:tc>
        <w:tc>
          <w:tcPr>
            <w:tcW w:w="418" w:type="pct"/>
            <w:vAlign w:val="center"/>
          </w:tcPr>
          <w:p w14:paraId="20D7A7E1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  <w:tc>
          <w:tcPr>
            <w:tcW w:w="403" w:type="pct"/>
            <w:vAlign w:val="center"/>
          </w:tcPr>
          <w:p w14:paraId="0C5016BE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</w:tr>
      <w:tr w:rsidR="00C70375" w:rsidRPr="00BD7148" w14:paraId="120363C2" w14:textId="77777777" w:rsidTr="00C70375">
        <w:trPr>
          <w:trHeight w:val="566"/>
        </w:trPr>
        <w:tc>
          <w:tcPr>
            <w:tcW w:w="99" w:type="pct"/>
          </w:tcPr>
          <w:p w14:paraId="4B127E4B" w14:textId="1A02F59D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22</w:t>
            </w:r>
          </w:p>
        </w:tc>
        <w:tc>
          <w:tcPr>
            <w:tcW w:w="293" w:type="pct"/>
            <w:vAlign w:val="center"/>
          </w:tcPr>
          <w:p w14:paraId="1F83D419" w14:textId="3273C0C4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Nesrine M et al, 2017, </w:t>
            </w: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Tunisia</w:t>
            </w:r>
            <w:proofErr w:type="spellEnd"/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NZWpyaTwvQXV0aG9yPjxZZWFyPjIwMTg8L1llYXI+PFJl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NZWpyaTwvQXV0aG9yPjxZZWFyPjIwMTg8L1llYXI+PFJl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15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1F6C762F" w14:textId="3BBB659B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41/1400</w:t>
            </w:r>
          </w:p>
        </w:tc>
        <w:tc>
          <w:tcPr>
            <w:tcW w:w="332" w:type="pct"/>
            <w:vAlign w:val="center"/>
          </w:tcPr>
          <w:p w14:paraId="1EFEBE45" w14:textId="1249D565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41 ± NA [NA- NA]</w:t>
            </w:r>
          </w:p>
        </w:tc>
        <w:tc>
          <w:tcPr>
            <w:tcW w:w="397" w:type="pct"/>
            <w:vAlign w:val="center"/>
          </w:tcPr>
          <w:p w14:paraId="1FD158C1" w14:textId="358C3751" w:rsidR="00C70375" w:rsidRPr="00BD7148" w:rsidRDefault="00C70375" w:rsidP="00C70375">
            <w:pPr>
              <w:pStyle w:val="TableParagraph"/>
              <w:ind w:left="20" w:right="18"/>
              <w:contextualSpacing/>
            </w:pPr>
            <w:r w:rsidRPr="00BD7148">
              <w:t>41 F</w:t>
            </w:r>
          </w:p>
        </w:tc>
        <w:tc>
          <w:tcPr>
            <w:tcW w:w="397" w:type="pct"/>
            <w:vAlign w:val="center"/>
          </w:tcPr>
          <w:p w14:paraId="2DD624B3" w14:textId="1707C305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28" w:type="pct"/>
            <w:vAlign w:val="center"/>
          </w:tcPr>
          <w:p w14:paraId="0B4AB362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T (23), MRI (23)</w:t>
            </w:r>
          </w:p>
        </w:tc>
        <w:tc>
          <w:tcPr>
            <w:tcW w:w="387" w:type="pct"/>
            <w:vAlign w:val="center"/>
          </w:tcPr>
          <w:p w14:paraId="4BD06D99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96" w:type="pct"/>
            <w:vAlign w:val="center"/>
          </w:tcPr>
          <w:p w14:paraId="16096CDD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east Carcinoma (41); HER2 Positive (9), HER2 Negative (13)</w:t>
            </w:r>
          </w:p>
        </w:tc>
        <w:tc>
          <w:tcPr>
            <w:tcW w:w="491" w:type="pct"/>
            <w:vAlign w:val="center"/>
          </w:tcPr>
          <w:p w14:paraId="02A20B71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east (41)</w:t>
            </w:r>
          </w:p>
        </w:tc>
        <w:tc>
          <w:tcPr>
            <w:tcW w:w="440" w:type="pct"/>
            <w:vAlign w:val="center"/>
          </w:tcPr>
          <w:p w14:paraId="1D9DA786" w14:textId="48C9F2A6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ain (41)</w:t>
            </w:r>
          </w:p>
        </w:tc>
        <w:tc>
          <w:tcPr>
            <w:tcW w:w="418" w:type="pct"/>
            <w:vAlign w:val="center"/>
          </w:tcPr>
          <w:p w14:paraId="44307F5F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RT (22), Chemotherapy (13), Unspecified surgical resection (4); NA</w:t>
            </w:r>
          </w:p>
        </w:tc>
        <w:tc>
          <w:tcPr>
            <w:tcW w:w="403" w:type="pct"/>
            <w:vAlign w:val="center"/>
          </w:tcPr>
          <w:p w14:paraId="13933921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 Median OS: 11</w:t>
            </w:r>
          </w:p>
        </w:tc>
      </w:tr>
      <w:tr w:rsidR="00C70375" w:rsidRPr="00BD7148" w14:paraId="7D6AA8BA" w14:textId="77777777" w:rsidTr="00C70375">
        <w:trPr>
          <w:trHeight w:val="566"/>
        </w:trPr>
        <w:tc>
          <w:tcPr>
            <w:tcW w:w="99" w:type="pct"/>
          </w:tcPr>
          <w:p w14:paraId="2716C8DE" w14:textId="3FF8ECAA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23</w:t>
            </w:r>
          </w:p>
        </w:tc>
        <w:tc>
          <w:tcPr>
            <w:tcW w:w="293" w:type="pct"/>
            <w:vAlign w:val="center"/>
          </w:tcPr>
          <w:p w14:paraId="3024B9C0" w14:textId="5A8E5F68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ole G et al, 1978, South Africa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Db2xlPC9BdXRob3I+PFllYXI+MTk3ODwvWWVhcj48UmVj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Db2xlPC9BdXRob3I+PFllYXI+MTk3ODwvWWVhcj48UmVj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7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0BF6D112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1/27</w:t>
            </w:r>
          </w:p>
        </w:tc>
        <w:tc>
          <w:tcPr>
            <w:tcW w:w="332" w:type="pct"/>
            <w:vAlign w:val="center"/>
          </w:tcPr>
          <w:p w14:paraId="16BF5C9C" w14:textId="63B521B3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45388125" w14:textId="36DABBA0" w:rsidR="00C70375" w:rsidRPr="00BD7148" w:rsidRDefault="00C70375" w:rsidP="00C70375">
            <w:pPr>
              <w:pStyle w:val="TableParagraph"/>
              <w:ind w:left="20" w:right="18"/>
              <w:contextualSpacing/>
            </w:pPr>
            <w:r w:rsidRPr="00BD7148">
              <w:t>1 M</w:t>
            </w:r>
          </w:p>
        </w:tc>
        <w:tc>
          <w:tcPr>
            <w:tcW w:w="397" w:type="pct"/>
            <w:vAlign w:val="center"/>
          </w:tcPr>
          <w:p w14:paraId="46508192" w14:textId="33A7BE33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Delirium (1)</w:t>
            </w:r>
          </w:p>
        </w:tc>
        <w:tc>
          <w:tcPr>
            <w:tcW w:w="428" w:type="pct"/>
            <w:vAlign w:val="center"/>
          </w:tcPr>
          <w:p w14:paraId="1987A106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Post-mortem Autopsy (1)</w:t>
            </w:r>
          </w:p>
        </w:tc>
        <w:tc>
          <w:tcPr>
            <w:tcW w:w="387" w:type="pct"/>
            <w:vAlign w:val="center"/>
          </w:tcPr>
          <w:p w14:paraId="033914A3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96" w:type="pct"/>
            <w:vAlign w:val="center"/>
          </w:tcPr>
          <w:p w14:paraId="3FD96032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Unspecified Lung Cancer (1)</w:t>
            </w:r>
          </w:p>
        </w:tc>
        <w:tc>
          <w:tcPr>
            <w:tcW w:w="491" w:type="pct"/>
            <w:vAlign w:val="center"/>
          </w:tcPr>
          <w:p w14:paraId="114C33BD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Lungs (1)</w:t>
            </w:r>
          </w:p>
        </w:tc>
        <w:tc>
          <w:tcPr>
            <w:tcW w:w="440" w:type="pct"/>
            <w:vAlign w:val="center"/>
          </w:tcPr>
          <w:p w14:paraId="33698E69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ain (1)</w:t>
            </w:r>
          </w:p>
        </w:tc>
        <w:tc>
          <w:tcPr>
            <w:tcW w:w="418" w:type="pct"/>
            <w:vAlign w:val="center"/>
          </w:tcPr>
          <w:p w14:paraId="7389272F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  <w:tc>
          <w:tcPr>
            <w:tcW w:w="403" w:type="pct"/>
            <w:vAlign w:val="center"/>
          </w:tcPr>
          <w:p w14:paraId="6FB13C7E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1;NA</w:t>
            </w:r>
          </w:p>
        </w:tc>
      </w:tr>
      <w:tr w:rsidR="00C70375" w:rsidRPr="00BD7148" w14:paraId="574D6594" w14:textId="77777777" w:rsidTr="00C70375">
        <w:trPr>
          <w:trHeight w:val="566"/>
        </w:trPr>
        <w:tc>
          <w:tcPr>
            <w:tcW w:w="99" w:type="pct"/>
          </w:tcPr>
          <w:p w14:paraId="7FD7EA9E" w14:textId="3D59EEE4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24</w:t>
            </w:r>
          </w:p>
        </w:tc>
        <w:tc>
          <w:tcPr>
            <w:tcW w:w="293" w:type="pct"/>
            <w:vAlign w:val="center"/>
          </w:tcPr>
          <w:p w14:paraId="1950A3C4" w14:textId="5EE6792F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adara</w:t>
            </w:r>
            <w:proofErr w:type="spellEnd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A et al, 2019, Sene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l</w:t>
            </w: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Thiam&lt;/Author&gt;&lt;Year&gt;2019&lt;/Year&gt;&lt;RecNum&gt;39&lt;/RecNum&gt;&lt;DisplayText&gt;&lt;style face="superscript"&gt;28&lt;/style&gt;&lt;/DisplayText&gt;&lt;record&gt;&lt;rec-number&gt;39&lt;/rec-number&gt;&lt;foreign-keys&gt;&lt;key app="EN" db-id="5vzp9ztvydatroep5fyv02p6tar909ze22t0" timestamp="1713180066"&gt;39&lt;/key&gt;&lt;/foreign-keys&gt;&lt;ref-type name="Journal Article"&gt;17&lt;/ref-type&gt;&lt;contributors&gt;&lt;authors&gt;&lt;author&gt;Alioune Badara Thiam&lt;/author&gt;&lt;author&gt;Maguette Mbaye&lt;/author&gt;&lt;author&gt;Mbaye Thioub&lt;/author&gt;&lt;author&gt;Rel Gerald Boukaka Kala&lt;/author&gt;&lt;author&gt;El Hadji Cheikh Ndiaye Sy&lt;/author&gt;&lt;author&gt;Mohameth Faye&lt;/author&gt;&lt;author&gt;Kafia Doualeh Ali&lt;/author&gt;&lt;author&gt;Momar Codé Ba&lt;/author&gt;&lt;author&gt;Seydou Boubakar Badiane&lt;/author&gt;&lt;/authors&gt;&lt;/contributors&gt;&lt;titles&gt;&lt;title&gt;Brain Metastases: Epidemiological, Clinical, Diagnosis, Treatment and Outcome Features in Dakar&lt;/title&gt;&lt;secondary-title&gt;Scientific Research Publishing&lt;/secondary-title&gt;&lt;/titles&gt;&lt;periodical&gt;&lt;full-title&gt;Scientific Research Publishing&lt;/full-title&gt;&lt;/periodical&gt;&lt;volume&gt;9&lt;/volume&gt;&lt;number&gt;4&lt;/number&gt;&lt;dates&gt;&lt;year&gt;2019&lt;/year&gt;&lt;/dates&gt;&lt;urls&gt;&lt;related-urls&gt;&lt;url&gt;https://www.scirp.org/journal/paperinformation?paperid=95562&lt;/url&gt;&lt;/related-urls&gt;&lt;/urls&gt;&lt;electronic-resource-num&gt;10.4236/ojmn.2019.94038 &lt;/electronic-resource-num&gt;&lt;/record&gt;&lt;/Cite&gt;&lt;/EndNote&gt;</w:instrText>
            </w: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iCs/>
                <w:noProof/>
                <w:color w:val="000000"/>
                <w:sz w:val="22"/>
                <w:szCs w:val="22"/>
                <w:vertAlign w:val="superscript"/>
              </w:rPr>
              <w:t>28</w:t>
            </w: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45A74D20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20/682</w:t>
            </w:r>
          </w:p>
        </w:tc>
        <w:tc>
          <w:tcPr>
            <w:tcW w:w="332" w:type="pct"/>
            <w:vAlign w:val="center"/>
          </w:tcPr>
          <w:p w14:paraId="3E46A3EF" w14:textId="16419ED1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47.5 ± NA [NA- NA]</w:t>
            </w:r>
          </w:p>
        </w:tc>
        <w:tc>
          <w:tcPr>
            <w:tcW w:w="397" w:type="pct"/>
            <w:vAlign w:val="center"/>
          </w:tcPr>
          <w:p w14:paraId="4E7604A6" w14:textId="6E767EE2" w:rsidR="00C70375" w:rsidRPr="00BD7148" w:rsidRDefault="00C70375" w:rsidP="00C70375">
            <w:pPr>
              <w:pStyle w:val="TableParagraph"/>
              <w:ind w:left="20" w:right="18"/>
              <w:contextualSpacing/>
            </w:pPr>
            <w:r w:rsidRPr="00BD7148">
              <w:t>6 M, 14 F</w:t>
            </w:r>
          </w:p>
        </w:tc>
        <w:tc>
          <w:tcPr>
            <w:tcW w:w="397" w:type="pct"/>
            <w:vAlign w:val="center"/>
          </w:tcPr>
          <w:p w14:paraId="370BE376" w14:textId="4B59C8B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 xml:space="preserve">Intracranial hypertension syndrome </w:t>
            </w:r>
            <w:r w:rsidRPr="00BD7148">
              <w:lastRenderedPageBreak/>
              <w:t>(headache, vomiting, visual blurring) (18), Motor deficit (14), Seizures (10), Cerebellar syndrome (4)</w:t>
            </w:r>
          </w:p>
        </w:tc>
        <w:tc>
          <w:tcPr>
            <w:tcW w:w="428" w:type="pct"/>
            <w:vAlign w:val="center"/>
          </w:tcPr>
          <w:p w14:paraId="5E220553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lastRenderedPageBreak/>
              <w:t>MRI (3), CT (20)</w:t>
            </w:r>
          </w:p>
        </w:tc>
        <w:tc>
          <w:tcPr>
            <w:tcW w:w="387" w:type="pct"/>
            <w:vAlign w:val="center"/>
          </w:tcPr>
          <w:p w14:paraId="5A332ABA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 xml:space="preserve">CNS metastatic lesions (20), Multiple </w:t>
            </w:r>
            <w:r w:rsidRPr="00BD7148">
              <w:lastRenderedPageBreak/>
              <w:t>lesions (14), Single lesion (6)</w:t>
            </w:r>
          </w:p>
        </w:tc>
        <w:tc>
          <w:tcPr>
            <w:tcW w:w="496" w:type="pct"/>
            <w:vAlign w:val="center"/>
          </w:tcPr>
          <w:p w14:paraId="77FAF8C9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lastRenderedPageBreak/>
              <w:t xml:space="preserve">Melanoma (1), Undetermined (1), Unspecified lung </w:t>
            </w:r>
            <w:r w:rsidRPr="00BD7148">
              <w:lastRenderedPageBreak/>
              <w:t>cancer (10), Unspecified colorectal cancer (2), Unspecified breast cancer (6)</w:t>
            </w:r>
          </w:p>
        </w:tc>
        <w:tc>
          <w:tcPr>
            <w:tcW w:w="491" w:type="pct"/>
            <w:vAlign w:val="center"/>
          </w:tcPr>
          <w:p w14:paraId="72272157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lastRenderedPageBreak/>
              <w:t>Lung (10), Breast (6), GI (2), Skin (1)</w:t>
            </w:r>
          </w:p>
        </w:tc>
        <w:tc>
          <w:tcPr>
            <w:tcW w:w="440" w:type="pct"/>
            <w:vAlign w:val="center"/>
          </w:tcPr>
          <w:p w14:paraId="6236FD37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ain (20): Supratentorial (14)</w:t>
            </w:r>
          </w:p>
        </w:tc>
        <w:tc>
          <w:tcPr>
            <w:tcW w:w="418" w:type="pct"/>
            <w:vAlign w:val="center"/>
          </w:tcPr>
          <w:p w14:paraId="729D157F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Unspecified surgery (20); NA</w:t>
            </w:r>
          </w:p>
        </w:tc>
        <w:tc>
          <w:tcPr>
            <w:tcW w:w="403" w:type="pct"/>
            <w:vAlign w:val="center"/>
          </w:tcPr>
          <w:p w14:paraId="0F4EA645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10; NA</w:t>
            </w:r>
          </w:p>
        </w:tc>
      </w:tr>
      <w:tr w:rsidR="00C70375" w:rsidRPr="00BD7148" w14:paraId="4234AA0F" w14:textId="77777777" w:rsidTr="00C70375">
        <w:trPr>
          <w:trHeight w:val="566"/>
        </w:trPr>
        <w:tc>
          <w:tcPr>
            <w:tcW w:w="99" w:type="pct"/>
          </w:tcPr>
          <w:p w14:paraId="4F3EC7AA" w14:textId="194436DD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25</w:t>
            </w:r>
          </w:p>
        </w:tc>
        <w:tc>
          <w:tcPr>
            <w:tcW w:w="293" w:type="pct"/>
            <w:vAlign w:val="center"/>
          </w:tcPr>
          <w:p w14:paraId="367EA9FD" w14:textId="19A0F6EA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Omon</w:t>
            </w:r>
            <w:proofErr w:type="spellEnd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HE et al, 2021, Nigeria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PbW9uPC9BdXRob3I+PFllYXI+MjAyMTwvWWVhcj48UmVj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PbW9uPC9BdXRob3I+PFllYXI+MjAyMTwvWWVhcj48UmVj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24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344C1199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11/115</w:t>
            </w:r>
          </w:p>
        </w:tc>
        <w:tc>
          <w:tcPr>
            <w:tcW w:w="332" w:type="pct"/>
            <w:vAlign w:val="center"/>
          </w:tcPr>
          <w:p w14:paraId="654BE762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7BF9919A" w14:textId="325C3EE9" w:rsidR="00C70375" w:rsidRPr="00BD7148" w:rsidRDefault="00C70375" w:rsidP="00C70375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2BF87B69" w14:textId="1D164FA1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28" w:type="pct"/>
            <w:vAlign w:val="center"/>
          </w:tcPr>
          <w:p w14:paraId="76A338B1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87" w:type="pct"/>
            <w:vAlign w:val="center"/>
          </w:tcPr>
          <w:p w14:paraId="6EC2DE6D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96" w:type="pct"/>
            <w:vAlign w:val="center"/>
          </w:tcPr>
          <w:p w14:paraId="44DBECAA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olonic adenocarcinoma (6), Small round cell tumor (1), Rhabdomyosarcoma (2), Squamous cell carcinoma (2)</w:t>
            </w:r>
          </w:p>
        </w:tc>
        <w:tc>
          <w:tcPr>
            <w:tcW w:w="491" w:type="pct"/>
            <w:vAlign w:val="center"/>
          </w:tcPr>
          <w:p w14:paraId="44131358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olon (6)</w:t>
            </w:r>
          </w:p>
        </w:tc>
        <w:tc>
          <w:tcPr>
            <w:tcW w:w="440" w:type="pct"/>
            <w:vAlign w:val="center"/>
          </w:tcPr>
          <w:p w14:paraId="2AD9EBCA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ain (11)</w:t>
            </w:r>
          </w:p>
        </w:tc>
        <w:tc>
          <w:tcPr>
            <w:tcW w:w="418" w:type="pct"/>
            <w:vAlign w:val="center"/>
          </w:tcPr>
          <w:p w14:paraId="05376F8A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  <w:tc>
          <w:tcPr>
            <w:tcW w:w="403" w:type="pct"/>
            <w:vAlign w:val="center"/>
          </w:tcPr>
          <w:p w14:paraId="3ABEBBBA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</w:tr>
      <w:tr w:rsidR="00C70375" w:rsidRPr="00BD7148" w14:paraId="1004E26E" w14:textId="77777777" w:rsidTr="00C70375">
        <w:trPr>
          <w:trHeight w:val="566"/>
        </w:trPr>
        <w:tc>
          <w:tcPr>
            <w:tcW w:w="99" w:type="pct"/>
          </w:tcPr>
          <w:p w14:paraId="796CD2F8" w14:textId="45AB8D37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26</w:t>
            </w:r>
          </w:p>
        </w:tc>
        <w:tc>
          <w:tcPr>
            <w:tcW w:w="293" w:type="pct"/>
            <w:vAlign w:val="center"/>
          </w:tcPr>
          <w:p w14:paraId="5EE665E9" w14:textId="21D3FA19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Konan K et al, 2018, </w:t>
            </w:r>
            <w:hyperlink r:id="rId6" w:tgtFrame="_blank" w:history="1">
              <w:r w:rsidRPr="00BD7148">
                <w:rPr>
                  <w:rFonts w:ascii="Times New Roman" w:hAnsi="Times New Roman" w:cs="Times New Roman"/>
                  <w:i/>
                  <w:iCs/>
                  <w:color w:val="000000"/>
                  <w:sz w:val="22"/>
                  <w:szCs w:val="22"/>
                </w:rPr>
                <w:t>Cote d'Ivoire</w:t>
              </w:r>
            </w:hyperlink>
            <w:r w:rsidRPr="00BD7148">
              <w:rPr>
                <w:rFonts w:ascii="Times New Roman" w:hAnsi="Times New Roman" w:cs="Times New Roman"/>
                <w:color w:val="232323"/>
                <w:sz w:val="22"/>
                <w:szCs w:val="22"/>
                <w:shd w:val="clear" w:color="auto" w:fill="FFFFFF"/>
              </w:rPr>
              <w:t>.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Kouassi&lt;/Author&gt;&lt;Year&gt;2018&lt;/Year&gt;&lt;RecNum&gt;38&lt;/RecNum&gt;&lt;DisplayText&gt;&lt;style face="superscript"&gt;13&lt;/style&gt;&lt;/DisplayText&gt;&lt;record&gt;&lt;rec-number&gt;38&lt;/rec-number&gt;&lt;foreign-keys&gt;&lt;key app="EN" db-id="5vzp9ztvydatroep5fyv02p6tar909ze22t0" timestamp="1713179714"&gt;38&lt;/key&gt;&lt;/foreign-keys&gt;&lt;ref-type name="Journal Article"&gt;17&lt;/ref-type&gt;&lt;contributors&gt;&lt;authors&gt;&lt;author&gt;Kouame Konan Yvon Kouassi&lt;/author&gt;&lt;author&gt;Moctar Touré&lt;/author&gt;&lt;author&gt;Evrard Narcisse Seka&lt;/author&gt;&lt;author&gt;Oumou Kimso&lt;/author&gt;&lt;author&gt;Mudasiru Akanji Oseni&lt;/author&gt;&lt;author&gt;Bitti Adde Odo&lt;/author&gt;&lt;author&gt;Arsène Gaetan Kagambega&lt;/author&gt;&lt;author&gt;Innocent Adoubi&lt;/author&gt;&lt;/authors&gt;&lt;/contributors&gt;&lt;titles&gt;&lt;title&gt;Profile of Patients with Breast Cancer Brain Metastasis in Abidjan&lt;/title&gt;&lt;secondary-title&gt;Scientific Research Publishing&lt;/secondary-title&gt;&lt;/titles&gt;&lt;periodical&gt;&lt;full-title&gt;Scientific Research Publishing&lt;/full-title&gt;&lt;/periodical&gt;&lt;pages&gt;201-210 &lt;/pages&gt;&lt;volume&gt;7&lt;/volume&gt;&lt;number&gt;2&lt;/number&gt;&lt;dates&gt;&lt;year&gt;2018&lt;/year&gt;&lt;/dates&gt;&lt;urls&gt;&lt;related-urls&gt;&lt;url&gt;https://www.scirp.org/journal/paperinforcitation?paperid=84251&lt;/url&gt;&lt;/related-urls&gt;&lt;/urls&gt;&lt;electronic-resource-num&gt;10.4236/abcr.2018.72012 &lt;/electronic-resource-num&gt;&lt;/record&gt;&lt;/Cite&gt;&lt;/EndNote&gt;</w:instrTex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13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47E07230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41/41</w:t>
            </w:r>
          </w:p>
        </w:tc>
        <w:tc>
          <w:tcPr>
            <w:tcW w:w="332" w:type="pct"/>
            <w:vAlign w:val="center"/>
          </w:tcPr>
          <w:p w14:paraId="08896D6A" w14:textId="01D24648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43 ± NA [27-68]</w:t>
            </w:r>
          </w:p>
        </w:tc>
        <w:tc>
          <w:tcPr>
            <w:tcW w:w="397" w:type="pct"/>
            <w:vAlign w:val="center"/>
          </w:tcPr>
          <w:p w14:paraId="2F92DC23" w14:textId="7ADEE748" w:rsidR="00C70375" w:rsidRPr="00BD7148" w:rsidRDefault="00C70375" w:rsidP="00C70375">
            <w:pPr>
              <w:pStyle w:val="TableParagraph"/>
              <w:ind w:left="20" w:right="18"/>
              <w:contextualSpacing/>
            </w:pPr>
            <w:r w:rsidRPr="00BD7148">
              <w:t>41 F</w:t>
            </w:r>
          </w:p>
        </w:tc>
        <w:tc>
          <w:tcPr>
            <w:tcW w:w="397" w:type="pct"/>
            <w:vAlign w:val="center"/>
          </w:tcPr>
          <w:p w14:paraId="1B37240C" w14:textId="122EFC54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Headache (41), Intracranial Hypertension (21), Memory Loss (12), Balance Problems (7)</w:t>
            </w:r>
          </w:p>
        </w:tc>
        <w:tc>
          <w:tcPr>
            <w:tcW w:w="428" w:type="pct"/>
            <w:vAlign w:val="center"/>
          </w:tcPr>
          <w:p w14:paraId="2D6E9E1A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T (139), MRI (16)</w:t>
            </w:r>
          </w:p>
        </w:tc>
        <w:tc>
          <w:tcPr>
            <w:tcW w:w="387" w:type="pct"/>
            <w:vAlign w:val="center"/>
          </w:tcPr>
          <w:p w14:paraId="07B418B3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NS metastatic lesions (41), ≤ 3 lesions (16), &gt; 3 lesions (25)</w:t>
            </w:r>
          </w:p>
        </w:tc>
        <w:tc>
          <w:tcPr>
            <w:tcW w:w="496" w:type="pct"/>
            <w:vAlign w:val="center"/>
          </w:tcPr>
          <w:p w14:paraId="232448EC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Infiltrating ductal carcinoma (40), Micropapillary carcinoma (1)</w:t>
            </w:r>
          </w:p>
        </w:tc>
        <w:tc>
          <w:tcPr>
            <w:tcW w:w="491" w:type="pct"/>
            <w:vAlign w:val="center"/>
          </w:tcPr>
          <w:p w14:paraId="420E3A8F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east (41)</w:t>
            </w:r>
          </w:p>
        </w:tc>
        <w:tc>
          <w:tcPr>
            <w:tcW w:w="440" w:type="pct"/>
            <w:vAlign w:val="center"/>
          </w:tcPr>
          <w:p w14:paraId="36E95BF6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ain (41)</w:t>
            </w:r>
          </w:p>
        </w:tc>
        <w:tc>
          <w:tcPr>
            <w:tcW w:w="418" w:type="pct"/>
            <w:vAlign w:val="center"/>
          </w:tcPr>
          <w:p w14:paraId="3179C84E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  <w:tc>
          <w:tcPr>
            <w:tcW w:w="403" w:type="pct"/>
            <w:vAlign w:val="center"/>
          </w:tcPr>
          <w:p w14:paraId="28062D4E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</w:tr>
      <w:tr w:rsidR="00C70375" w:rsidRPr="00BD7148" w14:paraId="399589E4" w14:textId="77777777" w:rsidTr="00C70375">
        <w:trPr>
          <w:trHeight w:val="566"/>
        </w:trPr>
        <w:tc>
          <w:tcPr>
            <w:tcW w:w="99" w:type="pct"/>
          </w:tcPr>
          <w:p w14:paraId="266F4851" w14:textId="23A53BF6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27</w:t>
            </w:r>
          </w:p>
        </w:tc>
        <w:tc>
          <w:tcPr>
            <w:tcW w:w="293" w:type="pct"/>
            <w:vAlign w:val="center"/>
          </w:tcPr>
          <w:p w14:paraId="1636014D" w14:textId="5FD0F74C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Benna M et al, 2018, </w:t>
            </w: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Tunisia</w:t>
            </w:r>
            <w:proofErr w:type="spellEnd"/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CZW5uYTwvQXV0aG9yPjxZZWFyPjIwMTg8L1llYXI+PFJl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CZW5uYTwvQXV0aG9yPjxZZWFyPjIwMTg8L1llYXI+PFJl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5</w:t>
            </w:r>
            <w:r w:rsidRPr="00BD7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30DCB174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139/139</w:t>
            </w:r>
          </w:p>
        </w:tc>
        <w:tc>
          <w:tcPr>
            <w:tcW w:w="332" w:type="pct"/>
            <w:vAlign w:val="center"/>
          </w:tcPr>
          <w:p w14:paraId="1D9077C0" w14:textId="7749D26D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54 ± NA [28-86]</w:t>
            </w:r>
          </w:p>
        </w:tc>
        <w:tc>
          <w:tcPr>
            <w:tcW w:w="397" w:type="pct"/>
            <w:vAlign w:val="center"/>
          </w:tcPr>
          <w:p w14:paraId="39933153" w14:textId="17E64EC2" w:rsidR="00C70375" w:rsidRPr="00BD7148" w:rsidRDefault="00C70375" w:rsidP="00C70375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97" w:type="pct"/>
            <w:vAlign w:val="center"/>
          </w:tcPr>
          <w:p w14:paraId="4A4EB49A" w14:textId="52058A30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Focal signs (42), Headaches (40), Seizures (22)</w:t>
            </w:r>
          </w:p>
        </w:tc>
        <w:tc>
          <w:tcPr>
            <w:tcW w:w="428" w:type="pct"/>
            <w:vAlign w:val="center"/>
          </w:tcPr>
          <w:p w14:paraId="48734618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T (139), MRI (16)</w:t>
            </w:r>
          </w:p>
        </w:tc>
        <w:tc>
          <w:tcPr>
            <w:tcW w:w="387" w:type="pct"/>
            <w:vAlign w:val="center"/>
          </w:tcPr>
          <w:p w14:paraId="0954F1DF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96" w:type="pct"/>
            <w:vAlign w:val="center"/>
          </w:tcPr>
          <w:p w14:paraId="1ACFA1C0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Adenocarcinoma (29), squamous cell carcinoma (10), Undefined subtype (8), Small cell carcinoma (15); Unspecified Breast Cancer (50)</w:t>
            </w:r>
          </w:p>
        </w:tc>
        <w:tc>
          <w:tcPr>
            <w:tcW w:w="491" w:type="pct"/>
            <w:vAlign w:val="center"/>
          </w:tcPr>
          <w:p w14:paraId="2A7CFCE5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Lung (62), Breast (50), Colorectal (7), Skin (2), Others (13), Unknown primary (5)</w:t>
            </w:r>
          </w:p>
        </w:tc>
        <w:tc>
          <w:tcPr>
            <w:tcW w:w="440" w:type="pct"/>
            <w:vAlign w:val="center"/>
          </w:tcPr>
          <w:p w14:paraId="17FEB53C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ain (139)</w:t>
            </w:r>
          </w:p>
        </w:tc>
        <w:tc>
          <w:tcPr>
            <w:tcW w:w="418" w:type="pct"/>
            <w:vAlign w:val="center"/>
          </w:tcPr>
          <w:p w14:paraId="217B82AF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hemotherapy (6); NA</w:t>
            </w:r>
          </w:p>
        </w:tc>
        <w:tc>
          <w:tcPr>
            <w:tcW w:w="403" w:type="pct"/>
            <w:vAlign w:val="center"/>
          </w:tcPr>
          <w:p w14:paraId="1A513CC8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</w:tr>
      <w:tr w:rsidR="00C70375" w:rsidRPr="00BD7148" w14:paraId="776C0456" w14:textId="77777777" w:rsidTr="00C70375">
        <w:trPr>
          <w:trHeight w:val="566"/>
        </w:trPr>
        <w:tc>
          <w:tcPr>
            <w:tcW w:w="99" w:type="pct"/>
          </w:tcPr>
          <w:p w14:paraId="38D7C360" w14:textId="563A8EBE" w:rsidR="00C70375" w:rsidRPr="00BD7148" w:rsidRDefault="00C70375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28</w:t>
            </w:r>
          </w:p>
        </w:tc>
        <w:tc>
          <w:tcPr>
            <w:tcW w:w="293" w:type="pct"/>
            <w:vAlign w:val="center"/>
          </w:tcPr>
          <w:p w14:paraId="486F01A8" w14:textId="68FD29EB" w:rsidR="00C70375" w:rsidRPr="00BD7148" w:rsidRDefault="00C70375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Danjuma</w:t>
            </w:r>
            <w:proofErr w:type="spellEnd"/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S et al, 2022, Nigeria</w:t>
            </w: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instrText xml:space="preserve"> ADDIN EN.CITE &lt;EndNote&gt;&lt;Cite&gt;&lt;Author&gt;Danjuma&lt;/Author&gt;&lt;Year&gt;2022&lt;/Year&gt;&lt;RecNum&gt;122&lt;/RecNum&gt;&lt;DisplayText&gt;&lt;style face="superscript"&gt;8&lt;/style&gt;&lt;/DisplayText&gt;&lt;record&gt;&lt;rec-number&gt;122&lt;/rec-number&gt;&lt;foreign-keys&gt;&lt;key app="EN" db-id="92tazxaartdex1ezr9npfd09ewa0e02xes25" timestamp="1717639801"&gt;122&lt;/key&gt;&lt;/foreign-keys&gt;&lt;ref-type name="Journal Article"&gt;17&lt;/ref-type&gt;&lt;contributors&gt;&lt;authors&gt;&lt;author&gt;Danjuma, S.&lt;/author&gt;&lt;author&gt;Dauda, H. A.&lt;/author&gt;&lt;author&gt;Kene, A. I.&lt;/author&gt;&lt;author&gt;Akau, K. S.&lt;/author&gt;&lt;author&gt;Jinjiri, I. N.&lt;/author&gt;&lt;/authors&gt;&lt;/contributors&gt;&lt;auth-address&gt;Department of Surgery, Barau Dikko Teaching Hospital, College of Medicine, Kaduna State University, Kaduna, Nigeria.&amp;#xD;Department of Neurosurgery, Usmanu Danfodio University Teaching Hospital, Sokoto, Nigeria.&lt;/auth-address&gt;&lt;titles&gt;&lt;title&gt;Profile and Outcome of Management of Brain Tumours in Kaduna Northwestern Nigeria&lt;/title&gt;&lt;secondary-title&gt;J Korean Neurosurg Soc&lt;/secondary-title&gt;&lt;/titles&gt;&lt;periodical&gt;&lt;full-title&gt;J Korean Neurosurg Soc&lt;/full-title&gt;&lt;/periodical&gt;&lt;pages&gt;751-757&lt;/pages&gt;&lt;volume&gt;65&lt;/volume&gt;&lt;number&gt;5&lt;/number&gt;&lt;edition&gt;20220901&lt;/edition&gt;&lt;keywords&gt;&lt;keyword&gt;Brain tumours&lt;/keyword&gt;&lt;keyword&gt;Nigeria&lt;/keyword&gt;&lt;keyword&gt;Outcome&lt;/keyword&gt;&lt;keyword&gt;Pattern&lt;/keyword&gt;&lt;/keywords&gt;&lt;dates&gt;&lt;year&gt;2022&lt;/year&gt;&lt;pub-dates&gt;&lt;date&gt;Sep&lt;/date&gt;&lt;/pub-dates&gt;&lt;/dates&gt;&lt;isbn&gt;2005-3711 (Print)&amp;#xD;1598-7876 (Electronic)&amp;#xD;1225-8245 (Linking)&lt;/isbn&gt;&lt;accession-num&gt;36070965&lt;/accession-num&gt;&lt;urls&gt;&lt;related-urls&gt;&lt;url&gt;https://www.ncbi.nlm.nih.gov/pubmed/36070965&lt;/url&gt;&lt;/related-urls&gt;&lt;/urls&gt;&lt;custom1&gt;Conflicts of interest No potential conflict of interest relevant to this article was reported.&lt;/custom1&gt;&lt;custom2&gt;PMC9452380&lt;/custom2&gt;&lt;electronic-resource-num&gt;10.3340/jkns.2021.0071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fldChar w:fldCharType="separate"/>
            </w:r>
            <w:r w:rsidRPr="0086392B">
              <w:rPr>
                <w:rFonts w:ascii="Times New Roman" w:hAnsi="Times New Roman" w:cs="Times New Roman"/>
                <w:i/>
                <w:iCs/>
                <w:noProof/>
                <w:color w:val="000000"/>
                <w:sz w:val="22"/>
                <w:szCs w:val="22"/>
                <w:vertAlign w:val="superscript"/>
              </w:rPr>
              <w:t>8</w:t>
            </w:r>
            <w:r w:rsidRPr="00BD714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18" w:type="pct"/>
            <w:vAlign w:val="center"/>
          </w:tcPr>
          <w:p w14:paraId="659F6451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6/39</w:t>
            </w:r>
          </w:p>
        </w:tc>
        <w:tc>
          <w:tcPr>
            <w:tcW w:w="332" w:type="pct"/>
            <w:vAlign w:val="center"/>
          </w:tcPr>
          <w:p w14:paraId="2ED872E9" w14:textId="716D947F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49.8 ± 11.8 [28-68]</w:t>
            </w:r>
          </w:p>
        </w:tc>
        <w:tc>
          <w:tcPr>
            <w:tcW w:w="397" w:type="pct"/>
            <w:vAlign w:val="center"/>
          </w:tcPr>
          <w:p w14:paraId="33014497" w14:textId="13E6C90C" w:rsidR="00C70375" w:rsidRPr="00BD7148" w:rsidRDefault="00C70375" w:rsidP="00C70375">
            <w:pPr>
              <w:pStyle w:val="TableParagraph"/>
              <w:ind w:left="20" w:right="18"/>
              <w:contextualSpacing/>
            </w:pPr>
            <w:r w:rsidRPr="00BD7148">
              <w:t>2 M, 4 F</w:t>
            </w:r>
          </w:p>
        </w:tc>
        <w:tc>
          <w:tcPr>
            <w:tcW w:w="397" w:type="pct"/>
            <w:vAlign w:val="center"/>
          </w:tcPr>
          <w:p w14:paraId="40BD154F" w14:textId="490A80F0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Headache (31), Gait abnormalities (17), Limb weakness (15), Loss of vision (14), Seizure (12), Memory loss (7)</w:t>
            </w:r>
          </w:p>
        </w:tc>
        <w:tc>
          <w:tcPr>
            <w:tcW w:w="428" w:type="pct"/>
            <w:vAlign w:val="center"/>
          </w:tcPr>
          <w:p w14:paraId="30E7482C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387" w:type="pct"/>
            <w:vAlign w:val="center"/>
          </w:tcPr>
          <w:p w14:paraId="33C89CF9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</w:t>
            </w:r>
          </w:p>
        </w:tc>
        <w:tc>
          <w:tcPr>
            <w:tcW w:w="496" w:type="pct"/>
            <w:vAlign w:val="center"/>
          </w:tcPr>
          <w:p w14:paraId="323ABFE5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Unspecified Breast Cancer (4), Unspecified Prostate Cancer (2)</w:t>
            </w:r>
          </w:p>
        </w:tc>
        <w:tc>
          <w:tcPr>
            <w:tcW w:w="491" w:type="pct"/>
            <w:vAlign w:val="center"/>
          </w:tcPr>
          <w:p w14:paraId="12E079F4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east (4), Prostate (2)</w:t>
            </w:r>
          </w:p>
        </w:tc>
        <w:tc>
          <w:tcPr>
            <w:tcW w:w="440" w:type="pct"/>
            <w:vAlign w:val="center"/>
          </w:tcPr>
          <w:p w14:paraId="48B33D3D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Brain (6)</w:t>
            </w:r>
          </w:p>
        </w:tc>
        <w:tc>
          <w:tcPr>
            <w:tcW w:w="418" w:type="pct"/>
            <w:vAlign w:val="center"/>
          </w:tcPr>
          <w:p w14:paraId="1F411E76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Chemotherapy (6); NA</w:t>
            </w:r>
          </w:p>
        </w:tc>
        <w:tc>
          <w:tcPr>
            <w:tcW w:w="403" w:type="pct"/>
            <w:vAlign w:val="center"/>
          </w:tcPr>
          <w:p w14:paraId="203A4B6B" w14:textId="77777777" w:rsidR="00C70375" w:rsidRPr="00BD7148" w:rsidRDefault="00C70375" w:rsidP="00BD7148">
            <w:pPr>
              <w:pStyle w:val="TableParagraph"/>
              <w:ind w:left="20" w:right="18"/>
              <w:contextualSpacing/>
            </w:pPr>
            <w:r w:rsidRPr="00BD7148">
              <w:t>NA;NA</w:t>
            </w:r>
          </w:p>
        </w:tc>
      </w:tr>
    </w:tbl>
    <w:p w14:paraId="1B81A72D" w14:textId="77777777" w:rsidR="00CD63CB" w:rsidRPr="00BD7148" w:rsidRDefault="00CD63CB" w:rsidP="00BD7148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BD7148">
        <w:rPr>
          <w:rFonts w:ascii="Times New Roman" w:hAnsi="Times New Roman" w:cs="Times New Roman"/>
          <w:b/>
          <w:bCs/>
          <w:sz w:val="22"/>
          <w:szCs w:val="22"/>
        </w:rPr>
        <w:t>Abbreviations:</w:t>
      </w:r>
    </w:p>
    <w:p w14:paraId="57F7328D" w14:textId="77777777" w:rsidR="00CD63CB" w:rsidRPr="00BD7148" w:rsidRDefault="00CD63CB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D7148">
        <w:rPr>
          <w:rFonts w:ascii="Times New Roman" w:hAnsi="Times New Roman" w:cs="Times New Roman"/>
          <w:sz w:val="22"/>
          <w:szCs w:val="22"/>
        </w:rPr>
        <w:t>CNS: Central Nervous System</w:t>
      </w:r>
    </w:p>
    <w:p w14:paraId="415B36D2" w14:textId="77777777" w:rsidR="00CD63CB" w:rsidRPr="00BD7148" w:rsidRDefault="00CD63CB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D7148">
        <w:rPr>
          <w:rFonts w:ascii="Times New Roman" w:hAnsi="Times New Roman" w:cs="Times New Roman"/>
          <w:sz w:val="22"/>
          <w:szCs w:val="22"/>
        </w:rPr>
        <w:t>CT: Computed Tomography</w:t>
      </w:r>
    </w:p>
    <w:p w14:paraId="6352E9D5" w14:textId="77777777" w:rsidR="00CD63CB" w:rsidRPr="00BD7148" w:rsidRDefault="00CD63CB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D7148">
        <w:rPr>
          <w:rFonts w:ascii="Times New Roman" w:hAnsi="Times New Roman" w:cs="Times New Roman"/>
          <w:sz w:val="22"/>
          <w:szCs w:val="22"/>
        </w:rPr>
        <w:t>EEG: Electroencephalography</w:t>
      </w:r>
    </w:p>
    <w:p w14:paraId="7EE17E85" w14:textId="77777777" w:rsidR="00CD63CB" w:rsidRPr="00BD7148" w:rsidRDefault="00CD63CB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D7148">
        <w:rPr>
          <w:rFonts w:ascii="Times New Roman" w:hAnsi="Times New Roman" w:cs="Times New Roman"/>
          <w:sz w:val="22"/>
          <w:szCs w:val="22"/>
        </w:rPr>
        <w:lastRenderedPageBreak/>
        <w:t>ER: Estrogen Receptor</w:t>
      </w:r>
    </w:p>
    <w:p w14:paraId="2BBFB4F8" w14:textId="77777777" w:rsidR="00CD63CB" w:rsidRPr="00BD7148" w:rsidRDefault="00CD63CB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BD7148">
        <w:rPr>
          <w:rFonts w:ascii="Times New Roman" w:hAnsi="Times New Roman" w:cs="Times New Roman"/>
          <w:sz w:val="22"/>
          <w:szCs w:val="22"/>
        </w:rPr>
        <w:t>Gy</w:t>
      </w:r>
      <w:proofErr w:type="spellEnd"/>
      <w:r w:rsidRPr="00BD7148">
        <w:rPr>
          <w:rFonts w:ascii="Times New Roman" w:hAnsi="Times New Roman" w:cs="Times New Roman"/>
          <w:sz w:val="22"/>
          <w:szCs w:val="22"/>
        </w:rPr>
        <w:t>: Gray</w:t>
      </w:r>
    </w:p>
    <w:p w14:paraId="748E6349" w14:textId="77777777" w:rsidR="00CD63CB" w:rsidRPr="00BD7148" w:rsidRDefault="00CD63CB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D7148">
        <w:rPr>
          <w:rFonts w:ascii="Times New Roman" w:hAnsi="Times New Roman" w:cs="Times New Roman"/>
          <w:sz w:val="22"/>
          <w:szCs w:val="22"/>
        </w:rPr>
        <w:t>HER2: Human Epidermal growth factor Receptor 2</w:t>
      </w:r>
    </w:p>
    <w:p w14:paraId="1583D584" w14:textId="77777777" w:rsidR="00CD63CB" w:rsidRPr="00BD7148" w:rsidRDefault="00CD63CB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D7148">
        <w:rPr>
          <w:rFonts w:ascii="Times New Roman" w:hAnsi="Times New Roman" w:cs="Times New Roman"/>
          <w:sz w:val="22"/>
          <w:szCs w:val="22"/>
        </w:rPr>
        <w:t>MRI: Magnetic Resonance Imaging</w:t>
      </w:r>
    </w:p>
    <w:p w14:paraId="7DA2F54D" w14:textId="77777777" w:rsidR="00CD63CB" w:rsidRPr="00BD7148" w:rsidRDefault="00CD63CB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D7148">
        <w:rPr>
          <w:rFonts w:ascii="Times New Roman" w:hAnsi="Times New Roman" w:cs="Times New Roman"/>
          <w:sz w:val="22"/>
          <w:szCs w:val="22"/>
        </w:rPr>
        <w:t>NA: Not Available</w:t>
      </w:r>
    </w:p>
    <w:p w14:paraId="6FA98EB2" w14:textId="77777777" w:rsidR="00CD63CB" w:rsidRPr="00BD7148" w:rsidRDefault="00CD63CB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D7148">
        <w:rPr>
          <w:rFonts w:ascii="Times New Roman" w:hAnsi="Times New Roman" w:cs="Times New Roman"/>
          <w:sz w:val="22"/>
          <w:szCs w:val="22"/>
        </w:rPr>
        <w:t>M: Male</w:t>
      </w:r>
    </w:p>
    <w:p w14:paraId="56D428F1" w14:textId="77777777" w:rsidR="00CD63CB" w:rsidRPr="00BD7148" w:rsidRDefault="00CD63CB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D7148">
        <w:rPr>
          <w:rFonts w:ascii="Times New Roman" w:hAnsi="Times New Roman" w:cs="Times New Roman"/>
          <w:sz w:val="22"/>
          <w:szCs w:val="22"/>
        </w:rPr>
        <w:t>F: Female</w:t>
      </w:r>
    </w:p>
    <w:p w14:paraId="24337D25" w14:textId="77777777" w:rsidR="00CD63CB" w:rsidRPr="00BD7148" w:rsidRDefault="00CD63CB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D7148">
        <w:rPr>
          <w:rFonts w:ascii="Times New Roman" w:hAnsi="Times New Roman" w:cs="Times New Roman"/>
          <w:sz w:val="22"/>
          <w:szCs w:val="22"/>
        </w:rPr>
        <w:t>OS: Overall Survival</w:t>
      </w:r>
    </w:p>
    <w:p w14:paraId="6654B4E1" w14:textId="77777777" w:rsidR="00CD63CB" w:rsidRPr="00BD7148" w:rsidRDefault="00CD63CB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D7148">
        <w:rPr>
          <w:rFonts w:ascii="Times New Roman" w:hAnsi="Times New Roman" w:cs="Times New Roman"/>
          <w:sz w:val="22"/>
          <w:szCs w:val="22"/>
        </w:rPr>
        <w:t>RT: Radiotherapy</w:t>
      </w:r>
    </w:p>
    <w:p w14:paraId="5AABFDAB" w14:textId="77777777" w:rsidR="00CD63CB" w:rsidRPr="00BD7148" w:rsidRDefault="00CD63CB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D7148">
        <w:rPr>
          <w:rFonts w:ascii="Times New Roman" w:hAnsi="Times New Roman" w:cs="Times New Roman"/>
          <w:sz w:val="22"/>
          <w:szCs w:val="22"/>
        </w:rPr>
        <w:t>WBRT: Whole Brain Radiotherapy</w:t>
      </w:r>
    </w:p>
    <w:p w14:paraId="1E7C0BA3" w14:textId="117A066B" w:rsidR="005935A9" w:rsidRPr="00BD7148" w:rsidRDefault="005935A9" w:rsidP="00B64A5B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D7148">
        <w:rPr>
          <w:rFonts w:ascii="Times New Roman" w:hAnsi="Times New Roman" w:cs="Times New Roman"/>
        </w:rPr>
        <w:br w:type="page"/>
      </w:r>
    </w:p>
    <w:p w14:paraId="3DC8BB78" w14:textId="77777777" w:rsidR="00BD7148" w:rsidRPr="00BD7148" w:rsidRDefault="00BD7148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62A9C149" w14:textId="0DE4D2EA" w:rsidR="00CD63CB" w:rsidRPr="00BD7148" w:rsidRDefault="00CD63CB" w:rsidP="00BD7148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BD7148">
        <w:rPr>
          <w:rFonts w:ascii="Times New Roman" w:hAnsi="Times New Roman" w:cs="Times New Roman"/>
          <w:b/>
          <w:bCs/>
          <w:sz w:val="22"/>
          <w:szCs w:val="22"/>
        </w:rPr>
        <w:t>References:</w:t>
      </w:r>
    </w:p>
    <w:p w14:paraId="2BD00826" w14:textId="77777777" w:rsidR="00FC0570" w:rsidRPr="00FC0570" w:rsidRDefault="00CD63CB" w:rsidP="00FC0570">
      <w:pPr>
        <w:pStyle w:val="EndNoteBibliography"/>
        <w:spacing w:after="0"/>
        <w:ind w:left="720" w:hanging="720"/>
      </w:pPr>
      <w:r w:rsidRPr="00BD7148">
        <w:rPr>
          <w:rFonts w:ascii="Times New Roman" w:hAnsi="Times New Roman" w:cs="Times New Roman"/>
          <w:sz w:val="22"/>
          <w:szCs w:val="22"/>
        </w:rPr>
        <w:fldChar w:fldCharType="begin"/>
      </w:r>
      <w:r w:rsidRPr="00BD7148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BD7148">
        <w:rPr>
          <w:rFonts w:ascii="Times New Roman" w:hAnsi="Times New Roman" w:cs="Times New Roman"/>
          <w:sz w:val="22"/>
          <w:szCs w:val="22"/>
        </w:rPr>
        <w:fldChar w:fldCharType="separate"/>
      </w:r>
      <w:r w:rsidR="00FC0570" w:rsidRPr="00FC0570">
        <w:t>1.</w:t>
      </w:r>
      <w:r w:rsidR="00FC0570" w:rsidRPr="00FC0570">
        <w:tab/>
        <w:t xml:space="preserve">Adegboyega B, Joseph A, Alabi A, Omomila J, Ngema LM, Ainsworth V, et al: Patient reported outcomes following whole brain radiotherapy in patients with brain metastases in NSIA-LUTH Cancer Center. </w:t>
      </w:r>
      <w:r w:rsidR="00FC0570" w:rsidRPr="00FC0570">
        <w:rPr>
          <w:b/>
        </w:rPr>
        <w:t>BMC Cancer 23:</w:t>
      </w:r>
      <w:r w:rsidR="00FC0570" w:rsidRPr="00FC0570">
        <w:t>1233, 2023</w:t>
      </w:r>
    </w:p>
    <w:p w14:paraId="0F8D02E4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2.</w:t>
      </w:r>
      <w:r w:rsidRPr="00FC0570">
        <w:tab/>
        <w:t xml:space="preserve">Adeloye A, Odeku EL, Williams AO: Metastatic tumours of the brain and its enveloping structures in Ibadan, Nigeria. </w:t>
      </w:r>
      <w:r w:rsidRPr="00FC0570">
        <w:rPr>
          <w:b/>
        </w:rPr>
        <w:t>Afr J Med Med Sci 5:</w:t>
      </w:r>
      <w:r w:rsidRPr="00FC0570">
        <w:t>181-184, 1976</w:t>
      </w:r>
    </w:p>
    <w:p w14:paraId="1381656D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3.</w:t>
      </w:r>
      <w:r w:rsidRPr="00FC0570">
        <w:tab/>
        <w:t xml:space="preserve">Adewuyi SA, Mbibu NH, Samaila MO, Ketiku KK, Durosinmi-Etti FA: Clinico-pathologic characterisation of metastatic prostate cancer in the Radiotherapy and Oncology Department, Ahmadu Bello University Teaching Hospital, Zaria-Nigeria: 2006-2009. </w:t>
      </w:r>
      <w:r w:rsidRPr="00FC0570">
        <w:rPr>
          <w:b/>
        </w:rPr>
        <w:t>Niger Postgrad Med J 20:</w:t>
      </w:r>
      <w:r w:rsidRPr="00FC0570">
        <w:t>45-51, 2013</w:t>
      </w:r>
    </w:p>
    <w:p w14:paraId="09DA623F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4.</w:t>
      </w:r>
      <w:r w:rsidRPr="00FC0570">
        <w:tab/>
        <w:t xml:space="preserve">Aghadiuno PU, Adeloye A, Olumide AA, Nottidge VA: Intracranial neoplasms in children in Ibadan, Nigeria. </w:t>
      </w:r>
      <w:r w:rsidRPr="00FC0570">
        <w:rPr>
          <w:b/>
        </w:rPr>
        <w:t>Childs Nerv Syst 1:</w:t>
      </w:r>
      <w:r w:rsidRPr="00FC0570">
        <w:t>39-44, 1985</w:t>
      </w:r>
    </w:p>
    <w:p w14:paraId="4F1295AF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5.</w:t>
      </w:r>
      <w:r w:rsidRPr="00FC0570">
        <w:tab/>
        <w:t xml:space="preserve">Benna M, Mejri N, Mabrouk M, El Benna H, Labidi S, Daoud N, et al: Brain metastases epidemiology in a Tunisian population: trends and outcome. </w:t>
      </w:r>
      <w:r w:rsidRPr="00FC0570">
        <w:rPr>
          <w:b/>
        </w:rPr>
        <w:t>CNS Oncol 7:</w:t>
      </w:r>
      <w:r w:rsidRPr="00FC0570">
        <w:t>35-39, 2018</w:t>
      </w:r>
    </w:p>
    <w:p w14:paraId="5A319908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6.</w:t>
      </w:r>
      <w:r w:rsidRPr="00FC0570">
        <w:tab/>
        <w:t xml:space="preserve">Chikani MC, Messi M, Okwunodulu O, Mezue W, Ohaegbulam S, Ndubuisi C, et al: Pattern of presentation and surgical management of spine tumors in Southeast Nigeria over a 10-year period. </w:t>
      </w:r>
      <w:r w:rsidRPr="00FC0570">
        <w:rPr>
          <w:b/>
        </w:rPr>
        <w:t>Niger J Clin Pract 23:</w:t>
      </w:r>
      <w:r w:rsidRPr="00FC0570">
        <w:t>1167-1171, 2020</w:t>
      </w:r>
    </w:p>
    <w:p w14:paraId="41C5307E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7.</w:t>
      </w:r>
      <w:r w:rsidRPr="00FC0570">
        <w:tab/>
        <w:t xml:space="preserve">Cole G: Intracranial space-occupying masses in mental hospital patients: necropsy study. </w:t>
      </w:r>
      <w:r w:rsidRPr="00FC0570">
        <w:rPr>
          <w:b/>
        </w:rPr>
        <w:t>J Neurol Neurosurg Psychiatry 41:</w:t>
      </w:r>
      <w:r w:rsidRPr="00FC0570">
        <w:t>730-736, 1978</w:t>
      </w:r>
    </w:p>
    <w:p w14:paraId="356AA3CB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8.</w:t>
      </w:r>
      <w:r w:rsidRPr="00FC0570">
        <w:tab/>
        <w:t xml:space="preserve">Danjuma S, Dauda HA, Kene AI, Akau KS, Jinjiri IN: Profile and Outcome of Management of Brain Tumours in Kaduna Northwestern Nigeria. </w:t>
      </w:r>
      <w:r w:rsidRPr="00FC0570">
        <w:rPr>
          <w:b/>
        </w:rPr>
        <w:t>J Korean Neurosurg Soc 65:</w:t>
      </w:r>
      <w:r w:rsidRPr="00FC0570">
        <w:t>751-757, 2022</w:t>
      </w:r>
    </w:p>
    <w:p w14:paraId="5367A3B3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9.</w:t>
      </w:r>
      <w:r w:rsidRPr="00FC0570">
        <w:tab/>
        <w:t xml:space="preserve">Ekpe E, Shaikh AJ, Shah J, Jacobson JS, Sayed S: Metastatic Breast Cancer in Kenya: Presentation, Pathologic Characteristics, and Patterns-Findings From a Tertiary Cancer Center. </w:t>
      </w:r>
      <w:r w:rsidRPr="00FC0570">
        <w:rPr>
          <w:b/>
        </w:rPr>
        <w:t>J Glob Oncol 5:</w:t>
      </w:r>
      <w:r w:rsidRPr="00FC0570">
        <w:t>1-11, 2019</w:t>
      </w:r>
    </w:p>
    <w:p w14:paraId="66E13A71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10.</w:t>
      </w:r>
      <w:r w:rsidRPr="00FC0570">
        <w:tab/>
        <w:t xml:space="preserve">Hudson DA, Krige JE, Strover RM, King HS: Malignant melanoma of the external ear. </w:t>
      </w:r>
      <w:r w:rsidRPr="00FC0570">
        <w:rPr>
          <w:b/>
        </w:rPr>
        <w:t>Br J Plast Surg 43:</w:t>
      </w:r>
      <w:r w:rsidRPr="00FC0570">
        <w:t>608-611, 1990</w:t>
      </w:r>
    </w:p>
    <w:p w14:paraId="372AD98D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11.</w:t>
      </w:r>
      <w:r w:rsidRPr="00FC0570">
        <w:tab/>
        <w:t xml:space="preserve">Ibebuike K, Ouma J, Gopal R: Meningiomas among intracranial neoplasms in Johannesburg, South Africa: prevalence, clinical observations and review of the literature. </w:t>
      </w:r>
      <w:r w:rsidRPr="00FC0570">
        <w:rPr>
          <w:b/>
        </w:rPr>
        <w:t>Afr Health Sci 13:</w:t>
      </w:r>
      <w:r w:rsidRPr="00FC0570">
        <w:t>118-121, 2013</w:t>
      </w:r>
    </w:p>
    <w:p w14:paraId="592162E6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12.</w:t>
      </w:r>
      <w:r w:rsidRPr="00FC0570">
        <w:tab/>
        <w:t xml:space="preserve">Ibrahim H, Yaroko AA: Palliative external beam radiotherapy for advanced breast cancer patients with brain metastasis in the university college hospital Ibadan. </w:t>
      </w:r>
      <w:r w:rsidRPr="00FC0570">
        <w:rPr>
          <w:b/>
        </w:rPr>
        <w:t>Ann Afr Med 18:</w:t>
      </w:r>
      <w:r w:rsidRPr="00FC0570">
        <w:t>127-131, 2019</w:t>
      </w:r>
    </w:p>
    <w:p w14:paraId="6B5CB9E7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13.</w:t>
      </w:r>
      <w:r w:rsidRPr="00FC0570">
        <w:tab/>
        <w:t xml:space="preserve">Kouassi KKY, Touré M, Seka EN, Kimso O, Oseni MA, Odo BA, et al: Profile of Patients with Breast Cancer Brain Metastasis in Abidjan. </w:t>
      </w:r>
      <w:r w:rsidRPr="00FC0570">
        <w:rPr>
          <w:b/>
        </w:rPr>
        <w:t>Scientific Research Publishing 7:</w:t>
      </w:r>
      <w:r w:rsidRPr="00FC0570">
        <w:t>201-210 2018</w:t>
      </w:r>
    </w:p>
    <w:p w14:paraId="3F719181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14.</w:t>
      </w:r>
      <w:r w:rsidRPr="00FC0570">
        <w:tab/>
        <w:t xml:space="preserve">Matheka M, Mutebi M, Sayed S, Shah J, Shaikh AJ: Metastatic breast cancer in Kenya: survival, prognosis and management at a tertiary referral centre. </w:t>
      </w:r>
      <w:r w:rsidRPr="00FC0570">
        <w:rPr>
          <w:b/>
        </w:rPr>
        <w:t>Ecancermedicalscience 17:</w:t>
      </w:r>
      <w:r w:rsidRPr="00FC0570">
        <w:t>1566, 2023</w:t>
      </w:r>
    </w:p>
    <w:p w14:paraId="247B3BA6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15.</w:t>
      </w:r>
      <w:r w:rsidRPr="00FC0570">
        <w:tab/>
        <w:t xml:space="preserve">Mejri N, Benna M, El Benna H, Soumaya L, Afrit M, Zouari B, et al: First site of recurrence after breast cancer adjuvant treatment in the era of multimodality therapy: which imaging for which patient during follow-up? </w:t>
      </w:r>
      <w:r w:rsidRPr="00FC0570">
        <w:rPr>
          <w:b/>
        </w:rPr>
        <w:t>Breast Dis 37:</w:t>
      </w:r>
      <w:r w:rsidRPr="00FC0570">
        <w:t>123-132, 2018</w:t>
      </w:r>
    </w:p>
    <w:p w14:paraId="2BABEF7B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16.</w:t>
      </w:r>
      <w:r w:rsidRPr="00FC0570">
        <w:tab/>
        <w:t xml:space="preserve">Moodley M, Budhram S, Connolly C: Profile of mortality among women with gestational trophoblastic disease infected with the human immunodeficiency virus (HIV): argument for a new poor prognostic factor. </w:t>
      </w:r>
      <w:r w:rsidRPr="00FC0570">
        <w:rPr>
          <w:b/>
        </w:rPr>
        <w:t>Int J Gynecol Cancer 19:</w:t>
      </w:r>
      <w:r w:rsidRPr="00FC0570">
        <w:t>289-293, 2009</w:t>
      </w:r>
    </w:p>
    <w:p w14:paraId="30715BE9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17.</w:t>
      </w:r>
      <w:r w:rsidRPr="00FC0570">
        <w:tab/>
        <w:t xml:space="preserve">Mushonga M, Nyakabau AM, Ndlovu N, Iyer HS, Bellon JR, Kanda C, et al: Patterns of Palliative Radiotherapy Utilization for Patients With Metastatic Breast Cancer in Harare, Zimbabwe. </w:t>
      </w:r>
      <w:r w:rsidRPr="00FC0570">
        <w:rPr>
          <w:b/>
        </w:rPr>
        <w:t>JCO Glob Oncol 7:</w:t>
      </w:r>
      <w:r w:rsidRPr="00FC0570">
        <w:t>1212-1219, 2021</w:t>
      </w:r>
    </w:p>
    <w:p w14:paraId="311A29B6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18.</w:t>
      </w:r>
      <w:r w:rsidRPr="00FC0570">
        <w:tab/>
        <w:t xml:space="preserve">Ndlovu B, Sattar MOA, Mkhaliphi MM, Leola K, Mpanza MN, Ouma JR, et al: Supraorbital eyebrow approach: A single-center experience. </w:t>
      </w:r>
      <w:r w:rsidRPr="00FC0570">
        <w:rPr>
          <w:b/>
        </w:rPr>
        <w:t>Surg Neurol Int 13:</w:t>
      </w:r>
      <w:r w:rsidRPr="00FC0570">
        <w:t>566, 2022</w:t>
      </w:r>
    </w:p>
    <w:p w14:paraId="3720EF5F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19.</w:t>
      </w:r>
      <w:r w:rsidRPr="00FC0570">
        <w:tab/>
        <w:t xml:space="preserve">Ndubuisi CA, Ohaegbulam SC, Iroegbu LU, Ekuma ME, Mezue WC, Erechukwu UA: Histologically Confirmed Intracranial Tumors Managed at Enugu, Nigeria. </w:t>
      </w:r>
      <w:r w:rsidRPr="00FC0570">
        <w:rPr>
          <w:b/>
        </w:rPr>
        <w:t>J Neurosci Rural Pract 8:</w:t>
      </w:r>
      <w:r w:rsidRPr="00FC0570">
        <w:t>585-590, 2017</w:t>
      </w:r>
    </w:p>
    <w:p w14:paraId="4275BB32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20.</w:t>
      </w:r>
      <w:r w:rsidRPr="00FC0570">
        <w:tab/>
        <w:t xml:space="preserve">Nzeangung BA, Biwole ME, Kadia BM, Bechem NN, Dimala CA, Sone AM: Evolutionary aspects of non-metastatic breast cancer after primary treatment in a sub-Saharan African setting: a 16-year retrospective review at the Douala general hospital, Cameroon. </w:t>
      </w:r>
      <w:r w:rsidRPr="00FC0570">
        <w:rPr>
          <w:b/>
        </w:rPr>
        <w:t>BMC Cancer 18:</w:t>
      </w:r>
      <w:r w:rsidRPr="00FC0570">
        <w:t>32, 2018</w:t>
      </w:r>
    </w:p>
    <w:p w14:paraId="020783E4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lastRenderedPageBreak/>
        <w:t>21.</w:t>
      </w:r>
      <w:r w:rsidRPr="00FC0570">
        <w:tab/>
        <w:t xml:space="preserve">Ogbole GI, Adeyinka OA, Okolo CA, Ogun AO, Atalabi OM: Low field MR imaging of sellar and parasellar lesions: experience in a developing country hospital. </w:t>
      </w:r>
      <w:r w:rsidRPr="00FC0570">
        <w:rPr>
          <w:b/>
        </w:rPr>
        <w:t>Eur J Radiol 81:</w:t>
      </w:r>
      <w:r w:rsidRPr="00FC0570">
        <w:t>e139-146, 2012</w:t>
      </w:r>
    </w:p>
    <w:p w14:paraId="500F0A40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22.</w:t>
      </w:r>
      <w:r w:rsidRPr="00FC0570">
        <w:tab/>
        <w:t xml:space="preserve">Ogunbiyi JO: Lung cancer at the University College Hospital, Ibadan, Nigeria. </w:t>
      </w:r>
      <w:r w:rsidRPr="00FC0570">
        <w:rPr>
          <w:b/>
        </w:rPr>
        <w:t>East Afr Med J 72:</w:t>
      </w:r>
      <w:r w:rsidRPr="00FC0570">
        <w:t>271-275, 1995</w:t>
      </w:r>
    </w:p>
    <w:p w14:paraId="39ECEB42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23.</w:t>
      </w:r>
      <w:r w:rsidRPr="00FC0570">
        <w:tab/>
        <w:t xml:space="preserve">Olasode BJ, Shokunbi MT, Aghadiuno PU: Intracranial neoplasms in Ibadan, Nigeria. </w:t>
      </w:r>
      <w:r w:rsidRPr="00FC0570">
        <w:rPr>
          <w:b/>
        </w:rPr>
        <w:t>East Afr Med J 77:</w:t>
      </w:r>
      <w:r w:rsidRPr="00FC0570">
        <w:t>4-8, 2000</w:t>
      </w:r>
    </w:p>
    <w:p w14:paraId="7772047A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24.</w:t>
      </w:r>
      <w:r w:rsidRPr="00FC0570">
        <w:tab/>
        <w:t xml:space="preserve">Omon HE, Komolafe EO, Olasode BJ, Ogunbameru R, Adefidipe AA, Anele CO, et al: Clinicopathological Profile of Central Nervous System Tumors in a Tertiary Hospital in Southwest Nigeria. </w:t>
      </w:r>
      <w:r w:rsidRPr="00FC0570">
        <w:rPr>
          <w:b/>
        </w:rPr>
        <w:t>J West Afr Coll Surg 11:</w:t>
      </w:r>
      <w:r w:rsidRPr="00FC0570">
        <w:t>1-5, 2021</w:t>
      </w:r>
    </w:p>
    <w:p w14:paraId="0CEEE3B0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25.</w:t>
      </w:r>
      <w:r w:rsidRPr="00FC0570">
        <w:tab/>
        <w:t xml:space="preserve">Osinde TA, Adamu A, Jimeta JD, Chukwuocha IC: Palliative care in patients who receive whole brain radiotherapy for brain metastases in Ahmadu Bello University Teaching Hospital, Zaria. </w:t>
      </w:r>
      <w:r w:rsidRPr="00FC0570">
        <w:rPr>
          <w:b/>
        </w:rPr>
        <w:t>Niger J Med 25:</w:t>
      </w:r>
      <w:r w:rsidRPr="00FC0570">
        <w:t>215-219, 2016</w:t>
      </w:r>
    </w:p>
    <w:p w14:paraId="2B7CC442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26.</w:t>
      </w:r>
      <w:r w:rsidRPr="00FC0570">
        <w:tab/>
        <w:t xml:space="preserve">Sherief ST, Mulatu DG, Wu F, O'Banion J, Dimaras H: Clinicopathological Presentation of Retinoblastoma in Ethiopia. </w:t>
      </w:r>
      <w:r w:rsidRPr="00FC0570">
        <w:rPr>
          <w:b/>
        </w:rPr>
        <w:t>Ocul Oncol Pathol 8:</w:t>
      </w:r>
      <w:r w:rsidRPr="00FC0570">
        <w:t>168-174, 2022</w:t>
      </w:r>
    </w:p>
    <w:p w14:paraId="5A6D02C4" w14:textId="77777777" w:rsidR="00FC0570" w:rsidRPr="00FC0570" w:rsidRDefault="00FC0570" w:rsidP="00FC0570">
      <w:pPr>
        <w:pStyle w:val="EndNoteBibliography"/>
        <w:spacing w:after="0"/>
        <w:ind w:left="720" w:hanging="720"/>
      </w:pPr>
      <w:r w:rsidRPr="00FC0570">
        <w:t>27.</w:t>
      </w:r>
      <w:r w:rsidRPr="00FC0570">
        <w:tab/>
        <w:t xml:space="preserve">Stagno V, Mugamba J, Ssenyonga P, Kaaya BN, Warf BC: Presentation, pathology, and treatment outcome of brain tumors in 172 consecutive children at CURE Children's Hospital of Uganda. The predominance of the visible diagnosis and the uncertainties of epidemiology in sub-Saharan Africa. </w:t>
      </w:r>
      <w:r w:rsidRPr="00FC0570">
        <w:rPr>
          <w:b/>
        </w:rPr>
        <w:t>Childs Nerv Syst 30:</w:t>
      </w:r>
      <w:r w:rsidRPr="00FC0570">
        <w:t>137-146, 2014</w:t>
      </w:r>
    </w:p>
    <w:p w14:paraId="1DC874FA" w14:textId="77777777" w:rsidR="00FC0570" w:rsidRPr="00FC0570" w:rsidRDefault="00FC0570" w:rsidP="00FC0570">
      <w:pPr>
        <w:pStyle w:val="EndNoteBibliography"/>
        <w:ind w:left="720" w:hanging="720"/>
      </w:pPr>
      <w:r w:rsidRPr="00FC0570">
        <w:t>28.</w:t>
      </w:r>
      <w:r w:rsidRPr="00FC0570">
        <w:tab/>
        <w:t xml:space="preserve">Thiam AB, Mbaye M, Thioub M, Kala RGB, Sy EHCN, Faye M, et al: Brain Metastases: Epidemiological, Clinical, Diagnosis, Treatment and Outcome Features in Dakar. </w:t>
      </w:r>
      <w:r w:rsidRPr="00FC0570">
        <w:rPr>
          <w:b/>
        </w:rPr>
        <w:t>Scientific Research Publishing 9</w:t>
      </w:r>
      <w:r w:rsidRPr="00FC0570">
        <w:t>, 2019</w:t>
      </w:r>
    </w:p>
    <w:p w14:paraId="269B0C6E" w14:textId="38D9FCEA" w:rsidR="00565049" w:rsidRPr="00BD7148" w:rsidRDefault="00CD63CB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D7148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565049" w:rsidRPr="00BD7148" w:rsidSect="00BD7148">
      <w:pgSz w:w="2016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3251C" w14:textId="77777777" w:rsidR="006148C7" w:rsidRDefault="006148C7" w:rsidP="007D695F">
      <w:pPr>
        <w:spacing w:after="0" w:line="240" w:lineRule="auto"/>
      </w:pPr>
      <w:r>
        <w:separator/>
      </w:r>
    </w:p>
  </w:endnote>
  <w:endnote w:type="continuationSeparator" w:id="0">
    <w:p w14:paraId="069396F3" w14:textId="77777777" w:rsidR="006148C7" w:rsidRDefault="006148C7" w:rsidP="007D69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3002D" w14:textId="77777777" w:rsidR="006148C7" w:rsidRDefault="006148C7" w:rsidP="007D695F">
      <w:pPr>
        <w:spacing w:after="0" w:line="240" w:lineRule="auto"/>
      </w:pPr>
      <w:r>
        <w:separator/>
      </w:r>
    </w:p>
  </w:footnote>
  <w:footnote w:type="continuationSeparator" w:id="0">
    <w:p w14:paraId="19AFAF28" w14:textId="77777777" w:rsidR="006148C7" w:rsidRDefault="006148C7" w:rsidP="007D69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Neurosurger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D63CB"/>
    <w:rsid w:val="00002409"/>
    <w:rsid w:val="00024582"/>
    <w:rsid w:val="000A2EED"/>
    <w:rsid w:val="000D797C"/>
    <w:rsid w:val="000F1684"/>
    <w:rsid w:val="000F45F1"/>
    <w:rsid w:val="00187866"/>
    <w:rsid w:val="001A2C87"/>
    <w:rsid w:val="001C1B1B"/>
    <w:rsid w:val="001C3CBB"/>
    <w:rsid w:val="001C5087"/>
    <w:rsid w:val="00214282"/>
    <w:rsid w:val="00243A4E"/>
    <w:rsid w:val="00270E01"/>
    <w:rsid w:val="00274F98"/>
    <w:rsid w:val="002A6BDF"/>
    <w:rsid w:val="00301137"/>
    <w:rsid w:val="00301D89"/>
    <w:rsid w:val="003145E3"/>
    <w:rsid w:val="00386798"/>
    <w:rsid w:val="003C5C4F"/>
    <w:rsid w:val="0040045F"/>
    <w:rsid w:val="00401398"/>
    <w:rsid w:val="00426182"/>
    <w:rsid w:val="004662B4"/>
    <w:rsid w:val="004964D5"/>
    <w:rsid w:val="005106DE"/>
    <w:rsid w:val="00554C5C"/>
    <w:rsid w:val="00565049"/>
    <w:rsid w:val="005935A9"/>
    <w:rsid w:val="005E0176"/>
    <w:rsid w:val="005F2B20"/>
    <w:rsid w:val="00602545"/>
    <w:rsid w:val="006059F4"/>
    <w:rsid w:val="006148C7"/>
    <w:rsid w:val="00642E06"/>
    <w:rsid w:val="00643B9C"/>
    <w:rsid w:val="00677DC5"/>
    <w:rsid w:val="00677F6C"/>
    <w:rsid w:val="006B04F1"/>
    <w:rsid w:val="006F76D8"/>
    <w:rsid w:val="007166E3"/>
    <w:rsid w:val="00723E54"/>
    <w:rsid w:val="00731A42"/>
    <w:rsid w:val="0077730F"/>
    <w:rsid w:val="007A5F88"/>
    <w:rsid w:val="007D695F"/>
    <w:rsid w:val="00814E34"/>
    <w:rsid w:val="00821ECE"/>
    <w:rsid w:val="0086392B"/>
    <w:rsid w:val="008854C4"/>
    <w:rsid w:val="008C2692"/>
    <w:rsid w:val="009006D1"/>
    <w:rsid w:val="009E0FCA"/>
    <w:rsid w:val="00A54359"/>
    <w:rsid w:val="00AB79E1"/>
    <w:rsid w:val="00AE4C88"/>
    <w:rsid w:val="00B025FD"/>
    <w:rsid w:val="00B564AF"/>
    <w:rsid w:val="00B575EE"/>
    <w:rsid w:val="00B64A5B"/>
    <w:rsid w:val="00BA234D"/>
    <w:rsid w:val="00BB7C43"/>
    <w:rsid w:val="00BD1E55"/>
    <w:rsid w:val="00BD7148"/>
    <w:rsid w:val="00BD7A29"/>
    <w:rsid w:val="00C46944"/>
    <w:rsid w:val="00C51290"/>
    <w:rsid w:val="00C70375"/>
    <w:rsid w:val="00C90939"/>
    <w:rsid w:val="00CD63CB"/>
    <w:rsid w:val="00CE22B2"/>
    <w:rsid w:val="00D31698"/>
    <w:rsid w:val="00D6518C"/>
    <w:rsid w:val="00D77D9C"/>
    <w:rsid w:val="00DA5795"/>
    <w:rsid w:val="00DB54F1"/>
    <w:rsid w:val="00E45C02"/>
    <w:rsid w:val="00EB6A80"/>
    <w:rsid w:val="00EC5D2E"/>
    <w:rsid w:val="00F4075B"/>
    <w:rsid w:val="00F656F1"/>
    <w:rsid w:val="00FB1FB9"/>
    <w:rsid w:val="00FC0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BEAE5"/>
  <w15:chartTrackingRefBased/>
  <w15:docId w15:val="{903721AB-8F35-4A4E-88EF-FAA76BF2E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3CB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D63C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3C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3C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3C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3C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3C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3C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3C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3C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3C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3C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3C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3C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3C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3C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3C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3C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3C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D63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D63C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3C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D63C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D63CB"/>
    <w:pPr>
      <w:spacing w:before="160" w:line="240" w:lineRule="auto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CD63C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D63CB"/>
    <w:pPr>
      <w:spacing w:after="0" w:line="240" w:lineRule="auto"/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CD63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3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3C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D63CB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link w:val="TableParagraphChar"/>
    <w:uiPriority w:val="1"/>
    <w:qFormat/>
    <w:rsid w:val="00CD63C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CD63CB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CD63CB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D63CB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CD63CB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63CB"/>
    <w:rPr>
      <w:rFonts w:ascii="Aptos" w:hAnsi="Aptos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3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3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3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3C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A6BD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D69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95F"/>
  </w:style>
  <w:style w:type="paragraph" w:styleId="Footer">
    <w:name w:val="footer"/>
    <w:basedOn w:val="Normal"/>
    <w:link w:val="FooterChar"/>
    <w:uiPriority w:val="99"/>
    <w:unhideWhenUsed/>
    <w:rsid w:val="007D69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95F"/>
  </w:style>
  <w:style w:type="paragraph" w:customStyle="1" w:styleId="EndNoteBibliographyTitle">
    <w:name w:val="EndNote Bibliography Title"/>
    <w:basedOn w:val="Normal"/>
    <w:link w:val="EndNoteBibliographyTitleChar"/>
    <w:rsid w:val="000A2EE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2EED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rp.org/journal/articles.aspx?searchcode=Oncology+Department+of+the+Treichville+University+Hospital%2c+Department+of+Medicine+and+Medical+Specialties%2c+Felix+Houphou-et-Boigny+University%2c+Abidjan%2c+Cote+dIvoire&amp;searchfield=affs&amp;page=1&amp;skid=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5919</Words>
  <Characters>33740</Characters>
  <Application>Microsoft Office Word</Application>
  <DocSecurity>0</DocSecurity>
  <Lines>281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dwo Darko</dc:creator>
  <cp:keywords/>
  <dc:description/>
  <cp:lastModifiedBy>Sean O'Leary</cp:lastModifiedBy>
  <cp:revision>10</cp:revision>
  <dcterms:created xsi:type="dcterms:W3CDTF">2024-07-28T23:37:00Z</dcterms:created>
  <dcterms:modified xsi:type="dcterms:W3CDTF">2024-11-25T03:02:00Z</dcterms:modified>
</cp:coreProperties>
</file>